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B9FB0F" w14:textId="77777777" w:rsidR="009F6719" w:rsidRPr="000449D6" w:rsidRDefault="009F6719" w:rsidP="009F6719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16"/>
          <w:szCs w:val="16"/>
          <w:lang w:val="en-US"/>
        </w:rPr>
      </w:pPr>
    </w:p>
    <w:p w14:paraId="5DE13EFF" w14:textId="77777777" w:rsidR="000449D6" w:rsidRPr="000449D6" w:rsidRDefault="000449D6" w:rsidP="000449D6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16"/>
          <w:szCs w:val="16"/>
          <w:lang w:val="en-US"/>
        </w:rPr>
      </w:pPr>
      <w:r w:rsidRPr="003433AD">
        <w:rPr>
          <w:rFonts w:ascii="Times New Roman" w:hAnsi="Times New Roman" w:cs="Times New Roman"/>
          <w:sz w:val="16"/>
          <w:szCs w:val="16"/>
          <w:lang w:val="en-US"/>
        </w:rPr>
        <w:t xml:space="preserve">    </w:t>
      </w:r>
    </w:p>
    <w:p w14:paraId="253AA098" w14:textId="77777777" w:rsidR="00974192" w:rsidRPr="00AD28E9" w:rsidRDefault="00AD28E9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t>Supplementary T</w:t>
      </w:r>
      <w:r w:rsidR="006F20FD" w:rsidRPr="00AD28E9">
        <w:rPr>
          <w:rFonts w:ascii="Arial" w:hAnsi="Arial" w:cs="Arial"/>
          <w:b/>
          <w:sz w:val="18"/>
          <w:szCs w:val="18"/>
          <w:lang w:val="en-US"/>
        </w:rPr>
        <w:t>able 1</w:t>
      </w:r>
      <w:r w:rsidR="004D2AA5" w:rsidRPr="00AD28E9">
        <w:rPr>
          <w:rFonts w:ascii="Arial" w:hAnsi="Arial" w:cs="Arial"/>
          <w:b/>
          <w:sz w:val="18"/>
          <w:szCs w:val="18"/>
          <w:lang w:val="en-US"/>
        </w:rPr>
        <w:t>.</w:t>
      </w:r>
      <w:r w:rsidR="004D2AA5" w:rsidRPr="00AD28E9">
        <w:rPr>
          <w:rFonts w:ascii="Arial" w:hAnsi="Arial" w:cs="Arial"/>
          <w:sz w:val="18"/>
          <w:szCs w:val="18"/>
          <w:lang w:val="en-US"/>
        </w:rPr>
        <w:t xml:space="preserve"> Treatment prescribed to PEARL patients along the follow-up.</w:t>
      </w:r>
      <w:r w:rsidR="00135738" w:rsidRPr="00AD28E9">
        <w:rPr>
          <w:rFonts w:ascii="Arial" w:hAnsi="Arial" w:cs="Arial"/>
          <w:sz w:val="18"/>
          <w:szCs w:val="18"/>
          <w:lang w:val="en-US"/>
        </w:rPr>
        <w:t xml:space="preserve"> </w:t>
      </w:r>
      <w:r w:rsidR="006D7FDA" w:rsidRPr="00AD28E9">
        <w:rPr>
          <w:rFonts w:ascii="Arial" w:hAnsi="Arial" w:cs="Arial"/>
          <w:sz w:val="18"/>
          <w:szCs w:val="18"/>
          <w:highlight w:val="yellow"/>
          <w:lang w:val="en-US"/>
        </w:rPr>
        <w:t xml:space="preserve"> </w:t>
      </w:r>
    </w:p>
    <w:tbl>
      <w:tblPr>
        <w:tblStyle w:val="Tablaconcuadrcula"/>
        <w:tblW w:w="1272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68"/>
        <w:gridCol w:w="707"/>
        <w:gridCol w:w="765"/>
        <w:gridCol w:w="708"/>
        <w:gridCol w:w="709"/>
        <w:gridCol w:w="567"/>
        <w:gridCol w:w="851"/>
        <w:gridCol w:w="850"/>
        <w:gridCol w:w="709"/>
        <w:gridCol w:w="567"/>
        <w:gridCol w:w="850"/>
        <w:gridCol w:w="851"/>
        <w:gridCol w:w="709"/>
        <w:gridCol w:w="567"/>
        <w:gridCol w:w="992"/>
        <w:gridCol w:w="850"/>
        <w:gridCol w:w="709"/>
      </w:tblGrid>
      <w:tr w:rsidR="006F20FD" w:rsidRPr="00AD28E9" w14:paraId="36222F03" w14:textId="77777777" w:rsidTr="00094488">
        <w:trPr>
          <w:trHeight w:val="436"/>
        </w:trPr>
        <w:tc>
          <w:tcPr>
            <w:tcW w:w="768" w:type="dxa"/>
            <w:tcBorders>
              <w:left w:val="nil"/>
              <w:bottom w:val="nil"/>
              <w:right w:val="nil"/>
            </w:tcBorders>
            <w:vAlign w:val="center"/>
          </w:tcPr>
          <w:p w14:paraId="552FA688" w14:textId="77777777" w:rsidR="006F20FD" w:rsidRPr="00AD28E9" w:rsidRDefault="006F20FD" w:rsidP="00974192">
            <w:pPr>
              <w:spacing w:after="200"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89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20149BE8" w14:textId="77777777" w:rsidR="006F20FD" w:rsidRPr="00AD28E9" w:rsidRDefault="006F20FD" w:rsidP="00974192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D28E9">
              <w:rPr>
                <w:rFonts w:ascii="Arial" w:hAnsi="Arial" w:cs="Arial"/>
                <w:b/>
                <w:sz w:val="18"/>
                <w:szCs w:val="18"/>
              </w:rPr>
              <w:t>V2 (6 months)</w:t>
            </w:r>
          </w:p>
        </w:tc>
        <w:tc>
          <w:tcPr>
            <w:tcW w:w="2977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51ADC75B" w14:textId="77777777" w:rsidR="006F20FD" w:rsidRPr="00AD28E9" w:rsidRDefault="006F20FD" w:rsidP="00974192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D28E9">
              <w:rPr>
                <w:rFonts w:ascii="Arial" w:hAnsi="Arial" w:cs="Arial"/>
                <w:b/>
                <w:sz w:val="18"/>
                <w:szCs w:val="18"/>
              </w:rPr>
              <w:t>V3 (12 months)</w:t>
            </w:r>
          </w:p>
        </w:tc>
        <w:tc>
          <w:tcPr>
            <w:tcW w:w="2977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12C5D11E" w14:textId="77777777" w:rsidR="006F20FD" w:rsidRPr="00AD28E9" w:rsidRDefault="006F20FD" w:rsidP="00974192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D28E9">
              <w:rPr>
                <w:rFonts w:ascii="Arial" w:hAnsi="Arial" w:cs="Arial"/>
                <w:b/>
                <w:sz w:val="18"/>
                <w:szCs w:val="18"/>
              </w:rPr>
              <w:t>V4 (24 months)</w:t>
            </w:r>
          </w:p>
        </w:tc>
        <w:tc>
          <w:tcPr>
            <w:tcW w:w="3118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49F42452" w14:textId="77777777" w:rsidR="006F20FD" w:rsidRPr="00AD28E9" w:rsidRDefault="006F20FD" w:rsidP="00974192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D28E9">
              <w:rPr>
                <w:rFonts w:ascii="Arial" w:hAnsi="Arial" w:cs="Arial"/>
                <w:b/>
                <w:sz w:val="18"/>
                <w:szCs w:val="18"/>
              </w:rPr>
              <w:t>V5 (60 months)</w:t>
            </w:r>
          </w:p>
        </w:tc>
      </w:tr>
      <w:tr w:rsidR="00094488" w:rsidRPr="00AD28E9" w14:paraId="18EA492C" w14:textId="77777777" w:rsidTr="00094488">
        <w:trPr>
          <w:trHeight w:val="25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25C08" w14:textId="77777777" w:rsidR="00094488" w:rsidRPr="00AD28E9" w:rsidRDefault="00094488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185DC" w14:textId="77777777" w:rsidR="00094488" w:rsidRPr="00AD28E9" w:rsidRDefault="00094488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9126E" w14:textId="77777777" w:rsidR="00094488" w:rsidRPr="00AD28E9" w:rsidRDefault="00094488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xLDL measurement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4C0B4" w14:textId="77777777" w:rsidR="00094488" w:rsidRPr="00AD28E9" w:rsidRDefault="00094488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1A2D1" w14:textId="77777777" w:rsidR="00094488" w:rsidRPr="00AD28E9" w:rsidRDefault="00094488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FF548" w14:textId="77777777" w:rsidR="00094488" w:rsidRPr="00AD28E9" w:rsidRDefault="00094488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xLDL measurement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19E54" w14:textId="77777777" w:rsidR="00094488" w:rsidRPr="00AD28E9" w:rsidRDefault="00094488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3C7D2" w14:textId="77777777" w:rsidR="00094488" w:rsidRPr="00AD28E9" w:rsidRDefault="00094488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58BD2" w14:textId="77777777" w:rsidR="00094488" w:rsidRPr="00AD28E9" w:rsidRDefault="00094488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xLDL measurement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1CA8A" w14:textId="77777777" w:rsidR="00094488" w:rsidRPr="00AD28E9" w:rsidRDefault="00094488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3BC0B" w14:textId="77777777" w:rsidR="00094488" w:rsidRPr="00AD28E9" w:rsidRDefault="00094488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1B668" w14:textId="77777777" w:rsidR="00094488" w:rsidRPr="00AD28E9" w:rsidRDefault="00094488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xLDL measure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F8766" w14:textId="77777777" w:rsidR="00094488" w:rsidRPr="00AD28E9" w:rsidRDefault="00094488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94488" w:rsidRPr="00AD28E9" w14:paraId="15E64C74" w14:textId="77777777" w:rsidTr="00094488">
        <w:trPr>
          <w:trHeight w:val="828"/>
        </w:trPr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05CCDC" w14:textId="77777777" w:rsidR="00094488" w:rsidRPr="00AD28E9" w:rsidRDefault="00094488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9116BF" w14:textId="77777777" w:rsidR="00094488" w:rsidRPr="00AD28E9" w:rsidRDefault="00094488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227CEB" w14:textId="77777777" w:rsidR="00094488" w:rsidRPr="00AD28E9" w:rsidRDefault="00094488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  <w:r w:rsidRPr="00AD28E9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1F33EA" w14:textId="77777777" w:rsidR="00094488" w:rsidRPr="00AD28E9" w:rsidRDefault="00094488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  <w:r w:rsidRPr="00AD28E9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176B42" w14:textId="77777777" w:rsidR="00094488" w:rsidRPr="00AD28E9" w:rsidRDefault="00094488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7A6EE3" w14:textId="77777777" w:rsidR="00094488" w:rsidRPr="00AD28E9" w:rsidRDefault="00094488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FCBEDF" w14:textId="77777777" w:rsidR="00094488" w:rsidRDefault="00094488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  <w:p w14:paraId="66336AFE" w14:textId="77777777" w:rsidR="00094488" w:rsidRPr="00AD28E9" w:rsidRDefault="00094488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9C8763" w14:textId="77777777" w:rsidR="00094488" w:rsidRPr="00AD28E9" w:rsidRDefault="00094488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  <w:r w:rsidRPr="00AD28E9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02B722" w14:textId="77777777" w:rsidR="00094488" w:rsidRPr="00AD28E9" w:rsidRDefault="00094488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3868D8" w14:textId="77777777" w:rsidR="00094488" w:rsidRPr="00AD28E9" w:rsidRDefault="00094488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1B09FA" w14:textId="77777777" w:rsidR="00094488" w:rsidRDefault="00094488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  <w:p w14:paraId="335A77B0" w14:textId="77777777" w:rsidR="00094488" w:rsidRPr="00AD28E9" w:rsidRDefault="00094488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AE79CC" w14:textId="77777777" w:rsidR="00094488" w:rsidRPr="00AD28E9" w:rsidRDefault="00094488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  <w:r w:rsidRPr="00AD28E9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835F4D" w14:textId="77777777" w:rsidR="00094488" w:rsidRPr="00AD28E9" w:rsidRDefault="00094488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EBDECC" w14:textId="77777777" w:rsidR="00094488" w:rsidRPr="00AD28E9" w:rsidRDefault="00094488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CEF913" w14:textId="77777777" w:rsidR="00094488" w:rsidRDefault="00094488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  <w:p w14:paraId="703613E2" w14:textId="77777777" w:rsidR="00094488" w:rsidRPr="00AD28E9" w:rsidRDefault="00094488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A5B7F7" w14:textId="77777777" w:rsidR="00094488" w:rsidRPr="00AD28E9" w:rsidRDefault="00094488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  <w:r w:rsidRPr="00AD28E9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8F6A1B" w14:textId="0CADF530" w:rsidR="00094488" w:rsidRPr="00AD28E9" w:rsidRDefault="007D0964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</w:p>
        </w:tc>
      </w:tr>
      <w:tr w:rsidR="006F20FD" w:rsidRPr="00AD28E9" w14:paraId="43417DC0" w14:textId="77777777" w:rsidTr="00094488">
        <w:trPr>
          <w:trHeight w:val="260"/>
        </w:trPr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0FABEC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MTX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4355E6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264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43383D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73.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D15447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77.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9AF2A5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0.27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5B8F64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26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98B4F0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71.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622B36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66.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209027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0.35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472AB2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26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3DB253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EEF4D1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60.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32C786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0.07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1D321B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1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17E1CB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68.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3DF41F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59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CB3F20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0.167</w:t>
            </w:r>
          </w:p>
        </w:tc>
      </w:tr>
      <w:tr w:rsidR="006F20FD" w:rsidRPr="00AD28E9" w14:paraId="2F332AB4" w14:textId="77777777" w:rsidTr="00094488">
        <w:trPr>
          <w:trHeight w:val="275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20165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LEF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C66F2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610EF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10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44B16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8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14F8D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0.5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5B5C7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B8029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2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0A240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1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D46BF" w14:textId="77777777" w:rsidR="006F20FD" w:rsidRPr="00094488" w:rsidRDefault="006F20FD" w:rsidP="00094488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94488">
              <w:rPr>
                <w:rFonts w:ascii="Arial" w:hAnsi="Arial" w:cs="Arial"/>
                <w:b/>
                <w:sz w:val="18"/>
                <w:szCs w:val="18"/>
              </w:rPr>
              <w:t>0.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FCA87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97F46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2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47F49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1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41214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0.6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634CD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46468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2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CABA5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2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1A5D1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0.656</w:t>
            </w:r>
          </w:p>
        </w:tc>
      </w:tr>
      <w:tr w:rsidR="006F20FD" w:rsidRPr="00AD28E9" w14:paraId="11349900" w14:textId="77777777" w:rsidTr="00094488"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A04E5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AM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AA64D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A9B08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13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A718C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1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2FA6E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0.2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DF706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A6956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1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7DF02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2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3369B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0.0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29AEC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E1592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1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E409A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1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1477C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0.2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03D55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DC530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1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29E13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1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71E5D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0.619</w:t>
            </w:r>
          </w:p>
        </w:tc>
      </w:tr>
      <w:tr w:rsidR="006F20FD" w:rsidRPr="00AD28E9" w14:paraId="3930F3F9" w14:textId="77777777" w:rsidTr="00094488"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E45DB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SSZ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AA685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30C7E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2FEE3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91E63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0.3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F803A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6F6C0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5211A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3DE39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0.1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1339B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5A7BC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0BCBF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5E958" w14:textId="77777777" w:rsidR="006F20FD" w:rsidRPr="00AD28E9" w:rsidRDefault="006F20FD" w:rsidP="00094488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D28E9">
              <w:rPr>
                <w:rFonts w:ascii="Arial" w:hAnsi="Arial" w:cs="Arial"/>
                <w:b/>
                <w:sz w:val="18"/>
                <w:szCs w:val="18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5957C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47895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2D15C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6791C" w14:textId="77777777" w:rsidR="006F20FD" w:rsidRPr="00AD28E9" w:rsidRDefault="006F20FD" w:rsidP="00094488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D28E9">
              <w:rPr>
                <w:rFonts w:ascii="Arial" w:hAnsi="Arial" w:cs="Arial"/>
                <w:b/>
                <w:sz w:val="18"/>
                <w:szCs w:val="18"/>
              </w:rPr>
              <w:t>0.020</w:t>
            </w:r>
          </w:p>
        </w:tc>
      </w:tr>
      <w:tr w:rsidR="006F20FD" w:rsidRPr="00AD28E9" w14:paraId="36A947E7" w14:textId="77777777" w:rsidTr="00094488"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C7844" w14:textId="77777777" w:rsidR="006F20FD" w:rsidRPr="00AD28E9" w:rsidRDefault="006F20FD" w:rsidP="00C126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TNF</w:t>
            </w:r>
            <w:r w:rsidR="00C126C1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E9641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71560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BF4F0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09F24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0.6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5D69C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6F0CC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07895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EC7FD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0.1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B2946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B3FA4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7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54EEB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16D21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0.2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46A14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621A3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1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52FAE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2D8F0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0.267</w:t>
            </w:r>
          </w:p>
        </w:tc>
      </w:tr>
      <w:tr w:rsidR="006F20FD" w:rsidRPr="00AD28E9" w14:paraId="550DD93F" w14:textId="77777777" w:rsidTr="00094488">
        <w:trPr>
          <w:trHeight w:val="218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84528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TCZ</w:t>
            </w:r>
          </w:p>
        </w:tc>
        <w:tc>
          <w:tcPr>
            <w:tcW w:w="288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1DA02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56DB1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E1FE1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9C8E3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C979C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13248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0.2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2E299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BFDBF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24D19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48137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</w:tr>
      <w:tr w:rsidR="006F20FD" w:rsidRPr="00AD28E9" w14:paraId="584FDE85" w14:textId="77777777" w:rsidTr="00094488">
        <w:trPr>
          <w:trHeight w:val="204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41D8E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ABA</w:t>
            </w:r>
          </w:p>
        </w:tc>
        <w:tc>
          <w:tcPr>
            <w:tcW w:w="288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E97FF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9C915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4145A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DA5DA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057E9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0.2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97CEE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AA26F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64C59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BCBDE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0.2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9062C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EB002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31764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528ED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0.147</w:t>
            </w:r>
          </w:p>
        </w:tc>
      </w:tr>
      <w:tr w:rsidR="006F20FD" w:rsidRPr="00AD28E9" w14:paraId="2873363E" w14:textId="77777777" w:rsidTr="00094488">
        <w:trPr>
          <w:trHeight w:val="162"/>
        </w:trPr>
        <w:tc>
          <w:tcPr>
            <w:tcW w:w="768" w:type="dxa"/>
            <w:tcBorders>
              <w:top w:val="nil"/>
              <w:left w:val="nil"/>
              <w:right w:val="nil"/>
            </w:tcBorders>
            <w:vAlign w:val="center"/>
          </w:tcPr>
          <w:p w14:paraId="0B1866AB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RTX</w:t>
            </w:r>
          </w:p>
        </w:tc>
        <w:tc>
          <w:tcPr>
            <w:tcW w:w="2889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42275323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79AD3536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04DF4E1C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05C43475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531D2D64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0.41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21633AB5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76D00260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24F807CD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5A4FFEBD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0.10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49EC8C80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12D6DD4D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5.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57F47B6F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59302E75" w14:textId="77777777" w:rsidR="006F20FD" w:rsidRPr="00AD28E9" w:rsidRDefault="006F20FD" w:rsidP="000944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28E9">
              <w:rPr>
                <w:rFonts w:ascii="Arial" w:hAnsi="Arial" w:cs="Arial"/>
                <w:sz w:val="18"/>
                <w:szCs w:val="18"/>
              </w:rPr>
              <w:t>0.048</w:t>
            </w:r>
          </w:p>
        </w:tc>
      </w:tr>
    </w:tbl>
    <w:p w14:paraId="66F4A60A" w14:textId="77777777" w:rsidR="00974192" w:rsidRPr="006F20FD" w:rsidRDefault="004D2AA5" w:rsidP="006F20FD">
      <w:pPr>
        <w:ind w:right="395"/>
      </w:pPr>
      <w:r w:rsidRPr="00AD28E9">
        <w:rPr>
          <w:rFonts w:ascii="Arial" w:hAnsi="Arial" w:cs="Arial"/>
          <w:sz w:val="18"/>
          <w:szCs w:val="18"/>
        </w:rPr>
        <w:t>Abbreviations:</w:t>
      </w:r>
      <w:r w:rsidR="005E43D3" w:rsidRPr="00AD28E9">
        <w:rPr>
          <w:rFonts w:ascii="Arial" w:hAnsi="Arial" w:cs="Arial"/>
          <w:sz w:val="18"/>
          <w:szCs w:val="18"/>
        </w:rPr>
        <w:t xml:space="preserve"> </w:t>
      </w:r>
      <w:r w:rsidR="009F6719" w:rsidRPr="00AD28E9">
        <w:rPr>
          <w:rFonts w:ascii="Arial" w:hAnsi="Arial" w:cs="Arial"/>
          <w:sz w:val="18"/>
          <w:szCs w:val="18"/>
        </w:rPr>
        <w:t xml:space="preserve">ABA: abatacept; AM: antimalarials; LEF: leflunomide; MTX: metotrexate; </w:t>
      </w:r>
      <w:r w:rsidR="00F25388" w:rsidRPr="00AD28E9">
        <w:rPr>
          <w:rFonts w:ascii="Arial" w:hAnsi="Arial" w:cs="Arial"/>
          <w:sz w:val="18"/>
          <w:szCs w:val="18"/>
        </w:rPr>
        <w:t xml:space="preserve">oxLDL: oxidized LDL; </w:t>
      </w:r>
      <w:r w:rsidR="009F6719" w:rsidRPr="00AD28E9">
        <w:rPr>
          <w:rFonts w:ascii="Arial" w:hAnsi="Arial" w:cs="Arial"/>
          <w:sz w:val="18"/>
          <w:szCs w:val="18"/>
        </w:rPr>
        <w:t xml:space="preserve">RTX: rituximab; SSZ: sulfasalazine; </w:t>
      </w:r>
      <w:r w:rsidR="005E43D3" w:rsidRPr="00AD28E9">
        <w:rPr>
          <w:rFonts w:ascii="Arial" w:hAnsi="Arial" w:cs="Arial"/>
          <w:sz w:val="18"/>
          <w:szCs w:val="18"/>
        </w:rPr>
        <w:t xml:space="preserve">TCZ: tocilizumab; </w:t>
      </w:r>
      <w:r w:rsidR="009F6719" w:rsidRPr="00AD28E9">
        <w:rPr>
          <w:rFonts w:ascii="Arial" w:hAnsi="Arial" w:cs="Arial"/>
          <w:sz w:val="18"/>
          <w:szCs w:val="18"/>
        </w:rPr>
        <w:t>TNF</w:t>
      </w:r>
      <w:r w:rsidR="00C126C1">
        <w:rPr>
          <w:rFonts w:ascii="Arial" w:hAnsi="Arial" w:cs="Arial"/>
          <w:sz w:val="18"/>
          <w:szCs w:val="18"/>
        </w:rPr>
        <w:t>i</w:t>
      </w:r>
      <w:r w:rsidR="009F6719" w:rsidRPr="00AD28E9">
        <w:rPr>
          <w:rFonts w:ascii="Arial" w:hAnsi="Arial" w:cs="Arial"/>
          <w:sz w:val="18"/>
          <w:szCs w:val="18"/>
        </w:rPr>
        <w:t xml:space="preserve">: TNF </w:t>
      </w:r>
      <w:r w:rsidR="00C126C1">
        <w:rPr>
          <w:rFonts w:ascii="Arial" w:hAnsi="Arial" w:cs="Arial"/>
          <w:sz w:val="18"/>
          <w:szCs w:val="18"/>
        </w:rPr>
        <w:t>inhibitor</w:t>
      </w:r>
      <w:r w:rsidR="009F6719" w:rsidRPr="00AD28E9">
        <w:rPr>
          <w:rFonts w:ascii="Arial" w:hAnsi="Arial" w:cs="Arial"/>
          <w:sz w:val="18"/>
          <w:szCs w:val="18"/>
        </w:rPr>
        <w:t>s</w:t>
      </w:r>
      <w:r w:rsidR="00F25388" w:rsidRPr="00AD28E9">
        <w:rPr>
          <w:rFonts w:ascii="Arial" w:hAnsi="Arial" w:cs="Arial"/>
          <w:sz w:val="18"/>
          <w:szCs w:val="18"/>
        </w:rPr>
        <w:t>; V:</w:t>
      </w:r>
      <w:r w:rsidR="006D7FDA" w:rsidRPr="00AD28E9">
        <w:rPr>
          <w:rFonts w:ascii="Arial" w:hAnsi="Arial" w:cs="Arial"/>
          <w:sz w:val="18"/>
          <w:szCs w:val="18"/>
        </w:rPr>
        <w:t xml:space="preserve"> </w:t>
      </w:r>
      <w:r w:rsidR="00F25388" w:rsidRPr="00AD28E9">
        <w:rPr>
          <w:rFonts w:ascii="Arial" w:hAnsi="Arial" w:cs="Arial"/>
          <w:sz w:val="18"/>
          <w:szCs w:val="18"/>
        </w:rPr>
        <w:t>visit</w:t>
      </w:r>
    </w:p>
    <w:p w14:paraId="5292AC57" w14:textId="77777777" w:rsidR="00974192" w:rsidRPr="00062643" w:rsidRDefault="00FA2340">
      <w:r w:rsidRPr="00062643">
        <w:br w:type="page"/>
      </w:r>
    </w:p>
    <w:p w14:paraId="5D1BFE53" w14:textId="25E2F338" w:rsidR="00194219" w:rsidRPr="000B2C95" w:rsidRDefault="00194219" w:rsidP="00194219">
      <w:pPr>
        <w:spacing w:after="120" w:line="240" w:lineRule="auto"/>
        <w:rPr>
          <w:rFonts w:ascii="Arial" w:hAnsi="Arial" w:cs="Arial"/>
          <w:sz w:val="20"/>
          <w:szCs w:val="20"/>
          <w:lang w:val="en-US"/>
        </w:rPr>
      </w:pPr>
      <w:r w:rsidRPr="000B2C95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table </w:t>
      </w:r>
      <w:r>
        <w:rPr>
          <w:rFonts w:ascii="Arial" w:hAnsi="Arial" w:cs="Arial"/>
          <w:b/>
          <w:sz w:val="20"/>
          <w:szCs w:val="20"/>
          <w:lang w:val="en-US"/>
        </w:rPr>
        <w:t>2</w:t>
      </w:r>
      <w:r w:rsidRPr="000B2C95">
        <w:rPr>
          <w:rFonts w:ascii="Arial" w:hAnsi="Arial" w:cs="Arial"/>
          <w:b/>
          <w:sz w:val="20"/>
          <w:szCs w:val="20"/>
          <w:lang w:val="en-US"/>
        </w:rPr>
        <w:t>.</w:t>
      </w:r>
      <w:r w:rsidRPr="00A25FD2">
        <w:rPr>
          <w:rFonts w:ascii="Arial" w:hAnsi="Arial" w:cs="Arial"/>
          <w:bCs/>
          <w:sz w:val="20"/>
          <w:szCs w:val="20"/>
          <w:lang w:val="en-US"/>
        </w:rPr>
        <w:t xml:space="preserve"> Sensitivity analysis </w:t>
      </w:r>
      <w:r>
        <w:rPr>
          <w:rFonts w:ascii="Arial" w:hAnsi="Arial" w:cs="Arial"/>
          <w:sz w:val="20"/>
          <w:szCs w:val="20"/>
          <w:lang w:val="en-US"/>
        </w:rPr>
        <w:t>of v</w:t>
      </w:r>
      <w:r w:rsidRPr="000B2C95">
        <w:rPr>
          <w:rFonts w:ascii="Arial" w:hAnsi="Arial" w:cs="Arial"/>
          <w:sz w:val="20"/>
          <w:szCs w:val="20"/>
          <w:lang w:val="en-US"/>
        </w:rPr>
        <w:t>ariables that have influence on lipid profile</w:t>
      </w:r>
      <w:r>
        <w:rPr>
          <w:rFonts w:ascii="Arial" w:hAnsi="Arial" w:cs="Arial"/>
          <w:sz w:val="20"/>
          <w:szCs w:val="20"/>
          <w:lang w:val="en-US"/>
        </w:rPr>
        <w:t xml:space="preserve"> only including patients that did not take statins </w:t>
      </w:r>
      <w:r w:rsidRPr="000B2C95">
        <w:rPr>
          <w:rFonts w:ascii="Arial" w:hAnsi="Arial" w:cs="Arial"/>
          <w:sz w:val="20"/>
          <w:szCs w:val="20"/>
          <w:lang w:val="en-US"/>
        </w:rPr>
        <w:t xml:space="preserve"> </w:t>
      </w:r>
    </w:p>
    <w:tbl>
      <w:tblPr>
        <w:tblW w:w="13467" w:type="dxa"/>
        <w:tblInd w:w="108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03"/>
        <w:gridCol w:w="1883"/>
        <w:gridCol w:w="850"/>
        <w:gridCol w:w="2127"/>
        <w:gridCol w:w="992"/>
        <w:gridCol w:w="1843"/>
        <w:gridCol w:w="992"/>
        <w:gridCol w:w="1843"/>
        <w:gridCol w:w="1105"/>
        <w:gridCol w:w="29"/>
      </w:tblGrid>
      <w:tr w:rsidR="00194219" w:rsidRPr="000B2C95" w14:paraId="7DD19D35" w14:textId="77777777" w:rsidTr="00562963">
        <w:trPr>
          <w:gridAfter w:val="1"/>
          <w:wAfter w:w="29" w:type="dxa"/>
          <w:trHeight w:val="209"/>
        </w:trPr>
        <w:tc>
          <w:tcPr>
            <w:tcW w:w="1803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5F89FE1" w14:textId="77777777" w:rsidR="00194219" w:rsidRPr="000B2C95" w:rsidRDefault="00194219" w:rsidP="00562963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7E1A3986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Total Cholesterol (mg/dl)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4F1DD220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HDL Cholesterol (mg/dl)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4612E69F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LDL Cholesterol (mg/dl)</w:t>
            </w:r>
          </w:p>
        </w:tc>
        <w:tc>
          <w:tcPr>
            <w:tcW w:w="2948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5E264929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oxLDL (sqrt-U/ml)</w:t>
            </w:r>
          </w:p>
        </w:tc>
      </w:tr>
      <w:tr w:rsidR="00194219" w:rsidRPr="000B2C95" w14:paraId="6D7FDF71" w14:textId="77777777" w:rsidTr="00562963">
        <w:trPr>
          <w:trHeight w:val="493"/>
        </w:trPr>
        <w:tc>
          <w:tcPr>
            <w:tcW w:w="180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D88E8FF" w14:textId="77777777" w:rsidR="00194219" w:rsidRPr="000B2C95" w:rsidRDefault="00194219" w:rsidP="00562963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85F6A76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62"/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 coefficient ± s.e. 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F83F307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212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40F3C4B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62"/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 coefficient ± s.e.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788E08A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91AD90F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62"/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 coefficient ± s.e.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60606DE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0423437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62"/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 coefficient ± s.e.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6D9D2FD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</w:tr>
      <w:tr w:rsidR="00194219" w:rsidRPr="000B2C95" w14:paraId="6A99B8CD" w14:textId="77777777" w:rsidTr="00562963">
        <w:trPr>
          <w:trHeight w:val="778"/>
        </w:trPr>
        <w:tc>
          <w:tcPr>
            <w:tcW w:w="1803" w:type="dxa"/>
            <w:tcBorders>
              <w:top w:val="single" w:sz="4" w:space="0" w:color="000000"/>
            </w:tcBorders>
            <w:shd w:val="clear" w:color="auto" w:fill="auto"/>
          </w:tcPr>
          <w:p w14:paraId="5DABEEB8" w14:textId="77777777" w:rsidR="00194219" w:rsidRPr="000B2C95" w:rsidRDefault="00194219" w:rsidP="00562963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Gender</w:t>
            </w:r>
          </w:p>
          <w:p w14:paraId="27F20381" w14:textId="77777777" w:rsidR="00194219" w:rsidRPr="000B2C95" w:rsidRDefault="00194219" w:rsidP="00562963">
            <w:pPr>
              <w:spacing w:after="0" w:line="240" w:lineRule="auto"/>
              <w:ind w:right="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  <w:p w14:paraId="0A7D2C9B" w14:textId="77777777" w:rsidR="00194219" w:rsidRPr="000B2C95" w:rsidRDefault="00194219" w:rsidP="00562963">
            <w:pPr>
              <w:spacing w:after="0" w:line="240" w:lineRule="auto"/>
              <w:ind w:right="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883" w:type="dxa"/>
            <w:tcBorders>
              <w:top w:val="single" w:sz="4" w:space="0" w:color="000000"/>
            </w:tcBorders>
            <w:shd w:val="clear" w:color="auto" w:fill="auto"/>
          </w:tcPr>
          <w:p w14:paraId="7F24E762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5CD99D4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  <w:p w14:paraId="7B934456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.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 ± 3.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</w:tcPr>
          <w:p w14:paraId="5BB18DC7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598F2EB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17AC033B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shd w:val="clear" w:color="auto" w:fill="auto"/>
          </w:tcPr>
          <w:p w14:paraId="3D04AA74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70BEA92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  <w:p w14:paraId="1F32D95A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12.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.0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7CC92456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B8404DB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22BB2B17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</w:tcPr>
          <w:p w14:paraId="0170C98E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EF108E7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5FEF6839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E7E43FF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</w:tcPr>
          <w:p w14:paraId="4D03800D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A545AA7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  <w:p w14:paraId="312669AC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0.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 ± 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29B0BD62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C5E2088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4212E9A2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17</w:t>
            </w:r>
          </w:p>
        </w:tc>
      </w:tr>
      <w:tr w:rsidR="00194219" w:rsidRPr="000B2C95" w14:paraId="73777704" w14:textId="77777777" w:rsidTr="00562963">
        <w:trPr>
          <w:trHeight w:val="1103"/>
        </w:trPr>
        <w:tc>
          <w:tcPr>
            <w:tcW w:w="1803" w:type="dxa"/>
            <w:shd w:val="clear" w:color="auto" w:fill="auto"/>
          </w:tcPr>
          <w:p w14:paraId="26537F38" w14:textId="77777777" w:rsidR="00194219" w:rsidRPr="000B2C95" w:rsidRDefault="00194219" w:rsidP="00562963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  <w:p w14:paraId="6C444CA6" w14:textId="77777777" w:rsidR="00194219" w:rsidRPr="000B2C95" w:rsidRDefault="00194219" w:rsidP="00562963">
            <w:pPr>
              <w:spacing w:after="0" w:line="240" w:lineRule="auto"/>
              <w:ind w:right="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&lt;45 y</w:t>
            </w:r>
          </w:p>
          <w:p w14:paraId="133D7D2F" w14:textId="77777777" w:rsidR="00194219" w:rsidRPr="000B2C95" w:rsidRDefault="00194219" w:rsidP="00562963">
            <w:pPr>
              <w:spacing w:after="0" w:line="240" w:lineRule="auto"/>
              <w:ind w:right="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45 to 65 y</w:t>
            </w:r>
          </w:p>
          <w:p w14:paraId="38F837BC" w14:textId="77777777" w:rsidR="00194219" w:rsidRPr="000B2C95" w:rsidRDefault="00194219" w:rsidP="00562963">
            <w:pPr>
              <w:spacing w:after="0" w:line="240" w:lineRule="auto"/>
              <w:ind w:right="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&gt; 65 y</w:t>
            </w:r>
          </w:p>
        </w:tc>
        <w:tc>
          <w:tcPr>
            <w:tcW w:w="1883" w:type="dxa"/>
            <w:shd w:val="clear" w:color="auto" w:fill="auto"/>
          </w:tcPr>
          <w:p w14:paraId="257F01F6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47B0BF8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  <w:p w14:paraId="4F86D527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 ± 3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  <w:p w14:paraId="02AC0B85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.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 ± 3.72</w:t>
            </w:r>
          </w:p>
        </w:tc>
        <w:tc>
          <w:tcPr>
            <w:tcW w:w="850" w:type="dxa"/>
            <w:shd w:val="clear" w:color="auto" w:fill="auto"/>
          </w:tcPr>
          <w:p w14:paraId="1D429255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DF49662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4B39ED5D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  <w:p w14:paraId="0853F8BB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27" w:type="dxa"/>
            <w:shd w:val="clear" w:color="auto" w:fill="auto"/>
          </w:tcPr>
          <w:p w14:paraId="1879DFA6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685A23F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  <w:p w14:paraId="1FAE148B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84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 ± 1.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7456E12C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5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± 2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992" w:type="dxa"/>
            <w:shd w:val="clear" w:color="auto" w:fill="auto"/>
          </w:tcPr>
          <w:p w14:paraId="44095C88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62F9783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5AD448B7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22</w:t>
            </w:r>
          </w:p>
          <w:p w14:paraId="1CF6834D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843" w:type="dxa"/>
            <w:shd w:val="clear" w:color="auto" w:fill="auto"/>
          </w:tcPr>
          <w:p w14:paraId="3817ED40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8F586A5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  <w:p w14:paraId="4E3B2BFA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16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5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 ± 3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  <w:p w14:paraId="4F12ECF6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2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 ± 3.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24197CB9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0D29981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2A57AA9A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  <w:p w14:paraId="0038AD64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19609355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900F657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4F738A0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B440B4C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C722CCA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32D147B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94219" w:rsidRPr="000B2C95" w14:paraId="1F91A50F" w14:textId="77777777" w:rsidTr="00562963">
        <w:trPr>
          <w:trHeight w:val="164"/>
        </w:trPr>
        <w:tc>
          <w:tcPr>
            <w:tcW w:w="1803" w:type="dxa"/>
            <w:shd w:val="clear" w:color="auto" w:fill="auto"/>
          </w:tcPr>
          <w:p w14:paraId="491DC778" w14:textId="77777777" w:rsidR="00194219" w:rsidRPr="000B2C95" w:rsidRDefault="00194219" w:rsidP="00562963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BMI </w:t>
            </w:r>
          </w:p>
        </w:tc>
        <w:tc>
          <w:tcPr>
            <w:tcW w:w="1883" w:type="dxa"/>
            <w:shd w:val="clear" w:color="auto" w:fill="auto"/>
          </w:tcPr>
          <w:p w14:paraId="167A3078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 ± 0.29</w:t>
            </w:r>
          </w:p>
        </w:tc>
        <w:tc>
          <w:tcPr>
            <w:tcW w:w="850" w:type="dxa"/>
            <w:shd w:val="clear" w:color="auto" w:fill="auto"/>
          </w:tcPr>
          <w:p w14:paraId="68A23851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127" w:type="dxa"/>
            <w:shd w:val="clear" w:color="auto" w:fill="auto"/>
          </w:tcPr>
          <w:p w14:paraId="32577BA1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0.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 ± 0.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612EA129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14:paraId="54E97B48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 ± 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992" w:type="dxa"/>
            <w:shd w:val="clear" w:color="auto" w:fill="auto"/>
          </w:tcPr>
          <w:p w14:paraId="1C2B6DBF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2977" w:type="dxa"/>
            <w:gridSpan w:val="3"/>
            <w:shd w:val="clear" w:color="auto" w:fill="auto"/>
          </w:tcPr>
          <w:p w14:paraId="491E0424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</w:tr>
      <w:tr w:rsidR="00194219" w:rsidRPr="000B2C95" w14:paraId="31EA6C9F" w14:textId="77777777" w:rsidTr="00562963">
        <w:trPr>
          <w:trHeight w:val="404"/>
        </w:trPr>
        <w:tc>
          <w:tcPr>
            <w:tcW w:w="1803" w:type="dxa"/>
            <w:shd w:val="clear" w:color="auto" w:fill="auto"/>
            <w:vAlign w:val="bottom"/>
          </w:tcPr>
          <w:p w14:paraId="3175EAF8" w14:textId="77777777" w:rsidR="00194219" w:rsidRDefault="00194219" w:rsidP="00562963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isease activity</w:t>
            </w:r>
          </w:p>
          <w:p w14:paraId="13C4009E" w14:textId="77777777" w:rsidR="00194219" w:rsidRPr="000B2C95" w:rsidRDefault="00194219" w:rsidP="00562963">
            <w:pPr>
              <w:spacing w:after="0" w:line="240" w:lineRule="auto"/>
              <w:ind w:right="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Remission</w:t>
            </w:r>
          </w:p>
        </w:tc>
        <w:tc>
          <w:tcPr>
            <w:tcW w:w="1883" w:type="dxa"/>
            <w:shd w:val="clear" w:color="auto" w:fill="auto"/>
            <w:vAlign w:val="bottom"/>
          </w:tcPr>
          <w:p w14:paraId="61585CAD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5E84A4B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0B76D2E0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884949E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14668E9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33819E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4007578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14:paraId="00A76C17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94219" w:rsidRPr="000B2C95" w14:paraId="152614FA" w14:textId="77777777" w:rsidTr="00562963">
        <w:trPr>
          <w:trHeight w:val="68"/>
        </w:trPr>
        <w:tc>
          <w:tcPr>
            <w:tcW w:w="1803" w:type="dxa"/>
            <w:shd w:val="clear" w:color="auto" w:fill="auto"/>
          </w:tcPr>
          <w:p w14:paraId="0955E76F" w14:textId="77777777" w:rsidR="00194219" w:rsidRPr="000B2C95" w:rsidRDefault="00194219" w:rsidP="00562963">
            <w:pPr>
              <w:spacing w:after="0" w:line="240" w:lineRule="auto"/>
              <w:ind w:right="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Low</w:t>
            </w:r>
          </w:p>
        </w:tc>
        <w:tc>
          <w:tcPr>
            <w:tcW w:w="1883" w:type="dxa"/>
            <w:shd w:val="clear" w:color="auto" w:fill="auto"/>
          </w:tcPr>
          <w:p w14:paraId="3F9C39DF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6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 ± 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850" w:type="dxa"/>
            <w:shd w:val="clear" w:color="auto" w:fill="auto"/>
          </w:tcPr>
          <w:p w14:paraId="6764E61B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93</w:t>
            </w:r>
          </w:p>
        </w:tc>
        <w:tc>
          <w:tcPr>
            <w:tcW w:w="2127" w:type="dxa"/>
            <w:shd w:val="clear" w:color="auto" w:fill="auto"/>
          </w:tcPr>
          <w:p w14:paraId="24DC83E9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7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 ± 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992" w:type="dxa"/>
            <w:shd w:val="clear" w:color="auto" w:fill="auto"/>
          </w:tcPr>
          <w:p w14:paraId="3ABD3CEA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36</w:t>
            </w:r>
          </w:p>
        </w:tc>
        <w:tc>
          <w:tcPr>
            <w:tcW w:w="1843" w:type="dxa"/>
            <w:shd w:val="clear" w:color="auto" w:fill="auto"/>
          </w:tcPr>
          <w:p w14:paraId="08D6AA7D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9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 ± 2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8</w:t>
            </w:r>
          </w:p>
        </w:tc>
        <w:tc>
          <w:tcPr>
            <w:tcW w:w="992" w:type="dxa"/>
            <w:shd w:val="clear" w:color="auto" w:fill="auto"/>
          </w:tcPr>
          <w:p w14:paraId="2E5729D8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70</w:t>
            </w:r>
          </w:p>
        </w:tc>
        <w:tc>
          <w:tcPr>
            <w:tcW w:w="1843" w:type="dxa"/>
            <w:shd w:val="clear" w:color="auto" w:fill="auto"/>
          </w:tcPr>
          <w:p w14:paraId="60ED124B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4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 ± 0.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1E3A463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194219" w:rsidRPr="000B2C95" w14:paraId="2E1C986C" w14:textId="77777777" w:rsidTr="00562963">
        <w:trPr>
          <w:trHeight w:val="236"/>
        </w:trPr>
        <w:tc>
          <w:tcPr>
            <w:tcW w:w="1803" w:type="dxa"/>
            <w:shd w:val="clear" w:color="auto" w:fill="auto"/>
          </w:tcPr>
          <w:p w14:paraId="70FF7856" w14:textId="77777777" w:rsidR="00194219" w:rsidRPr="000B2C95" w:rsidRDefault="00194219" w:rsidP="00562963">
            <w:pPr>
              <w:spacing w:after="0" w:line="240" w:lineRule="auto"/>
              <w:ind w:right="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883" w:type="dxa"/>
            <w:shd w:val="clear" w:color="auto" w:fill="auto"/>
          </w:tcPr>
          <w:p w14:paraId="13B870F5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.14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.99</w:t>
            </w:r>
          </w:p>
        </w:tc>
        <w:tc>
          <w:tcPr>
            <w:tcW w:w="850" w:type="dxa"/>
            <w:shd w:val="clear" w:color="auto" w:fill="auto"/>
          </w:tcPr>
          <w:p w14:paraId="25D22845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30</w:t>
            </w:r>
          </w:p>
        </w:tc>
        <w:tc>
          <w:tcPr>
            <w:tcW w:w="2127" w:type="dxa"/>
            <w:shd w:val="clear" w:color="auto" w:fill="auto"/>
          </w:tcPr>
          <w:p w14:paraId="0A5F9A90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.16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 ± 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10B94255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1</w:t>
            </w:r>
          </w:p>
        </w:tc>
        <w:tc>
          <w:tcPr>
            <w:tcW w:w="1843" w:type="dxa"/>
            <w:shd w:val="clear" w:color="auto" w:fill="auto"/>
          </w:tcPr>
          <w:p w14:paraId="2E327D50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3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 ± 2.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61FE3602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51</w:t>
            </w:r>
          </w:p>
        </w:tc>
        <w:tc>
          <w:tcPr>
            <w:tcW w:w="1843" w:type="dxa"/>
            <w:shd w:val="clear" w:color="auto" w:fill="auto"/>
          </w:tcPr>
          <w:p w14:paraId="706AE3A8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22 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± 0.53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4FACAAAD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71</w:t>
            </w:r>
          </w:p>
        </w:tc>
      </w:tr>
      <w:tr w:rsidR="00194219" w:rsidRPr="000B2C95" w14:paraId="6471A8B7" w14:textId="77777777" w:rsidTr="00562963">
        <w:trPr>
          <w:trHeight w:val="68"/>
        </w:trPr>
        <w:tc>
          <w:tcPr>
            <w:tcW w:w="1803" w:type="dxa"/>
            <w:shd w:val="clear" w:color="auto" w:fill="auto"/>
          </w:tcPr>
          <w:p w14:paraId="1A103E74" w14:textId="77777777" w:rsidR="00194219" w:rsidRPr="000B2C95" w:rsidRDefault="00194219" w:rsidP="00562963">
            <w:pPr>
              <w:spacing w:after="0" w:line="240" w:lineRule="auto"/>
              <w:ind w:right="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883" w:type="dxa"/>
            <w:shd w:val="clear" w:color="auto" w:fill="auto"/>
          </w:tcPr>
          <w:p w14:paraId="7C38AC19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9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6 ± 2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850" w:type="dxa"/>
            <w:shd w:val="clear" w:color="auto" w:fill="auto"/>
          </w:tcPr>
          <w:p w14:paraId="252F319F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27" w:type="dxa"/>
            <w:shd w:val="clear" w:color="auto" w:fill="auto"/>
          </w:tcPr>
          <w:p w14:paraId="1E8F6207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0.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 ± 1.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14:paraId="7DB06208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14:paraId="72ADD5A6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.35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 ± 2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14:paraId="11EA2E2E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02</w:t>
            </w:r>
          </w:p>
        </w:tc>
        <w:tc>
          <w:tcPr>
            <w:tcW w:w="1843" w:type="dxa"/>
            <w:shd w:val="clear" w:color="auto" w:fill="auto"/>
          </w:tcPr>
          <w:p w14:paraId="5FFA4B56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 ± 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20291E07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6</w:t>
            </w:r>
          </w:p>
        </w:tc>
      </w:tr>
      <w:tr w:rsidR="00194219" w:rsidRPr="000B2C95" w14:paraId="05CBF933" w14:textId="77777777" w:rsidTr="00562963">
        <w:trPr>
          <w:trHeight w:val="151"/>
        </w:trPr>
        <w:tc>
          <w:tcPr>
            <w:tcW w:w="1803" w:type="dxa"/>
            <w:shd w:val="clear" w:color="auto" w:fill="auto"/>
          </w:tcPr>
          <w:p w14:paraId="77625AD4" w14:textId="77777777" w:rsidR="00194219" w:rsidRPr="000B2C95" w:rsidRDefault="00194219" w:rsidP="00562963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Smoker</w:t>
            </w:r>
          </w:p>
        </w:tc>
        <w:tc>
          <w:tcPr>
            <w:tcW w:w="2733" w:type="dxa"/>
            <w:gridSpan w:val="2"/>
            <w:shd w:val="clear" w:color="auto" w:fill="auto"/>
          </w:tcPr>
          <w:p w14:paraId="13437BDE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2127" w:type="dxa"/>
            <w:shd w:val="clear" w:color="auto" w:fill="auto"/>
          </w:tcPr>
          <w:p w14:paraId="1EF3A913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992" w:type="dxa"/>
            <w:shd w:val="clear" w:color="auto" w:fill="auto"/>
          </w:tcPr>
          <w:p w14:paraId="04AA04F0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098C2629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992" w:type="dxa"/>
            <w:shd w:val="clear" w:color="auto" w:fill="auto"/>
          </w:tcPr>
          <w:p w14:paraId="60A0A47F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77" w:type="dxa"/>
            <w:gridSpan w:val="3"/>
            <w:shd w:val="clear" w:color="auto" w:fill="auto"/>
          </w:tcPr>
          <w:p w14:paraId="0DD37F6C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</w:tr>
      <w:tr w:rsidR="00194219" w:rsidRPr="000B2C95" w14:paraId="793A3431" w14:textId="77777777" w:rsidTr="00562963">
        <w:trPr>
          <w:trHeight w:val="217"/>
        </w:trPr>
        <w:tc>
          <w:tcPr>
            <w:tcW w:w="1803" w:type="dxa"/>
            <w:shd w:val="clear" w:color="auto" w:fill="auto"/>
          </w:tcPr>
          <w:p w14:paraId="7D23DE62" w14:textId="77777777" w:rsidR="00194219" w:rsidRPr="000B2C95" w:rsidRDefault="00194219" w:rsidP="00562963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MTX (by mg/wk)</w:t>
            </w:r>
          </w:p>
        </w:tc>
        <w:tc>
          <w:tcPr>
            <w:tcW w:w="1883" w:type="dxa"/>
            <w:shd w:val="clear" w:color="auto" w:fill="auto"/>
          </w:tcPr>
          <w:p w14:paraId="64175308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850" w:type="dxa"/>
            <w:shd w:val="clear" w:color="auto" w:fill="auto"/>
          </w:tcPr>
          <w:p w14:paraId="6DD93671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14:paraId="410A7367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2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4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 ± 0.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48FA150D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843" w:type="dxa"/>
            <w:shd w:val="clear" w:color="auto" w:fill="auto"/>
          </w:tcPr>
          <w:p w14:paraId="3D067D5F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992" w:type="dxa"/>
            <w:shd w:val="clear" w:color="auto" w:fill="auto"/>
          </w:tcPr>
          <w:p w14:paraId="3D0483B2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713D29DD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527BFA32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94219" w:rsidRPr="000B2C95" w14:paraId="76F68CAD" w14:textId="77777777" w:rsidTr="00562963">
        <w:trPr>
          <w:trHeight w:val="390"/>
        </w:trPr>
        <w:tc>
          <w:tcPr>
            <w:tcW w:w="1803" w:type="dxa"/>
            <w:shd w:val="clear" w:color="auto" w:fill="auto"/>
          </w:tcPr>
          <w:p w14:paraId="48F12872" w14:textId="77777777" w:rsidR="00194219" w:rsidRPr="000B2C95" w:rsidRDefault="00194219" w:rsidP="00562963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Leflunomide (by mg/d)</w:t>
            </w:r>
          </w:p>
        </w:tc>
        <w:tc>
          <w:tcPr>
            <w:tcW w:w="1883" w:type="dxa"/>
            <w:shd w:val="clear" w:color="auto" w:fill="auto"/>
          </w:tcPr>
          <w:p w14:paraId="66A985F0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85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 ± 2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850" w:type="dxa"/>
            <w:shd w:val="clear" w:color="auto" w:fill="auto"/>
          </w:tcPr>
          <w:p w14:paraId="108430F1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127" w:type="dxa"/>
            <w:shd w:val="clear" w:color="auto" w:fill="auto"/>
          </w:tcPr>
          <w:p w14:paraId="3A563E7B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7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 ± 1.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19A7BF9D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08</w:t>
            </w:r>
          </w:p>
        </w:tc>
        <w:tc>
          <w:tcPr>
            <w:tcW w:w="1843" w:type="dxa"/>
            <w:shd w:val="clear" w:color="auto" w:fill="auto"/>
          </w:tcPr>
          <w:p w14:paraId="536EB616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5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 ± 2.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594C51D7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5FEC9BDD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132469AB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94219" w:rsidRPr="000B2C95" w14:paraId="22377A20" w14:textId="77777777" w:rsidTr="00562963">
        <w:trPr>
          <w:trHeight w:val="164"/>
        </w:trPr>
        <w:tc>
          <w:tcPr>
            <w:tcW w:w="1803" w:type="dxa"/>
            <w:shd w:val="clear" w:color="auto" w:fill="auto"/>
          </w:tcPr>
          <w:p w14:paraId="6B7FB498" w14:textId="77777777" w:rsidR="00194219" w:rsidRPr="000B2C95" w:rsidRDefault="00194219" w:rsidP="00562963">
            <w:pPr>
              <w:spacing w:after="0" w:line="240" w:lineRule="auto"/>
              <w:ind w:right="6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batacept (Y/N)</w:t>
            </w:r>
          </w:p>
        </w:tc>
        <w:tc>
          <w:tcPr>
            <w:tcW w:w="1883" w:type="dxa"/>
            <w:shd w:val="clear" w:color="auto" w:fill="auto"/>
          </w:tcPr>
          <w:p w14:paraId="1D400CDA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8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 ± 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850" w:type="dxa"/>
            <w:shd w:val="clear" w:color="auto" w:fill="auto"/>
          </w:tcPr>
          <w:p w14:paraId="3D39D4BF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127" w:type="dxa"/>
            <w:shd w:val="clear" w:color="auto" w:fill="auto"/>
          </w:tcPr>
          <w:p w14:paraId="6EA37D26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1.12</w:t>
            </w:r>
          </w:p>
        </w:tc>
        <w:tc>
          <w:tcPr>
            <w:tcW w:w="992" w:type="dxa"/>
            <w:shd w:val="clear" w:color="auto" w:fill="auto"/>
          </w:tcPr>
          <w:p w14:paraId="11050BE0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843" w:type="dxa"/>
            <w:shd w:val="clear" w:color="auto" w:fill="auto"/>
          </w:tcPr>
          <w:p w14:paraId="09A5479A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992" w:type="dxa"/>
            <w:shd w:val="clear" w:color="auto" w:fill="auto"/>
          </w:tcPr>
          <w:p w14:paraId="24B88D67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1843" w:type="dxa"/>
            <w:shd w:val="clear" w:color="auto" w:fill="auto"/>
          </w:tcPr>
          <w:p w14:paraId="57157392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6CFF88FE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94219" w:rsidRPr="000B2C95" w14:paraId="4D7AB53A" w14:textId="77777777" w:rsidTr="00562963">
        <w:trPr>
          <w:trHeight w:val="316"/>
        </w:trPr>
        <w:tc>
          <w:tcPr>
            <w:tcW w:w="1803" w:type="dxa"/>
            <w:shd w:val="clear" w:color="auto" w:fill="auto"/>
          </w:tcPr>
          <w:p w14:paraId="4554EF39" w14:textId="77777777" w:rsidR="00194219" w:rsidRPr="000B2C95" w:rsidRDefault="00194219" w:rsidP="00562963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TNF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 (Y/N)</w:t>
            </w:r>
          </w:p>
        </w:tc>
        <w:tc>
          <w:tcPr>
            <w:tcW w:w="1883" w:type="dxa"/>
            <w:shd w:val="clear" w:color="auto" w:fill="auto"/>
          </w:tcPr>
          <w:p w14:paraId="666A3020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850" w:type="dxa"/>
            <w:shd w:val="clear" w:color="auto" w:fill="auto"/>
          </w:tcPr>
          <w:p w14:paraId="12C53456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14:paraId="3275929F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n.r. </w:t>
            </w:r>
          </w:p>
        </w:tc>
        <w:tc>
          <w:tcPr>
            <w:tcW w:w="992" w:type="dxa"/>
            <w:shd w:val="clear" w:color="auto" w:fill="auto"/>
          </w:tcPr>
          <w:p w14:paraId="6386AD42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40B1B277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992" w:type="dxa"/>
            <w:shd w:val="clear" w:color="auto" w:fill="auto"/>
          </w:tcPr>
          <w:p w14:paraId="7C1851DF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4C09E5A0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2BB10A7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</w:tr>
      <w:tr w:rsidR="00194219" w:rsidRPr="000B2C95" w14:paraId="1D54543A" w14:textId="77777777" w:rsidTr="00562963">
        <w:trPr>
          <w:trHeight w:val="327"/>
        </w:trPr>
        <w:tc>
          <w:tcPr>
            <w:tcW w:w="1803" w:type="dxa"/>
            <w:shd w:val="clear" w:color="auto" w:fill="auto"/>
          </w:tcPr>
          <w:p w14:paraId="778754BF" w14:textId="77777777" w:rsidR="00194219" w:rsidRPr="000B2C95" w:rsidRDefault="00194219" w:rsidP="00562963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LDL (mg/dl) total</w:t>
            </w:r>
          </w:p>
        </w:tc>
        <w:tc>
          <w:tcPr>
            <w:tcW w:w="2733" w:type="dxa"/>
            <w:gridSpan w:val="2"/>
            <w:shd w:val="clear" w:color="auto" w:fill="auto"/>
          </w:tcPr>
          <w:p w14:paraId="1DCB2C0F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3119" w:type="dxa"/>
            <w:gridSpan w:val="2"/>
            <w:shd w:val="clear" w:color="auto" w:fill="auto"/>
          </w:tcPr>
          <w:p w14:paraId="1665FAEB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2835" w:type="dxa"/>
            <w:gridSpan w:val="2"/>
            <w:shd w:val="clear" w:color="auto" w:fill="auto"/>
          </w:tcPr>
          <w:p w14:paraId="6157B713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1843" w:type="dxa"/>
            <w:shd w:val="clear" w:color="auto" w:fill="auto"/>
          </w:tcPr>
          <w:p w14:paraId="7D174C75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 ± 0.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1DD2EAD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194219" w:rsidRPr="000B2C95" w14:paraId="27627406" w14:textId="77777777" w:rsidTr="00562963">
        <w:trPr>
          <w:trHeight w:val="493"/>
        </w:trPr>
        <w:tc>
          <w:tcPr>
            <w:tcW w:w="1803" w:type="dxa"/>
            <w:shd w:val="clear" w:color="auto" w:fill="auto"/>
          </w:tcPr>
          <w:p w14:paraId="47300373" w14:textId="77777777" w:rsidR="00194219" w:rsidRPr="000B2C95" w:rsidRDefault="00194219" w:rsidP="00562963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Time of frozen storage (by month)</w:t>
            </w:r>
          </w:p>
        </w:tc>
        <w:tc>
          <w:tcPr>
            <w:tcW w:w="2733" w:type="dxa"/>
            <w:gridSpan w:val="2"/>
            <w:shd w:val="clear" w:color="auto" w:fill="auto"/>
          </w:tcPr>
          <w:p w14:paraId="18011D1C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3119" w:type="dxa"/>
            <w:gridSpan w:val="2"/>
            <w:shd w:val="clear" w:color="auto" w:fill="auto"/>
          </w:tcPr>
          <w:p w14:paraId="7DC675D6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2835" w:type="dxa"/>
            <w:gridSpan w:val="2"/>
            <w:shd w:val="clear" w:color="auto" w:fill="auto"/>
          </w:tcPr>
          <w:p w14:paraId="41A39B90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1843" w:type="dxa"/>
            <w:shd w:val="clear" w:color="auto" w:fill="auto"/>
          </w:tcPr>
          <w:p w14:paraId="3C93B0DD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8F4E80E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0.004± 0.001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677056D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F18041D" w14:textId="77777777" w:rsidR="00194219" w:rsidRPr="000B2C95" w:rsidRDefault="00194219" w:rsidP="00562963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</w:tbl>
    <w:p w14:paraId="0709D975" w14:textId="77777777" w:rsidR="00194219" w:rsidRPr="000B2C95" w:rsidRDefault="00194219" w:rsidP="00194219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B2C95">
        <w:rPr>
          <w:rFonts w:ascii="Arial" w:hAnsi="Arial" w:cs="Arial"/>
          <w:sz w:val="20"/>
          <w:szCs w:val="20"/>
          <w:lang w:val="en-US"/>
        </w:rPr>
        <w:t xml:space="preserve">  Abbreviations: BMI: body mass index; CDAI: Clinical Disease Activity Index; CRP: C Reactive Protein; d:day; DAS28: Disease Activity Score (counting 28 joints); HAQ: Health Assessment Questionnaire; HUPI: Hospital Universitario Princesa Index;  MTX: methotrexate; N: no; Ref.: reference variable; SDAI: Simplified Disease Activity Index; n.i.: not included (not relevant to the model);  n.r: not relevant;</w:t>
      </w:r>
      <w:r>
        <w:rPr>
          <w:rFonts w:ascii="Arial" w:hAnsi="Arial" w:cs="Arial"/>
          <w:sz w:val="20"/>
          <w:szCs w:val="20"/>
          <w:lang w:val="en-US"/>
        </w:rPr>
        <w:t xml:space="preserve"> TNFi: TNF inhibitors;</w:t>
      </w:r>
      <w:r w:rsidRPr="000B2C95">
        <w:rPr>
          <w:rFonts w:ascii="Arial" w:hAnsi="Arial" w:cs="Arial"/>
          <w:sz w:val="20"/>
          <w:szCs w:val="20"/>
          <w:lang w:val="en-US"/>
        </w:rPr>
        <w:t xml:space="preserve"> w: week; Y: yes.</w:t>
      </w:r>
    </w:p>
    <w:p w14:paraId="5388EFFD" w14:textId="77777777" w:rsidR="00194219" w:rsidRDefault="00194219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5FEA7639" w14:textId="2EAEDAC1" w:rsidR="00FA2340" w:rsidRPr="00094488" w:rsidRDefault="006F20FD" w:rsidP="00FA2340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0"/>
          <w:szCs w:val="20"/>
          <w:lang w:val="en-US"/>
        </w:rPr>
      </w:pPr>
      <w:r w:rsidRPr="00094488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table </w:t>
      </w:r>
      <w:r w:rsidR="00194219">
        <w:rPr>
          <w:rFonts w:ascii="Arial" w:hAnsi="Arial" w:cs="Arial"/>
          <w:b/>
          <w:sz w:val="20"/>
          <w:szCs w:val="20"/>
          <w:lang w:val="en-US"/>
        </w:rPr>
        <w:t>3</w:t>
      </w:r>
      <w:r w:rsidR="004D2AA5" w:rsidRPr="00094488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="00094488" w:rsidRPr="00094488">
        <w:rPr>
          <w:rFonts w:ascii="Arial" w:hAnsi="Arial" w:cs="Arial"/>
          <w:sz w:val="20"/>
          <w:szCs w:val="20"/>
          <w:lang w:val="en-US"/>
        </w:rPr>
        <w:t>Variables that have</w:t>
      </w:r>
      <w:r w:rsidR="004D2AA5" w:rsidRPr="00094488">
        <w:rPr>
          <w:rFonts w:ascii="Arial" w:hAnsi="Arial" w:cs="Arial"/>
          <w:sz w:val="20"/>
          <w:szCs w:val="20"/>
          <w:lang w:val="en-US"/>
        </w:rPr>
        <w:t xml:space="preserve"> influence on lipid profile, including disease activity estimated </w:t>
      </w:r>
      <w:r w:rsidR="00380D0C" w:rsidRPr="00094488">
        <w:rPr>
          <w:rFonts w:ascii="Arial" w:hAnsi="Arial" w:cs="Arial"/>
          <w:sz w:val="20"/>
          <w:szCs w:val="20"/>
          <w:lang w:val="en-US"/>
        </w:rPr>
        <w:t>by</w:t>
      </w:r>
      <w:r w:rsidR="004D2AA5" w:rsidRPr="00094488">
        <w:rPr>
          <w:rFonts w:ascii="Arial" w:hAnsi="Arial" w:cs="Arial"/>
          <w:sz w:val="20"/>
          <w:szCs w:val="20"/>
          <w:lang w:val="en-US"/>
        </w:rPr>
        <w:t xml:space="preserve"> CRP-DAS28</w:t>
      </w:r>
      <w:r w:rsidR="00380D0C" w:rsidRPr="00094488"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W w:w="1290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03"/>
        <w:gridCol w:w="1458"/>
        <w:gridCol w:w="992"/>
        <w:gridCol w:w="1843"/>
        <w:gridCol w:w="1134"/>
        <w:gridCol w:w="1842"/>
        <w:gridCol w:w="1276"/>
        <w:gridCol w:w="1559"/>
        <w:gridCol w:w="142"/>
        <w:gridCol w:w="851"/>
      </w:tblGrid>
      <w:tr w:rsidR="00FA2340" w:rsidRPr="00094488" w14:paraId="70490732" w14:textId="77777777" w:rsidTr="00094488">
        <w:trPr>
          <w:trHeight w:val="209"/>
        </w:trPr>
        <w:tc>
          <w:tcPr>
            <w:tcW w:w="18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C642C5" w14:textId="77777777" w:rsidR="00FA2340" w:rsidRPr="00094488" w:rsidRDefault="00FA2340" w:rsidP="00FA2340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0FC6625" w14:textId="77777777" w:rsidR="00FA2340" w:rsidRPr="00094488" w:rsidRDefault="004D2AA5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otal cholesterol </w:t>
            </w:r>
          </w:p>
          <w:p w14:paraId="3DE76678" w14:textId="77777777" w:rsidR="00FA2340" w:rsidRPr="00094488" w:rsidRDefault="004D2AA5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b/>
                <w:sz w:val="20"/>
                <w:szCs w:val="20"/>
                <w:lang w:val="en-US"/>
              </w:rPr>
              <w:t>(mg/dl)</w:t>
            </w:r>
          </w:p>
        </w:tc>
        <w:tc>
          <w:tcPr>
            <w:tcW w:w="297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52D8F1" w14:textId="77777777" w:rsidR="00FA2340" w:rsidRPr="00094488" w:rsidRDefault="004D2AA5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HDL cholesterol </w:t>
            </w:r>
          </w:p>
          <w:p w14:paraId="12597D1B" w14:textId="77777777" w:rsidR="00FA2340" w:rsidRPr="00094488" w:rsidRDefault="004D2AA5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b/>
                <w:sz w:val="20"/>
                <w:szCs w:val="20"/>
                <w:lang w:val="en-US"/>
              </w:rPr>
              <w:t>(mg/dl)</w:t>
            </w:r>
          </w:p>
        </w:tc>
        <w:tc>
          <w:tcPr>
            <w:tcW w:w="311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21297D" w14:textId="77777777" w:rsidR="00FA2340" w:rsidRPr="00094488" w:rsidRDefault="004D2AA5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LDL cholesterol </w:t>
            </w:r>
          </w:p>
          <w:p w14:paraId="29414820" w14:textId="77777777" w:rsidR="00FA2340" w:rsidRPr="00094488" w:rsidRDefault="004D2AA5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b/>
                <w:sz w:val="20"/>
                <w:szCs w:val="20"/>
                <w:lang w:val="en-US"/>
              </w:rPr>
              <w:t>(mg/dl)</w:t>
            </w:r>
          </w:p>
        </w:tc>
        <w:tc>
          <w:tcPr>
            <w:tcW w:w="255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78B171" w14:textId="77777777" w:rsidR="00FA2340" w:rsidRPr="00094488" w:rsidRDefault="004D2AA5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oxLDL </w:t>
            </w:r>
          </w:p>
          <w:p w14:paraId="593C1045" w14:textId="77777777" w:rsidR="00FA2340" w:rsidRPr="00094488" w:rsidRDefault="004D2AA5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b/>
                <w:sz w:val="20"/>
                <w:szCs w:val="20"/>
                <w:lang w:val="en-US"/>
              </w:rPr>
              <w:t>(sqrt-U/ml)</w:t>
            </w:r>
          </w:p>
        </w:tc>
      </w:tr>
      <w:tr w:rsidR="00FA2340" w:rsidRPr="00094488" w14:paraId="25C3E21C" w14:textId="77777777" w:rsidTr="00094488">
        <w:trPr>
          <w:trHeight w:val="369"/>
        </w:trPr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A60B17" w14:textId="77777777" w:rsidR="00062643" w:rsidRPr="00094488" w:rsidRDefault="00062643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0449FF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62"/>
            </w: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2E42CA" w:rsidRPr="00094488">
              <w:rPr>
                <w:rFonts w:ascii="Arial" w:hAnsi="Arial" w:cs="Arial"/>
                <w:sz w:val="20"/>
                <w:szCs w:val="20"/>
                <w:lang w:val="en-US"/>
              </w:rPr>
              <w:t>coeff. ±</w:t>
            </w: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F25388" w:rsidRPr="00094488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F25388" w:rsidRPr="00094488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9790E8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9EE2E3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62"/>
            </w: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 xml:space="preserve"> coef. ± </w:t>
            </w:r>
            <w:r w:rsidR="00F25388" w:rsidRPr="00094488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F25388" w:rsidRPr="00094488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72C055" w14:textId="1153A3B8" w:rsidR="00FA2340" w:rsidRPr="00094488" w:rsidRDefault="007D0964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495A9D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62"/>
            </w: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 xml:space="preserve"> coef. ± </w:t>
            </w:r>
            <w:r w:rsidR="00F25388" w:rsidRPr="00094488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F25388" w:rsidRPr="00094488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261BCA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04FDA9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62"/>
            </w: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 xml:space="preserve"> coef. ± </w:t>
            </w:r>
            <w:r w:rsidR="00F25388" w:rsidRPr="00094488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F25388" w:rsidRPr="00094488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83F7BE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</w:tr>
      <w:tr w:rsidR="00FA2340" w:rsidRPr="00094488" w14:paraId="1FA99A72" w14:textId="77777777" w:rsidTr="00094488">
        <w:trPr>
          <w:trHeight w:val="778"/>
        </w:trPr>
        <w:tc>
          <w:tcPr>
            <w:tcW w:w="18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C60B7C" w14:textId="77777777" w:rsidR="00FA2340" w:rsidRPr="00094488" w:rsidRDefault="00FA2340" w:rsidP="00FA2340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Gender</w:t>
            </w:r>
          </w:p>
          <w:p w14:paraId="56B3808B" w14:textId="77777777" w:rsidR="00062643" w:rsidRPr="00094488" w:rsidRDefault="00380D0C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 xml:space="preserve">    </w:t>
            </w:r>
            <w:r w:rsidR="00FA2340" w:rsidRPr="00094488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  <w:p w14:paraId="3F572EEF" w14:textId="77777777" w:rsidR="00062643" w:rsidRPr="00094488" w:rsidRDefault="00380D0C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 xml:space="preserve">    </w:t>
            </w:r>
            <w:r w:rsidR="00FA2340" w:rsidRPr="00094488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B069E2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0DABB86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  <w:p w14:paraId="0258D4E8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12.0 ± 3.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EC77DD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EBF19E1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245086E2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536425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A35A353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  <w:p w14:paraId="56C796B8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12.4 ± 1.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1EDFC71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1FA4E98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5AA60B5D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F0EC913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544B305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94ADD8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DDE07F1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E3858A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886C291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  <w:p w14:paraId="64E320CC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-1.058 ± 0.48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6E1024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16E33B5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6BC27FB1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0.030</w:t>
            </w:r>
          </w:p>
        </w:tc>
      </w:tr>
      <w:tr w:rsidR="00FA2340" w:rsidRPr="00094488" w14:paraId="402B0B0C" w14:textId="77777777" w:rsidTr="00094488">
        <w:trPr>
          <w:trHeight w:val="1103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6C5AE" w14:textId="77777777" w:rsidR="00FA2340" w:rsidRPr="00094488" w:rsidRDefault="00FA2340" w:rsidP="00FA2340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  <w:p w14:paraId="5B2A7BE0" w14:textId="77777777" w:rsidR="00062643" w:rsidRPr="00094488" w:rsidRDefault="00380D0C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="00FA2340" w:rsidRPr="00094488"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FA2340" w:rsidRPr="00094488">
              <w:rPr>
                <w:rFonts w:ascii="Arial" w:hAnsi="Arial" w:cs="Arial"/>
                <w:sz w:val="20"/>
                <w:szCs w:val="20"/>
                <w:lang w:val="en-US"/>
              </w:rPr>
              <w:t>45 y</w:t>
            </w: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ears</w:t>
            </w:r>
          </w:p>
          <w:p w14:paraId="07DF2E26" w14:textId="77777777" w:rsidR="00062643" w:rsidRPr="00094488" w:rsidRDefault="00380D0C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="00FA2340" w:rsidRPr="00094488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FA2340" w:rsidRPr="00094488">
              <w:rPr>
                <w:rFonts w:ascii="Arial" w:hAnsi="Arial" w:cs="Arial"/>
                <w:sz w:val="20"/>
                <w:szCs w:val="20"/>
                <w:lang w:val="en-US"/>
              </w:rPr>
              <w:t>65 y</w:t>
            </w: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ears</w:t>
            </w:r>
          </w:p>
          <w:p w14:paraId="17FA1F41" w14:textId="77777777" w:rsidR="00062643" w:rsidRPr="00094488" w:rsidRDefault="00380D0C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="00FA2340" w:rsidRPr="00094488">
              <w:rPr>
                <w:rFonts w:ascii="Arial" w:hAnsi="Arial" w:cs="Arial"/>
                <w:sz w:val="20"/>
                <w:szCs w:val="20"/>
                <w:lang w:val="en-US"/>
              </w:rPr>
              <w:t>&gt; 65 y</w:t>
            </w: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ear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DC3F9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6A40C9C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  <w:p w14:paraId="3E849EE7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23.7 ± 3.3</w:t>
            </w:r>
          </w:p>
          <w:p w14:paraId="00D0E2C8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24.6 ± 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8C47B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7B69ADF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43602970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  <w:p w14:paraId="5B229204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8859C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13A898F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Ref.</w:t>
            </w:r>
          </w:p>
          <w:p w14:paraId="6DBC359F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2.2 ± 1.9</w:t>
            </w:r>
          </w:p>
          <w:p w14:paraId="68620C92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5.5± 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927F7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CCEE9EC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58F0EF9B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0.245</w:t>
            </w:r>
          </w:p>
          <w:p w14:paraId="2E24E44D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73364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45B5FDE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  <w:p w14:paraId="607987A3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17.3 ± 3.3</w:t>
            </w:r>
          </w:p>
          <w:p w14:paraId="315556B3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13.1 ± 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BECBE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2E5F516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0AF83273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  <w:p w14:paraId="6EB41701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3682B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81FF530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D0E1BCA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CD6B3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BD53AFD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E44CAF5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FA2340" w:rsidRPr="00094488" w14:paraId="3348689C" w14:textId="77777777" w:rsidTr="00094488">
        <w:trPr>
          <w:trHeight w:val="28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3905E" w14:textId="77777777" w:rsidR="00FA2340" w:rsidRPr="00094488" w:rsidRDefault="00FA2340" w:rsidP="00FA2340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 xml:space="preserve">BMI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64B26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0.79 ± 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DEB51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9354E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-0.59 ± 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EB1A1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11B1E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0.73 ± 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A3F7E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28656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</w:tr>
      <w:tr w:rsidR="00FA2340" w:rsidRPr="00094488" w14:paraId="42A8BE35" w14:textId="77777777" w:rsidTr="00094488">
        <w:trPr>
          <w:trHeight w:val="466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1FA91" w14:textId="77777777" w:rsidR="00FA2340" w:rsidRPr="00094488" w:rsidRDefault="00FA2340" w:rsidP="00A03CFD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DAS28 (</w:t>
            </w:r>
            <w:r w:rsidR="006B5FF4" w:rsidRPr="00094488">
              <w:rPr>
                <w:rFonts w:ascii="Arial" w:hAnsi="Arial" w:cs="Arial"/>
                <w:sz w:val="20"/>
                <w:szCs w:val="20"/>
                <w:lang w:val="en-US"/>
              </w:rPr>
              <w:t xml:space="preserve">CRP)  </w:t>
            </w:r>
            <w:r w:rsidR="00A03CFD" w:rsidRPr="00094488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</w:t>
            </w: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Remiss</w:t>
            </w:r>
            <w:r w:rsidR="00C126C1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on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67AF9" w14:textId="77777777" w:rsidR="00A03CFD" w:rsidRPr="00094488" w:rsidRDefault="00A03CFD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BB86452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Ref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D6AAB" w14:textId="77777777" w:rsidR="00A03CFD" w:rsidRPr="00094488" w:rsidRDefault="00A03CFD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E21E388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2C834" w14:textId="77777777" w:rsidR="00A03CFD" w:rsidRPr="00094488" w:rsidRDefault="00A03CFD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26726AB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3354D" w14:textId="77777777" w:rsidR="00A03CFD" w:rsidRPr="00094488" w:rsidRDefault="00A03CFD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F60BA3E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5AC40" w14:textId="77777777" w:rsidR="00A03CFD" w:rsidRPr="00094488" w:rsidRDefault="00A03CFD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C3DD0EB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48DA8" w14:textId="77777777" w:rsidR="00FA2340" w:rsidRPr="00094488" w:rsidRDefault="00A03CFD" w:rsidP="00A03CF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</w:t>
            </w:r>
          </w:p>
          <w:p w14:paraId="1A3B280C" w14:textId="77777777" w:rsidR="00A03CFD" w:rsidRPr="00094488" w:rsidRDefault="00A03CFD" w:rsidP="00A03CF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C08CF" w14:textId="77777777" w:rsidR="00A03CFD" w:rsidRPr="00094488" w:rsidRDefault="00A03CFD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36ACCBC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D127A" w14:textId="77777777" w:rsidR="00A03CFD" w:rsidRPr="00094488" w:rsidRDefault="00A03CFD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8FAA56A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FA2340" w:rsidRPr="00094488" w14:paraId="0BC75C1A" w14:textId="77777777" w:rsidTr="00094488">
        <w:trPr>
          <w:trHeight w:val="68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5C3E7" w14:textId="77777777" w:rsidR="00062643" w:rsidRPr="00094488" w:rsidRDefault="00FA2340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Low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96E27" w14:textId="77777777" w:rsidR="00FA2340" w:rsidRPr="00094488" w:rsidRDefault="00FA2340" w:rsidP="00FA2340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-0.91 ± 1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3A3F6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0.5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5ED61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-1.34 ± 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09A5A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0.1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E28C3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1.82 ± 1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EB847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0.3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05230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0.04 ± 0.4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DBF79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0.921</w:t>
            </w:r>
          </w:p>
        </w:tc>
      </w:tr>
      <w:tr w:rsidR="00FA2340" w:rsidRPr="00094488" w14:paraId="5070B95D" w14:textId="77777777" w:rsidTr="00094488">
        <w:trPr>
          <w:trHeight w:val="68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50E6F" w14:textId="77777777" w:rsidR="00062643" w:rsidRPr="00094488" w:rsidRDefault="00FA2340" w:rsidP="006B5FF4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7B2FB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-5.88 ± 2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A2E5D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15DE8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-6.32 ± 1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C68FF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4BEB3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0.90 ± 2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4BE7A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0.7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C4C47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0.37 ± 0.5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7003C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0.507</w:t>
            </w:r>
          </w:p>
        </w:tc>
      </w:tr>
      <w:tr w:rsidR="00FA2340" w:rsidRPr="00094488" w14:paraId="285AFF5D" w14:textId="77777777" w:rsidTr="00094488">
        <w:trPr>
          <w:trHeight w:val="404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40E23" w14:textId="77777777" w:rsidR="00062643" w:rsidRPr="00094488" w:rsidRDefault="00FA2340" w:rsidP="006B5FF4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F1706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-15.50 ± 2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337DE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30EB3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-8.29 ± 1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7B4B4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C48C3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-6.03 ± 3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045D8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4439C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1.33 ± 0.6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2B734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0.050</w:t>
            </w:r>
          </w:p>
        </w:tc>
      </w:tr>
      <w:tr w:rsidR="00FA2340" w:rsidRPr="00094488" w14:paraId="46D3CDAF" w14:textId="77777777" w:rsidTr="00094488">
        <w:trPr>
          <w:trHeight w:val="246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35279" w14:textId="77777777" w:rsidR="00FA2340" w:rsidRPr="00094488" w:rsidRDefault="00FA2340" w:rsidP="00FA2340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Statin</w:t>
            </w:r>
            <w:r w:rsidR="00A03CFD" w:rsidRPr="00094488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FD4EF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-27.5 ± 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89AA9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203F5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EC18C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3CEC7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-28.7 ± 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0ADF6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EB85E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</w:tr>
      <w:tr w:rsidR="00FA2340" w:rsidRPr="00094488" w14:paraId="0F823B2D" w14:textId="77777777" w:rsidTr="00094488">
        <w:trPr>
          <w:trHeight w:val="151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67CC1" w14:textId="77777777" w:rsidR="00FA2340" w:rsidRPr="00094488" w:rsidRDefault="00FA2340" w:rsidP="00FA2340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Smok</w:t>
            </w:r>
            <w:r w:rsidR="00A03CFD" w:rsidRPr="00094488">
              <w:rPr>
                <w:rFonts w:ascii="Arial" w:hAnsi="Arial" w:cs="Arial"/>
                <w:sz w:val="20"/>
                <w:szCs w:val="20"/>
                <w:lang w:val="en-US"/>
              </w:rPr>
              <w:t>ing</w:t>
            </w:r>
          </w:p>
        </w:tc>
        <w:tc>
          <w:tcPr>
            <w:tcW w:w="2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CCB36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C9AF3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14F4B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BC31E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7.0 ± 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92BB1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DFE51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</w:tr>
      <w:tr w:rsidR="00FA2340" w:rsidRPr="00094488" w14:paraId="61A0E136" w14:textId="77777777" w:rsidTr="00094488">
        <w:trPr>
          <w:trHeight w:val="217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4E758" w14:textId="77777777" w:rsidR="00FA2340" w:rsidRPr="00094488" w:rsidRDefault="00FA2340" w:rsidP="00FA2340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MTX (by mg/wk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BE513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FD608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2B95C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2.17 ± 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DF110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5C935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4BA4A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B8006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B4988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FA2340" w:rsidRPr="00094488" w14:paraId="00EA84A4" w14:textId="77777777" w:rsidTr="00094488">
        <w:trPr>
          <w:trHeight w:val="151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CC9BA" w14:textId="77777777" w:rsidR="00A03CFD" w:rsidRPr="00094488" w:rsidRDefault="00FA2340" w:rsidP="00FA2340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 xml:space="preserve">Leflunomide </w:t>
            </w:r>
          </w:p>
          <w:p w14:paraId="5E03E11A" w14:textId="77777777" w:rsidR="00FA2340" w:rsidRPr="00094488" w:rsidRDefault="00FA2340" w:rsidP="00FA2340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(by mg/d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F7816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6.4 ± 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ED56E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EDD50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2.12 ± 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D25BF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0.1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DE881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4.89 ± 2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D67B8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0C2ED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2EA12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FA2340" w:rsidRPr="00094488" w14:paraId="2A6D6739" w14:textId="77777777" w:rsidTr="00094488">
        <w:trPr>
          <w:trHeight w:val="164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F41B9" w14:textId="77777777" w:rsidR="00A03CFD" w:rsidRPr="00094488" w:rsidRDefault="00FA2340" w:rsidP="00FA2340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Antimalarial</w:t>
            </w:r>
            <w:r w:rsidR="00A03CFD" w:rsidRPr="00094488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  <w:p w14:paraId="58B92E3F" w14:textId="77777777" w:rsidR="00FA2340" w:rsidRPr="00094488" w:rsidRDefault="00FA2340" w:rsidP="00FA2340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(by mg/d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01C99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-0.03 ± 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60121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6503E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0.01 ± 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11ABD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0.1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B91B0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-0.05 ± 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0F349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23C5E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2BDEF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FA2340" w:rsidRPr="00094488" w14:paraId="342EB82B" w14:textId="77777777" w:rsidTr="00094488">
        <w:trPr>
          <w:trHeight w:val="164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DB0AD" w14:textId="77777777" w:rsidR="00FA2340" w:rsidRPr="00094488" w:rsidRDefault="00FA2340" w:rsidP="00FA2340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Abatacept (Y/N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FB4D1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36.73 ± 16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872D7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A95CC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43.19 ± 9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177F8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43C2A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4CD48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41B92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296C5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</w:tr>
      <w:tr w:rsidR="00FA2340" w:rsidRPr="00094488" w14:paraId="0A7B2CAA" w14:textId="77777777" w:rsidTr="00094488">
        <w:trPr>
          <w:trHeight w:val="316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C10B9" w14:textId="77777777" w:rsidR="00FA2340" w:rsidRPr="00094488" w:rsidRDefault="00FA2340" w:rsidP="00C126C1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TNF</w:t>
            </w:r>
            <w:r w:rsidR="00C126C1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="006D7FDA" w:rsidRPr="0009448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(Y/N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A97E0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119DB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9CA36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 xml:space="preserve">n.r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F69EF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FDA61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98C17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00176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2.019 ± 1.13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4BAB4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0.076</w:t>
            </w:r>
          </w:p>
        </w:tc>
      </w:tr>
      <w:tr w:rsidR="00FA2340" w:rsidRPr="00094488" w14:paraId="3D1E7715" w14:textId="77777777" w:rsidTr="00094488">
        <w:trPr>
          <w:trHeight w:val="327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D1BC0" w14:textId="77777777" w:rsidR="00FA2340" w:rsidRPr="00094488" w:rsidRDefault="00FA2340" w:rsidP="00FA2340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 xml:space="preserve">LDL (mg/dl) </w:t>
            </w:r>
          </w:p>
        </w:tc>
        <w:tc>
          <w:tcPr>
            <w:tcW w:w="2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E62BE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EE0FC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A1075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61FC3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0.015 ± 0.00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D4BB6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0.006</w:t>
            </w:r>
          </w:p>
        </w:tc>
      </w:tr>
      <w:tr w:rsidR="00FA2340" w:rsidRPr="00094488" w14:paraId="1A72210F" w14:textId="77777777" w:rsidTr="00094488">
        <w:trPr>
          <w:trHeight w:val="493"/>
        </w:trPr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4CB451B" w14:textId="77777777" w:rsidR="00FA2340" w:rsidRPr="00094488" w:rsidRDefault="00B83599" w:rsidP="00A03CFD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="00FA2340" w:rsidRPr="00094488">
              <w:rPr>
                <w:rFonts w:ascii="Arial" w:hAnsi="Arial" w:cs="Arial"/>
                <w:sz w:val="20"/>
                <w:szCs w:val="20"/>
                <w:lang w:val="en-US"/>
              </w:rPr>
              <w:t>rozen storage (by month)</w:t>
            </w:r>
          </w:p>
        </w:tc>
        <w:tc>
          <w:tcPr>
            <w:tcW w:w="24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15270CE7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1626C992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690F9CBC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6FCC911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ABA52CF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-0.004 ± 0.00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5907D3E5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C58EC68" w14:textId="77777777" w:rsidR="00FA2340" w:rsidRPr="00094488" w:rsidRDefault="00FA2340" w:rsidP="00FA2340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4488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</w:tbl>
    <w:p w14:paraId="276AF6AC" w14:textId="77777777" w:rsidR="005E43D3" w:rsidRPr="001D047A" w:rsidRDefault="004D2AA5" w:rsidP="00094488">
      <w:pPr>
        <w:widowControl w:val="0"/>
        <w:autoSpaceDE w:val="0"/>
        <w:autoSpaceDN w:val="0"/>
        <w:adjustRightInd w:val="0"/>
        <w:spacing w:after="240"/>
        <w:ind w:right="536"/>
        <w:rPr>
          <w:rFonts w:ascii="Arial" w:hAnsi="Arial" w:cs="Arial"/>
          <w:sz w:val="20"/>
          <w:szCs w:val="20"/>
          <w:lang w:val="en-US"/>
        </w:rPr>
      </w:pPr>
      <w:r w:rsidRPr="00094488">
        <w:rPr>
          <w:rFonts w:ascii="Arial" w:hAnsi="Arial" w:cs="Arial"/>
          <w:sz w:val="20"/>
          <w:szCs w:val="20"/>
          <w:lang w:val="en-US"/>
        </w:rPr>
        <w:t>Abbreviations:</w:t>
      </w:r>
      <w:r w:rsidR="005E43D3" w:rsidRPr="00094488">
        <w:rPr>
          <w:rFonts w:ascii="Arial" w:hAnsi="Arial" w:cs="Arial"/>
          <w:sz w:val="20"/>
          <w:szCs w:val="20"/>
          <w:lang w:val="en-US"/>
        </w:rPr>
        <w:t xml:space="preserve"> </w:t>
      </w:r>
      <w:r w:rsidR="00F25388" w:rsidRPr="00094488">
        <w:rPr>
          <w:rFonts w:ascii="Arial" w:hAnsi="Arial" w:cs="Arial"/>
          <w:sz w:val="20"/>
          <w:szCs w:val="20"/>
          <w:lang w:val="en-US"/>
        </w:rPr>
        <w:sym w:font="Symbol" w:char="F062"/>
      </w:r>
      <w:r w:rsidR="00F25388" w:rsidRPr="00094488">
        <w:rPr>
          <w:rFonts w:ascii="Arial" w:hAnsi="Arial" w:cs="Arial"/>
          <w:sz w:val="20"/>
          <w:szCs w:val="20"/>
          <w:lang w:val="en-US"/>
        </w:rPr>
        <w:t xml:space="preserve"> coeff.: </w:t>
      </w:r>
      <w:r w:rsidR="00F25388" w:rsidRPr="00094488">
        <w:rPr>
          <w:rFonts w:ascii="Arial" w:hAnsi="Arial" w:cs="Arial"/>
          <w:sz w:val="20"/>
          <w:szCs w:val="20"/>
          <w:lang w:val="en-US"/>
        </w:rPr>
        <w:sym w:font="Symbol" w:char="F062"/>
      </w:r>
      <w:r w:rsidR="00F25388" w:rsidRPr="00094488">
        <w:rPr>
          <w:rFonts w:ascii="Arial" w:hAnsi="Arial" w:cs="Arial"/>
          <w:sz w:val="20"/>
          <w:szCs w:val="20"/>
          <w:lang w:val="en-US"/>
        </w:rPr>
        <w:t xml:space="preserve"> coefficient; </w:t>
      </w:r>
      <w:r w:rsidR="005E43D3" w:rsidRPr="00094488">
        <w:rPr>
          <w:rFonts w:ascii="Arial" w:hAnsi="Arial" w:cs="Arial"/>
          <w:sz w:val="20"/>
          <w:szCs w:val="20"/>
          <w:lang w:val="en-US"/>
        </w:rPr>
        <w:t xml:space="preserve">BMI: body mass index; CRP: C Reactive Protein; </w:t>
      </w:r>
      <w:r w:rsidR="009B646C" w:rsidRPr="00094488">
        <w:rPr>
          <w:rFonts w:ascii="Arial" w:hAnsi="Arial" w:cs="Arial"/>
          <w:sz w:val="20"/>
          <w:szCs w:val="20"/>
          <w:lang w:val="en-US"/>
        </w:rPr>
        <w:t xml:space="preserve">d: day; </w:t>
      </w:r>
      <w:r w:rsidRPr="00094488">
        <w:rPr>
          <w:rFonts w:ascii="Arial" w:hAnsi="Arial" w:cs="Arial"/>
          <w:sz w:val="20"/>
          <w:szCs w:val="20"/>
          <w:lang w:val="en-US"/>
        </w:rPr>
        <w:t>DAS28: Disease Activity Score (counting 28 joints</w:t>
      </w:r>
      <w:r w:rsidR="005E43D3" w:rsidRPr="00094488">
        <w:rPr>
          <w:rFonts w:ascii="Arial" w:hAnsi="Arial" w:cs="Arial"/>
          <w:sz w:val="20"/>
          <w:szCs w:val="20"/>
          <w:lang w:val="en-US"/>
        </w:rPr>
        <w:t>)</w:t>
      </w:r>
      <w:r w:rsidRPr="00094488">
        <w:rPr>
          <w:rFonts w:ascii="Arial" w:hAnsi="Arial" w:cs="Arial"/>
          <w:sz w:val="20"/>
          <w:szCs w:val="20"/>
          <w:lang w:val="en-US"/>
        </w:rPr>
        <w:t>;</w:t>
      </w:r>
      <w:r w:rsidR="005E43D3" w:rsidRPr="00094488">
        <w:rPr>
          <w:rFonts w:ascii="Arial" w:hAnsi="Arial" w:cs="Arial"/>
          <w:sz w:val="20"/>
          <w:szCs w:val="20"/>
          <w:lang w:val="en-US"/>
        </w:rPr>
        <w:t xml:space="preserve"> HAQ: Health Assessment Questionnaire; HDL: high density lipoproteins; LDL: low density lipoproteins; MTX: methotrexate;</w:t>
      </w:r>
      <w:r w:rsidR="009B646C" w:rsidRPr="00094488">
        <w:rPr>
          <w:rFonts w:ascii="Arial" w:hAnsi="Arial" w:cs="Arial"/>
          <w:sz w:val="20"/>
          <w:szCs w:val="20"/>
          <w:lang w:val="en-US"/>
        </w:rPr>
        <w:t xml:space="preserve"> N: no</w:t>
      </w:r>
      <w:r w:rsidR="005E43D3" w:rsidRPr="00094488">
        <w:rPr>
          <w:rFonts w:ascii="Arial" w:hAnsi="Arial" w:cs="Arial"/>
          <w:sz w:val="20"/>
          <w:szCs w:val="20"/>
          <w:lang w:val="en-US"/>
        </w:rPr>
        <w:t>;</w:t>
      </w:r>
      <w:r w:rsidR="00F25388" w:rsidRPr="00094488">
        <w:rPr>
          <w:rFonts w:ascii="Arial" w:hAnsi="Arial" w:cs="Arial"/>
          <w:sz w:val="20"/>
          <w:szCs w:val="20"/>
          <w:lang w:val="en-US"/>
        </w:rPr>
        <w:t xml:space="preserve"> oxLDL: oxidized LDL; Ref.: reference variable </w:t>
      </w:r>
      <w:r w:rsidR="005E43D3" w:rsidRPr="00094488">
        <w:rPr>
          <w:rFonts w:ascii="Arial" w:hAnsi="Arial" w:cs="Arial"/>
          <w:sz w:val="20"/>
          <w:szCs w:val="20"/>
          <w:lang w:val="en-US"/>
        </w:rPr>
        <w:t xml:space="preserve"> s.e.: standard error</w:t>
      </w:r>
      <w:r w:rsidR="006D7FDA" w:rsidRPr="00094488">
        <w:rPr>
          <w:rFonts w:ascii="Arial" w:hAnsi="Arial" w:cs="Arial"/>
          <w:sz w:val="20"/>
          <w:szCs w:val="20"/>
          <w:lang w:val="en-US"/>
        </w:rPr>
        <w:t xml:space="preserve">; </w:t>
      </w:r>
      <w:r w:rsidR="005E43D3" w:rsidRPr="00094488">
        <w:rPr>
          <w:rFonts w:ascii="Arial" w:hAnsi="Arial" w:cs="Arial"/>
          <w:sz w:val="20"/>
          <w:szCs w:val="20"/>
          <w:lang w:val="en-US"/>
        </w:rPr>
        <w:t>n.i.: not included (not relevant to the model);  n.r: not relevant;</w:t>
      </w:r>
      <w:r w:rsidR="00C126C1">
        <w:rPr>
          <w:rFonts w:ascii="Arial" w:hAnsi="Arial" w:cs="Arial"/>
          <w:sz w:val="20"/>
          <w:szCs w:val="20"/>
          <w:lang w:val="en-US"/>
        </w:rPr>
        <w:t xml:space="preserve"> TNFi: TNF inhibitors;</w:t>
      </w:r>
      <w:r w:rsidR="009B646C" w:rsidRPr="00094488">
        <w:rPr>
          <w:rFonts w:ascii="Arial" w:hAnsi="Arial" w:cs="Arial"/>
          <w:sz w:val="20"/>
          <w:szCs w:val="20"/>
          <w:lang w:val="en-US"/>
        </w:rPr>
        <w:t xml:space="preserve"> w: week; Y: yes</w:t>
      </w:r>
      <w:r w:rsidR="005E43D3" w:rsidRPr="00094488">
        <w:rPr>
          <w:rFonts w:ascii="Arial" w:hAnsi="Arial" w:cs="Arial"/>
          <w:sz w:val="20"/>
          <w:szCs w:val="20"/>
          <w:lang w:val="en-US"/>
        </w:rPr>
        <w:t xml:space="preserve">. </w:t>
      </w:r>
    </w:p>
    <w:p w14:paraId="4D85DD21" w14:textId="0D3986F5" w:rsidR="00FA2340" w:rsidRPr="009A443D" w:rsidRDefault="00FA2340" w:rsidP="009A443D">
      <w:pPr>
        <w:widowControl w:val="0"/>
        <w:autoSpaceDE w:val="0"/>
        <w:autoSpaceDN w:val="0"/>
        <w:adjustRightInd w:val="0"/>
        <w:spacing w:after="240" w:line="240" w:lineRule="auto"/>
        <w:rPr>
          <w:rFonts w:ascii="Arial" w:hAnsi="Arial" w:cs="Arial"/>
          <w:b/>
          <w:sz w:val="20"/>
          <w:szCs w:val="20"/>
          <w:lang w:val="en-US"/>
        </w:rPr>
      </w:pPr>
      <w:r w:rsidRPr="009A443D">
        <w:rPr>
          <w:rFonts w:ascii="Arial" w:hAnsi="Arial" w:cs="Arial"/>
          <w:b/>
          <w:sz w:val="20"/>
          <w:szCs w:val="20"/>
          <w:lang w:val="en-US"/>
        </w:rPr>
        <w:lastRenderedPageBreak/>
        <w:t>Supplementary table</w:t>
      </w:r>
      <w:r w:rsidR="006F20FD" w:rsidRPr="009A443D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194219">
        <w:rPr>
          <w:rFonts w:ascii="Arial" w:hAnsi="Arial" w:cs="Arial"/>
          <w:b/>
          <w:sz w:val="20"/>
          <w:szCs w:val="20"/>
          <w:lang w:val="en-US"/>
        </w:rPr>
        <w:t>4</w:t>
      </w:r>
      <w:r w:rsidRPr="009A443D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Pr="009A443D">
        <w:rPr>
          <w:rFonts w:ascii="Arial" w:hAnsi="Arial" w:cs="Arial"/>
          <w:sz w:val="20"/>
          <w:szCs w:val="20"/>
          <w:lang w:val="en-US"/>
        </w:rPr>
        <w:t>Variables that ha</w:t>
      </w:r>
      <w:r w:rsidR="009A443D" w:rsidRPr="009A443D">
        <w:rPr>
          <w:rFonts w:ascii="Arial" w:hAnsi="Arial" w:cs="Arial"/>
          <w:sz w:val="20"/>
          <w:szCs w:val="20"/>
          <w:lang w:val="en-US"/>
        </w:rPr>
        <w:t>ve</w:t>
      </w:r>
      <w:r w:rsidRPr="009A443D">
        <w:rPr>
          <w:rFonts w:ascii="Arial" w:hAnsi="Arial" w:cs="Arial"/>
          <w:sz w:val="20"/>
          <w:szCs w:val="20"/>
          <w:lang w:val="en-US"/>
        </w:rPr>
        <w:t xml:space="preserve"> influence on lipid profile, including disease activity, estimated with ESR-DAS28</w:t>
      </w:r>
      <w:r w:rsidR="004D2AA5" w:rsidRPr="009A443D">
        <w:rPr>
          <w:rFonts w:ascii="Arial" w:hAnsi="Arial" w:cs="Arial"/>
          <w:b/>
          <w:sz w:val="20"/>
          <w:szCs w:val="20"/>
          <w:highlight w:val="yellow"/>
          <w:lang w:val="en-US"/>
        </w:rPr>
        <w:t xml:space="preserve"> </w:t>
      </w:r>
    </w:p>
    <w:tbl>
      <w:tblPr>
        <w:tblW w:w="13325" w:type="dxa"/>
        <w:tblInd w:w="108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03"/>
        <w:gridCol w:w="1741"/>
        <w:gridCol w:w="851"/>
        <w:gridCol w:w="1559"/>
        <w:gridCol w:w="1276"/>
        <w:gridCol w:w="1842"/>
        <w:gridCol w:w="1134"/>
        <w:gridCol w:w="1843"/>
        <w:gridCol w:w="1276"/>
      </w:tblGrid>
      <w:tr w:rsidR="006A25CC" w:rsidRPr="009A443D" w14:paraId="64C2C9ED" w14:textId="77777777" w:rsidTr="009A443D">
        <w:trPr>
          <w:trHeight w:val="209"/>
        </w:trPr>
        <w:tc>
          <w:tcPr>
            <w:tcW w:w="1803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2381211E" w14:textId="77777777" w:rsidR="006A25CC" w:rsidRPr="009A443D" w:rsidRDefault="006A25CC" w:rsidP="009A443D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92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2BE0457B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Total Cholesterol (mg/dl)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55D64165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HDL Cholesterol (mg/dl)</w:t>
            </w:r>
          </w:p>
        </w:tc>
        <w:tc>
          <w:tcPr>
            <w:tcW w:w="2976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1797A4FF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LDL Cholesterol (mg/dl)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2FA1944B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oxLDL (sqrt-U/ml)</w:t>
            </w:r>
          </w:p>
        </w:tc>
      </w:tr>
      <w:tr w:rsidR="006A25CC" w:rsidRPr="009A443D" w14:paraId="64A66A74" w14:textId="77777777" w:rsidTr="009A443D">
        <w:trPr>
          <w:trHeight w:val="493"/>
        </w:trPr>
        <w:tc>
          <w:tcPr>
            <w:tcW w:w="180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FC96A48" w14:textId="77777777" w:rsidR="006A25CC" w:rsidRPr="009A443D" w:rsidRDefault="006A25CC" w:rsidP="009A443D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4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0CFF1630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62"/>
            </w: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 xml:space="preserve"> coefficient ± </w:t>
            </w:r>
            <w:r w:rsidR="002E42CA" w:rsidRPr="009A443D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2E42CA" w:rsidRPr="009A443D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3102F499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596E5E28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62"/>
            </w: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 xml:space="preserve"> coefficient ± </w:t>
            </w:r>
            <w:r w:rsidR="002E42CA" w:rsidRPr="009A443D">
              <w:rPr>
                <w:rFonts w:ascii="Arial" w:hAnsi="Arial" w:cs="Arial"/>
                <w:sz w:val="20"/>
                <w:szCs w:val="20"/>
                <w:lang w:val="en-US"/>
              </w:rPr>
              <w:t>s.e.</w:t>
            </w: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7A1F16CB" w14:textId="6BE6B006" w:rsidR="006A25CC" w:rsidRPr="009A443D" w:rsidRDefault="007D0964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1842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15BA6A07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62"/>
            </w: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 xml:space="preserve"> coefficient ±</w:t>
            </w:r>
            <w:r w:rsidR="002E42CA" w:rsidRPr="009A443D">
              <w:rPr>
                <w:rFonts w:ascii="Arial" w:hAnsi="Arial" w:cs="Arial"/>
                <w:sz w:val="20"/>
                <w:szCs w:val="20"/>
                <w:lang w:val="en-US"/>
              </w:rPr>
              <w:t xml:space="preserve"> s.e.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2B8240D2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3EFD8D8F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62"/>
            </w: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 xml:space="preserve"> coefficient ± </w:t>
            </w:r>
            <w:r w:rsidR="002E42CA" w:rsidRPr="009A443D">
              <w:rPr>
                <w:rFonts w:ascii="Arial" w:hAnsi="Arial" w:cs="Arial"/>
                <w:sz w:val="20"/>
                <w:szCs w:val="20"/>
                <w:lang w:val="en-US"/>
              </w:rPr>
              <w:t>s.e</w:t>
            </w: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202C758D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</w:tr>
      <w:tr w:rsidR="006A25CC" w:rsidRPr="009A443D" w14:paraId="681C02FD" w14:textId="77777777" w:rsidTr="009A443D">
        <w:trPr>
          <w:trHeight w:val="778"/>
        </w:trPr>
        <w:tc>
          <w:tcPr>
            <w:tcW w:w="1803" w:type="dxa"/>
            <w:tcBorders>
              <w:top w:val="single" w:sz="4" w:space="0" w:color="000000"/>
            </w:tcBorders>
            <w:shd w:val="clear" w:color="auto" w:fill="auto"/>
          </w:tcPr>
          <w:p w14:paraId="5F4EC1E0" w14:textId="77777777" w:rsidR="006A25CC" w:rsidRPr="009A443D" w:rsidRDefault="006A25CC" w:rsidP="009A443D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Gender</w:t>
            </w:r>
          </w:p>
          <w:p w14:paraId="6B709121" w14:textId="77777777" w:rsidR="006A25CC" w:rsidRPr="009A443D" w:rsidRDefault="006A25CC" w:rsidP="009A443D">
            <w:pPr>
              <w:spacing w:after="0" w:line="240" w:lineRule="auto"/>
              <w:ind w:right="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  <w:p w14:paraId="587C8843" w14:textId="77777777" w:rsidR="006A25CC" w:rsidRPr="009A443D" w:rsidRDefault="006A25CC" w:rsidP="009A443D">
            <w:pPr>
              <w:spacing w:after="0" w:line="240" w:lineRule="auto"/>
              <w:ind w:right="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C84541F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B9C04AD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  <w:p w14:paraId="6B6C2B66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11.33 ± 3.49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FC9DDFE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E562F83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7B69B769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1AE3D0B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4689940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  <w:p w14:paraId="2BCC0651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12.78 ± 1.9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D1B11A4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2808D9B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38C542A9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29B0E96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18B4505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6E390F6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33CE412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2062A94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19C57C5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  <w:p w14:paraId="75DFEF8A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1.02 ± 0.4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AF56C35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444F676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04AFD21B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039</w:t>
            </w:r>
          </w:p>
        </w:tc>
      </w:tr>
      <w:tr w:rsidR="006A25CC" w:rsidRPr="009A443D" w14:paraId="40AD902E" w14:textId="77777777" w:rsidTr="009A443D">
        <w:trPr>
          <w:trHeight w:val="1103"/>
        </w:trPr>
        <w:tc>
          <w:tcPr>
            <w:tcW w:w="1803" w:type="dxa"/>
            <w:shd w:val="clear" w:color="auto" w:fill="auto"/>
          </w:tcPr>
          <w:p w14:paraId="15AB920F" w14:textId="77777777" w:rsidR="006A25CC" w:rsidRPr="009A443D" w:rsidRDefault="006A25CC" w:rsidP="009A443D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  <w:p w14:paraId="720EFD5F" w14:textId="77777777" w:rsidR="006A25CC" w:rsidRPr="009A443D" w:rsidRDefault="006A25CC" w:rsidP="009A443D">
            <w:pPr>
              <w:spacing w:after="0" w:line="240" w:lineRule="auto"/>
              <w:ind w:right="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&lt;45 y</w:t>
            </w:r>
          </w:p>
          <w:p w14:paraId="441B20FE" w14:textId="77777777" w:rsidR="006A25CC" w:rsidRPr="009A443D" w:rsidRDefault="006A25CC" w:rsidP="009A443D">
            <w:pPr>
              <w:spacing w:after="0" w:line="240" w:lineRule="auto"/>
              <w:ind w:right="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45 to 65 y</w:t>
            </w:r>
          </w:p>
          <w:p w14:paraId="5FCD974C" w14:textId="77777777" w:rsidR="006A25CC" w:rsidRPr="009A443D" w:rsidRDefault="006A25CC" w:rsidP="009A443D">
            <w:pPr>
              <w:spacing w:after="0" w:line="240" w:lineRule="auto"/>
              <w:ind w:right="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&gt; 65 y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6D323571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A393367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  <w:p w14:paraId="3F75B9EE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23.31 ± 3.41</w:t>
            </w:r>
          </w:p>
          <w:p w14:paraId="226AAC31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23.96 ± 3.7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5C8746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5BE8078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78532EC4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  <w:p w14:paraId="2A3617BB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392497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33DB5E2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  <w:p w14:paraId="317770D9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1.96 ± 1.92</w:t>
            </w:r>
          </w:p>
          <w:p w14:paraId="4E311530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5.65± 2.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06C2E8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A700A69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774C2699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308</w:t>
            </w:r>
          </w:p>
          <w:p w14:paraId="3F71AE39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7359741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DF84439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  <w:p w14:paraId="285E0D9C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16.35 ± 3.35</w:t>
            </w:r>
          </w:p>
          <w:p w14:paraId="3B3CD76A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12.19 ± 3.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20CAC3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D0F58BC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20CBD920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  <w:p w14:paraId="47555646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FDB975E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64AC61F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D9F45FD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4CD39F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85F7D5E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2592357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A25CC" w:rsidRPr="009A443D" w14:paraId="03A8516A" w14:textId="77777777" w:rsidTr="009A443D">
        <w:trPr>
          <w:trHeight w:val="164"/>
        </w:trPr>
        <w:tc>
          <w:tcPr>
            <w:tcW w:w="1803" w:type="dxa"/>
            <w:shd w:val="clear" w:color="auto" w:fill="auto"/>
          </w:tcPr>
          <w:p w14:paraId="5D810ACD" w14:textId="77777777" w:rsidR="006A25CC" w:rsidRPr="009A443D" w:rsidRDefault="006A25CC" w:rsidP="009A443D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 xml:space="preserve">BMI 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3A884F5D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62 ± 0.2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59640D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600237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0.62 ± 0.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41DA5C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162E84B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55 ± 0.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765C2B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3119" w:type="dxa"/>
            <w:gridSpan w:val="2"/>
            <w:shd w:val="clear" w:color="auto" w:fill="auto"/>
            <w:vAlign w:val="center"/>
          </w:tcPr>
          <w:p w14:paraId="79BA85B4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</w:tr>
      <w:tr w:rsidR="006A25CC" w:rsidRPr="009A443D" w14:paraId="2E15035D" w14:textId="77777777" w:rsidTr="009A443D">
        <w:trPr>
          <w:trHeight w:val="68"/>
        </w:trPr>
        <w:tc>
          <w:tcPr>
            <w:tcW w:w="1803" w:type="dxa"/>
            <w:shd w:val="clear" w:color="auto" w:fill="auto"/>
          </w:tcPr>
          <w:p w14:paraId="6B480F45" w14:textId="77777777" w:rsidR="006A25CC" w:rsidRPr="009A443D" w:rsidRDefault="006A25CC" w:rsidP="009A443D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 xml:space="preserve">DAS28 </w:t>
            </w:r>
          </w:p>
          <w:p w14:paraId="467EBA02" w14:textId="77777777" w:rsidR="006A25CC" w:rsidRPr="009A443D" w:rsidRDefault="006A25CC" w:rsidP="009A443D">
            <w:pPr>
              <w:spacing w:after="0" w:line="240" w:lineRule="auto"/>
              <w:ind w:right="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Remission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06B2C6F5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3874B85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68EEBB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C9B455C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C0DAEC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09B7D5A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24DC02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9190B4C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0D342E4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3BA0E54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C47CC4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3F3334A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4034751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CD3D96D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48ECC3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6AFB73A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A25CC" w:rsidRPr="009A443D" w14:paraId="5F7A7CEF" w14:textId="77777777" w:rsidTr="009A443D">
        <w:trPr>
          <w:trHeight w:val="68"/>
        </w:trPr>
        <w:tc>
          <w:tcPr>
            <w:tcW w:w="1803" w:type="dxa"/>
            <w:shd w:val="clear" w:color="auto" w:fill="auto"/>
          </w:tcPr>
          <w:p w14:paraId="772ED1B6" w14:textId="77777777" w:rsidR="006A25CC" w:rsidRPr="009A443D" w:rsidRDefault="006A25CC" w:rsidP="009A443D">
            <w:pPr>
              <w:spacing w:after="0" w:line="240" w:lineRule="auto"/>
              <w:ind w:right="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5A302588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0.25 ± 2.0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1CBA56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90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25263E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443D">
              <w:rPr>
                <w:rFonts w:ascii="Arial" w:hAnsi="Arial" w:cs="Arial"/>
                <w:sz w:val="20"/>
                <w:szCs w:val="20"/>
              </w:rPr>
              <w:t xml:space="preserve">-1.37 </w:t>
            </w: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± 1.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3910C8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233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945B6F4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0.66 ± 2.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887080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78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750D1BD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0.34 ± 0.5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8B2795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556</w:t>
            </w:r>
          </w:p>
        </w:tc>
      </w:tr>
      <w:tr w:rsidR="006A25CC" w:rsidRPr="009A443D" w14:paraId="7DC739D2" w14:textId="77777777" w:rsidTr="009A443D">
        <w:trPr>
          <w:trHeight w:val="68"/>
        </w:trPr>
        <w:tc>
          <w:tcPr>
            <w:tcW w:w="1803" w:type="dxa"/>
            <w:shd w:val="clear" w:color="auto" w:fill="auto"/>
          </w:tcPr>
          <w:p w14:paraId="7917B5C3" w14:textId="77777777" w:rsidR="006A25CC" w:rsidRPr="009A443D" w:rsidRDefault="006A25CC" w:rsidP="009A443D">
            <w:pPr>
              <w:spacing w:after="0" w:line="240" w:lineRule="auto"/>
              <w:ind w:right="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1DA4EAFC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2.46 ±1.7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D783D0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16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E89A3B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2.74 ± 1.0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7190D7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5CE65EA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1.53 ± 2.0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28ABBB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46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5510A16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21 ± 0.4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FCD014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648</w:t>
            </w:r>
          </w:p>
        </w:tc>
      </w:tr>
      <w:tr w:rsidR="006A25CC" w:rsidRPr="009A443D" w14:paraId="11E8C7B4" w14:textId="77777777" w:rsidTr="009A443D">
        <w:trPr>
          <w:trHeight w:val="68"/>
        </w:trPr>
        <w:tc>
          <w:tcPr>
            <w:tcW w:w="1803" w:type="dxa"/>
            <w:shd w:val="clear" w:color="auto" w:fill="auto"/>
          </w:tcPr>
          <w:p w14:paraId="5F023416" w14:textId="77777777" w:rsidR="006A25CC" w:rsidRPr="009A443D" w:rsidRDefault="006A25CC" w:rsidP="009A443D">
            <w:pPr>
              <w:spacing w:after="0" w:line="240" w:lineRule="auto"/>
              <w:ind w:right="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72950CAD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13.48 ± 2.4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143D23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7A3DF5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8.45 ± 1.4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A7BC78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BF6009D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6.40 ± 2.7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8269A4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11B93EB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77 ± 0.6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0661F4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202</w:t>
            </w:r>
          </w:p>
        </w:tc>
      </w:tr>
      <w:tr w:rsidR="006A25CC" w:rsidRPr="009A443D" w14:paraId="6B2A020D" w14:textId="77777777" w:rsidTr="009A443D">
        <w:trPr>
          <w:trHeight w:val="246"/>
        </w:trPr>
        <w:tc>
          <w:tcPr>
            <w:tcW w:w="1803" w:type="dxa"/>
            <w:shd w:val="clear" w:color="auto" w:fill="auto"/>
          </w:tcPr>
          <w:p w14:paraId="2A41F3BF" w14:textId="77777777" w:rsidR="006A25CC" w:rsidRPr="009A443D" w:rsidRDefault="006A25CC" w:rsidP="009A443D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Statin</w:t>
            </w:r>
            <w:r w:rsidR="00C126C1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3F30B86F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27.47 ± 3.0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205031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B147C9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1BB7A4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76115AD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28.13 ± 3.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895482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119" w:type="dxa"/>
            <w:gridSpan w:val="2"/>
            <w:shd w:val="clear" w:color="auto" w:fill="auto"/>
            <w:vAlign w:val="center"/>
          </w:tcPr>
          <w:p w14:paraId="097BBDB8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</w:tr>
      <w:tr w:rsidR="006A25CC" w:rsidRPr="009A443D" w14:paraId="6002DCE2" w14:textId="77777777" w:rsidTr="009A443D">
        <w:trPr>
          <w:trHeight w:val="208"/>
        </w:trPr>
        <w:tc>
          <w:tcPr>
            <w:tcW w:w="1803" w:type="dxa"/>
            <w:shd w:val="clear" w:color="auto" w:fill="auto"/>
          </w:tcPr>
          <w:p w14:paraId="459D8E21" w14:textId="77777777" w:rsidR="006A25CC" w:rsidRPr="009A443D" w:rsidRDefault="006A25CC" w:rsidP="009A443D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Smoker</w:t>
            </w:r>
          </w:p>
        </w:tc>
        <w:tc>
          <w:tcPr>
            <w:tcW w:w="2592" w:type="dxa"/>
            <w:gridSpan w:val="2"/>
            <w:shd w:val="clear" w:color="auto" w:fill="auto"/>
            <w:vAlign w:val="center"/>
          </w:tcPr>
          <w:p w14:paraId="486266EC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134AE6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2D00E5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E881289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3BC4E0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119" w:type="dxa"/>
            <w:gridSpan w:val="2"/>
            <w:shd w:val="clear" w:color="auto" w:fill="auto"/>
            <w:vAlign w:val="center"/>
          </w:tcPr>
          <w:p w14:paraId="30FC7435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</w:tr>
      <w:tr w:rsidR="006A25CC" w:rsidRPr="009A443D" w14:paraId="5D941114" w14:textId="77777777" w:rsidTr="009A443D">
        <w:trPr>
          <w:trHeight w:val="217"/>
        </w:trPr>
        <w:tc>
          <w:tcPr>
            <w:tcW w:w="1803" w:type="dxa"/>
            <w:shd w:val="clear" w:color="auto" w:fill="auto"/>
          </w:tcPr>
          <w:p w14:paraId="68E0BCD1" w14:textId="77777777" w:rsidR="006A25CC" w:rsidRPr="009A443D" w:rsidRDefault="006A25CC" w:rsidP="009A443D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MTX (by mg/wk)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10B87B4A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05E85CD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3FBAA1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2.08 ± 0.9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E76BF5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1257C0E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150E0F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0C941B9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EB1BBE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A25CC" w:rsidRPr="009A443D" w14:paraId="23D41442" w14:textId="77777777" w:rsidTr="009A443D">
        <w:trPr>
          <w:trHeight w:val="474"/>
        </w:trPr>
        <w:tc>
          <w:tcPr>
            <w:tcW w:w="1803" w:type="dxa"/>
            <w:shd w:val="clear" w:color="auto" w:fill="auto"/>
          </w:tcPr>
          <w:p w14:paraId="146009EE" w14:textId="77777777" w:rsidR="006A25CC" w:rsidRPr="009A443D" w:rsidRDefault="006A25CC" w:rsidP="009A443D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Leflunomide (by mg/d)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4369A4E3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6.79 ± 2.2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E75F7F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476C78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2.42 ± 1.2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190F90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C76C43B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4.44 ± 2.5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52D8C2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08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C5275B2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7A2B19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A25CC" w:rsidRPr="009A443D" w14:paraId="36E613CC" w14:textId="77777777" w:rsidTr="009A443D">
        <w:trPr>
          <w:trHeight w:val="164"/>
        </w:trPr>
        <w:tc>
          <w:tcPr>
            <w:tcW w:w="1803" w:type="dxa"/>
            <w:shd w:val="clear" w:color="auto" w:fill="auto"/>
          </w:tcPr>
          <w:p w14:paraId="1A19E7F8" w14:textId="77777777" w:rsidR="006A25CC" w:rsidRPr="009A443D" w:rsidRDefault="006A25CC" w:rsidP="009A443D">
            <w:pPr>
              <w:spacing w:after="0" w:line="240" w:lineRule="auto"/>
              <w:ind w:right="6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batacept (Y/N)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6EE4E437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41.20 ± 17.0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140AFD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F6733D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40.61 ± 9.2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AFB125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D2BA4F2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639CD9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E850EDE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9832EA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A25CC" w:rsidRPr="009A443D" w14:paraId="136A8EB9" w14:textId="77777777" w:rsidTr="009A443D">
        <w:trPr>
          <w:trHeight w:val="316"/>
        </w:trPr>
        <w:tc>
          <w:tcPr>
            <w:tcW w:w="1803" w:type="dxa"/>
            <w:shd w:val="clear" w:color="auto" w:fill="auto"/>
          </w:tcPr>
          <w:p w14:paraId="33925C51" w14:textId="77777777" w:rsidR="006A25CC" w:rsidRPr="009A443D" w:rsidRDefault="006A25CC" w:rsidP="00C126C1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TNF</w:t>
            </w:r>
            <w:r w:rsidR="00C126C1">
              <w:rPr>
                <w:rFonts w:ascii="Arial" w:hAnsi="Arial" w:cs="Arial"/>
                <w:sz w:val="20"/>
                <w:szCs w:val="20"/>
                <w:lang w:val="en-US"/>
              </w:rPr>
              <w:t xml:space="preserve">i </w:t>
            </w: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(Y/N)</w:t>
            </w:r>
          </w:p>
        </w:tc>
        <w:tc>
          <w:tcPr>
            <w:tcW w:w="1741" w:type="dxa"/>
            <w:shd w:val="clear" w:color="auto" w:fill="auto"/>
            <w:vAlign w:val="center"/>
          </w:tcPr>
          <w:p w14:paraId="10EC55C9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A3C900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62DBB2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92F535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ED5DF45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E3655B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7B447AC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1.56 ± 1.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2E75D0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122</w:t>
            </w:r>
          </w:p>
        </w:tc>
      </w:tr>
      <w:tr w:rsidR="006A25CC" w:rsidRPr="009A443D" w14:paraId="6BFFCB40" w14:textId="77777777" w:rsidTr="009A443D">
        <w:trPr>
          <w:trHeight w:val="327"/>
        </w:trPr>
        <w:tc>
          <w:tcPr>
            <w:tcW w:w="1803" w:type="dxa"/>
            <w:shd w:val="clear" w:color="auto" w:fill="auto"/>
          </w:tcPr>
          <w:p w14:paraId="79F200BB" w14:textId="77777777" w:rsidR="006A25CC" w:rsidRPr="009A443D" w:rsidRDefault="006A25CC" w:rsidP="009A443D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LDL (mg/dl) total</w:t>
            </w:r>
          </w:p>
        </w:tc>
        <w:tc>
          <w:tcPr>
            <w:tcW w:w="2592" w:type="dxa"/>
            <w:gridSpan w:val="2"/>
            <w:shd w:val="clear" w:color="auto" w:fill="auto"/>
            <w:vAlign w:val="center"/>
          </w:tcPr>
          <w:p w14:paraId="5413089C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2835" w:type="dxa"/>
            <w:gridSpan w:val="2"/>
            <w:shd w:val="clear" w:color="auto" w:fill="auto"/>
            <w:vAlign w:val="center"/>
          </w:tcPr>
          <w:p w14:paraId="793E1A1E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2976" w:type="dxa"/>
            <w:gridSpan w:val="2"/>
            <w:shd w:val="clear" w:color="auto" w:fill="auto"/>
            <w:vAlign w:val="center"/>
          </w:tcPr>
          <w:p w14:paraId="5E7CDBBF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707091F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012 ± 0.00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F5E930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042</w:t>
            </w:r>
          </w:p>
        </w:tc>
      </w:tr>
      <w:tr w:rsidR="006A25CC" w:rsidRPr="009A443D" w14:paraId="5BC64BB5" w14:textId="77777777" w:rsidTr="009A443D">
        <w:trPr>
          <w:trHeight w:val="493"/>
        </w:trPr>
        <w:tc>
          <w:tcPr>
            <w:tcW w:w="1803" w:type="dxa"/>
            <w:shd w:val="clear" w:color="auto" w:fill="auto"/>
          </w:tcPr>
          <w:p w14:paraId="4F2536E8" w14:textId="77777777" w:rsidR="006A25CC" w:rsidRPr="009A443D" w:rsidRDefault="00B83599" w:rsidP="009A443D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="006A25CC" w:rsidRPr="009A443D">
              <w:rPr>
                <w:rFonts w:ascii="Arial" w:hAnsi="Arial" w:cs="Arial"/>
                <w:sz w:val="20"/>
                <w:szCs w:val="20"/>
                <w:lang w:val="en-US"/>
              </w:rPr>
              <w:t>rozen storage (by month)</w:t>
            </w:r>
          </w:p>
        </w:tc>
        <w:tc>
          <w:tcPr>
            <w:tcW w:w="2592" w:type="dxa"/>
            <w:gridSpan w:val="2"/>
            <w:shd w:val="clear" w:color="auto" w:fill="auto"/>
            <w:vAlign w:val="center"/>
          </w:tcPr>
          <w:p w14:paraId="61B84868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2835" w:type="dxa"/>
            <w:gridSpan w:val="2"/>
            <w:shd w:val="clear" w:color="auto" w:fill="auto"/>
            <w:vAlign w:val="center"/>
          </w:tcPr>
          <w:p w14:paraId="75BEADB9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2976" w:type="dxa"/>
            <w:gridSpan w:val="2"/>
            <w:shd w:val="clear" w:color="auto" w:fill="auto"/>
            <w:vAlign w:val="center"/>
          </w:tcPr>
          <w:p w14:paraId="2F1B7A49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C2F0189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25AB564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0.004 ± 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EDA841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45C80CF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</w:tbl>
    <w:p w14:paraId="615335AB" w14:textId="77777777" w:rsidR="00B83599" w:rsidRPr="00062643" w:rsidRDefault="00B83599" w:rsidP="009A443D">
      <w:pPr>
        <w:spacing w:line="240" w:lineRule="auto"/>
        <w:rPr>
          <w:lang w:val="en-US"/>
        </w:rPr>
      </w:pPr>
      <w:r w:rsidRPr="009A443D">
        <w:rPr>
          <w:rFonts w:ascii="Arial" w:hAnsi="Arial" w:cs="Arial"/>
          <w:sz w:val="20"/>
          <w:szCs w:val="20"/>
          <w:lang w:val="en-US"/>
        </w:rPr>
        <w:t xml:space="preserve">  Abbreviations: BMI: body mass index; CDAI: Clinical Disease Activity Index; CRP: C Reactive Protein; d:day; DAS28: Disease Activity Score (counting 28 joints); HAQ: Health Assessment Questionnaire; HUPI: Hospital Universitario Princesa Index;  MTX: methotrexate; N: no; Ref.: reference variable; SDAI: Simplified Disease Activity Index; n.i.: not included (not relevant to the model);  n.r: not relevant;</w:t>
      </w:r>
      <w:r w:rsidR="00C126C1">
        <w:rPr>
          <w:rFonts w:ascii="Arial" w:hAnsi="Arial" w:cs="Arial"/>
          <w:sz w:val="20"/>
          <w:szCs w:val="20"/>
          <w:lang w:val="en-US"/>
        </w:rPr>
        <w:t xml:space="preserve"> TNFi: TNF inhibitors;</w:t>
      </w:r>
      <w:r w:rsidRPr="009A443D">
        <w:rPr>
          <w:rFonts w:ascii="Arial" w:hAnsi="Arial" w:cs="Arial"/>
          <w:sz w:val="20"/>
          <w:szCs w:val="20"/>
          <w:lang w:val="en-US"/>
        </w:rPr>
        <w:t xml:space="preserve"> w: week; Y: yes.</w:t>
      </w:r>
    </w:p>
    <w:p w14:paraId="503ED5EF" w14:textId="77777777" w:rsidR="00EF6BCE" w:rsidRDefault="00EF6BCE">
      <w:pPr>
        <w:rPr>
          <w:lang w:val="en-US"/>
        </w:rPr>
      </w:pPr>
    </w:p>
    <w:p w14:paraId="15A2127C" w14:textId="77777777" w:rsidR="006A25CC" w:rsidRDefault="006A25CC">
      <w:pPr>
        <w:rPr>
          <w:lang w:val="en-US"/>
        </w:rPr>
      </w:pPr>
      <w:r>
        <w:rPr>
          <w:lang w:val="en-US"/>
        </w:rPr>
        <w:br w:type="page"/>
      </w:r>
    </w:p>
    <w:p w14:paraId="05ABDEAA" w14:textId="2939D214" w:rsidR="009A443D" w:rsidRPr="000B2C95" w:rsidRDefault="009A443D">
      <w:pPr>
        <w:rPr>
          <w:rFonts w:ascii="Arial" w:hAnsi="Arial" w:cs="Arial"/>
          <w:sz w:val="20"/>
          <w:szCs w:val="20"/>
          <w:lang w:val="en-US"/>
        </w:rPr>
      </w:pPr>
      <w:r w:rsidRPr="000B2C95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table </w:t>
      </w:r>
      <w:r w:rsidR="00194219">
        <w:rPr>
          <w:rFonts w:ascii="Arial" w:hAnsi="Arial" w:cs="Arial"/>
          <w:b/>
          <w:sz w:val="20"/>
          <w:szCs w:val="20"/>
          <w:lang w:val="en-US"/>
        </w:rPr>
        <w:t>5</w:t>
      </w:r>
      <w:r w:rsidRPr="000B2C95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Pr="000B2C95">
        <w:rPr>
          <w:rFonts w:ascii="Arial" w:hAnsi="Arial" w:cs="Arial"/>
          <w:sz w:val="20"/>
          <w:szCs w:val="20"/>
          <w:lang w:val="en-US"/>
        </w:rPr>
        <w:t>Variables that have influence on lipid profile, including disease activity, estimated with SDAI</w:t>
      </w:r>
    </w:p>
    <w:tbl>
      <w:tblPr>
        <w:tblW w:w="13467" w:type="dxa"/>
        <w:tblInd w:w="108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03"/>
        <w:gridCol w:w="1883"/>
        <w:gridCol w:w="850"/>
        <w:gridCol w:w="1843"/>
        <w:gridCol w:w="1134"/>
        <w:gridCol w:w="1843"/>
        <w:gridCol w:w="1134"/>
        <w:gridCol w:w="1843"/>
        <w:gridCol w:w="141"/>
        <w:gridCol w:w="993"/>
      </w:tblGrid>
      <w:tr w:rsidR="006A25CC" w:rsidRPr="009A443D" w14:paraId="5F67105A" w14:textId="77777777" w:rsidTr="009A443D">
        <w:trPr>
          <w:trHeight w:val="209"/>
        </w:trPr>
        <w:tc>
          <w:tcPr>
            <w:tcW w:w="1803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2D89DB67" w14:textId="77777777" w:rsidR="006A25CC" w:rsidRPr="009A443D" w:rsidRDefault="006A25CC" w:rsidP="009A443D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CB2C860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Total Cholesterol (mg/dl)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1BDC912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HDL Cholesterol (mg/dl)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38D761E0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LDL Cholesterol (mg/dl)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39D299E7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oxLDL (sqrt-U/ml)</w:t>
            </w:r>
          </w:p>
        </w:tc>
      </w:tr>
      <w:tr w:rsidR="009A443D" w:rsidRPr="009A443D" w14:paraId="323A9F9C" w14:textId="77777777" w:rsidTr="009A443D">
        <w:trPr>
          <w:trHeight w:val="493"/>
        </w:trPr>
        <w:tc>
          <w:tcPr>
            <w:tcW w:w="180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FEB39F2" w14:textId="77777777" w:rsidR="006A25CC" w:rsidRPr="009A443D" w:rsidRDefault="006A25CC" w:rsidP="009A443D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E1AA5F2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62"/>
            </w: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 xml:space="preserve"> coefficient ± </w:t>
            </w:r>
            <w:r w:rsidR="002E42CA" w:rsidRPr="009A443D">
              <w:rPr>
                <w:rFonts w:ascii="Arial" w:hAnsi="Arial" w:cs="Arial"/>
                <w:sz w:val="20"/>
                <w:szCs w:val="20"/>
                <w:lang w:val="en-US"/>
              </w:rPr>
              <w:t>s.e.</w:t>
            </w: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F5D151F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10028CA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62"/>
            </w: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 xml:space="preserve"> coefficient </w:t>
            </w:r>
            <w:r w:rsidR="002E42CA" w:rsidRPr="009A443D">
              <w:rPr>
                <w:rFonts w:ascii="Arial" w:hAnsi="Arial" w:cs="Arial"/>
                <w:sz w:val="20"/>
                <w:szCs w:val="20"/>
                <w:lang w:val="en-US"/>
              </w:rPr>
              <w:t>± s.e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E29C830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3F1CE7B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62"/>
            </w: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 xml:space="preserve"> coefficient ± </w:t>
            </w:r>
            <w:r w:rsidR="002E42CA" w:rsidRPr="009A443D">
              <w:rPr>
                <w:rFonts w:ascii="Arial" w:hAnsi="Arial" w:cs="Arial"/>
                <w:sz w:val="20"/>
                <w:szCs w:val="20"/>
                <w:lang w:val="en-US"/>
              </w:rPr>
              <w:t>s.e</w:t>
            </w: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E8AED84" w14:textId="77777777" w:rsidR="006A25CC" w:rsidRPr="009A443D" w:rsidRDefault="000B2C95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1984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2C6E0EE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62"/>
            </w: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 xml:space="preserve"> coefficient ± </w:t>
            </w:r>
            <w:r w:rsidR="002E42CA" w:rsidRPr="009A443D">
              <w:rPr>
                <w:rFonts w:ascii="Arial" w:hAnsi="Arial" w:cs="Arial"/>
                <w:sz w:val="20"/>
                <w:szCs w:val="20"/>
                <w:lang w:val="en-US"/>
              </w:rPr>
              <w:t>s.e</w:t>
            </w: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2AFED98" w14:textId="77777777" w:rsidR="006A25CC" w:rsidRPr="009A443D" w:rsidRDefault="009A443D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</w:tr>
      <w:tr w:rsidR="009A443D" w:rsidRPr="009A443D" w14:paraId="0373EF22" w14:textId="77777777" w:rsidTr="009A443D">
        <w:trPr>
          <w:trHeight w:val="778"/>
        </w:trPr>
        <w:tc>
          <w:tcPr>
            <w:tcW w:w="1803" w:type="dxa"/>
            <w:tcBorders>
              <w:top w:val="single" w:sz="4" w:space="0" w:color="000000"/>
            </w:tcBorders>
            <w:shd w:val="clear" w:color="auto" w:fill="auto"/>
          </w:tcPr>
          <w:p w14:paraId="0E09F0C7" w14:textId="77777777" w:rsidR="006A25CC" w:rsidRPr="009A443D" w:rsidRDefault="006A25CC" w:rsidP="009A443D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Gender</w:t>
            </w:r>
          </w:p>
          <w:p w14:paraId="2E66C940" w14:textId="77777777" w:rsidR="006A25CC" w:rsidRPr="009A443D" w:rsidRDefault="006A25CC" w:rsidP="009A443D">
            <w:pPr>
              <w:spacing w:after="0" w:line="240" w:lineRule="auto"/>
              <w:ind w:right="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  <w:p w14:paraId="3843769D" w14:textId="77777777" w:rsidR="006A25CC" w:rsidRPr="009A443D" w:rsidRDefault="006A25CC" w:rsidP="009A443D">
            <w:pPr>
              <w:spacing w:after="0" w:line="240" w:lineRule="auto"/>
              <w:ind w:right="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883" w:type="dxa"/>
            <w:tcBorders>
              <w:top w:val="single" w:sz="4" w:space="0" w:color="000000"/>
            </w:tcBorders>
            <w:shd w:val="clear" w:color="auto" w:fill="auto"/>
          </w:tcPr>
          <w:p w14:paraId="0F2A4120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311252A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  <w:p w14:paraId="23CBB379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11.51 ± 3.4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</w:tcPr>
          <w:p w14:paraId="58B0DC0F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3F700A5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05E08194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</w:tcPr>
          <w:p w14:paraId="10D7B0C2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DA4B979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  <w:p w14:paraId="736C3D3B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12.20 ± 1.9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1A75FE51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BAA22E5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0909913F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</w:tcPr>
          <w:p w14:paraId="4F15E07F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5525456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127A25CF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309435F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456A9729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535DF48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  <w:p w14:paraId="1EC38967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1.04 ± 0.49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</w:tcPr>
          <w:p w14:paraId="4E7AE964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C588B46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4BE3F67D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033</w:t>
            </w:r>
          </w:p>
        </w:tc>
      </w:tr>
      <w:tr w:rsidR="009A443D" w:rsidRPr="009A443D" w14:paraId="11DF3F25" w14:textId="77777777" w:rsidTr="009A443D">
        <w:trPr>
          <w:trHeight w:val="1103"/>
        </w:trPr>
        <w:tc>
          <w:tcPr>
            <w:tcW w:w="1803" w:type="dxa"/>
            <w:shd w:val="clear" w:color="auto" w:fill="auto"/>
          </w:tcPr>
          <w:p w14:paraId="11A9970A" w14:textId="77777777" w:rsidR="006A25CC" w:rsidRPr="009A443D" w:rsidRDefault="006A25CC" w:rsidP="009A443D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  <w:p w14:paraId="32140A23" w14:textId="77777777" w:rsidR="006A25CC" w:rsidRPr="009A443D" w:rsidRDefault="006A25CC" w:rsidP="009A443D">
            <w:pPr>
              <w:spacing w:after="0" w:line="240" w:lineRule="auto"/>
              <w:ind w:right="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&lt;45 y</w:t>
            </w:r>
          </w:p>
          <w:p w14:paraId="45D5C0B3" w14:textId="77777777" w:rsidR="006A25CC" w:rsidRPr="009A443D" w:rsidRDefault="006A25CC" w:rsidP="009A443D">
            <w:pPr>
              <w:spacing w:after="0" w:line="240" w:lineRule="auto"/>
              <w:ind w:right="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45 to 65 y</w:t>
            </w:r>
          </w:p>
          <w:p w14:paraId="344E60A7" w14:textId="77777777" w:rsidR="006A25CC" w:rsidRPr="009A443D" w:rsidRDefault="006A25CC" w:rsidP="009A443D">
            <w:pPr>
              <w:spacing w:after="0" w:line="240" w:lineRule="auto"/>
              <w:ind w:right="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&gt; 65 y</w:t>
            </w:r>
          </w:p>
        </w:tc>
        <w:tc>
          <w:tcPr>
            <w:tcW w:w="1883" w:type="dxa"/>
            <w:shd w:val="clear" w:color="auto" w:fill="auto"/>
          </w:tcPr>
          <w:p w14:paraId="3DDEC767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6948101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  <w:p w14:paraId="2A25BAE3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23.11 ± 3.35</w:t>
            </w:r>
          </w:p>
          <w:p w14:paraId="047F60CC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24.24 ± 3.71</w:t>
            </w:r>
          </w:p>
        </w:tc>
        <w:tc>
          <w:tcPr>
            <w:tcW w:w="850" w:type="dxa"/>
            <w:shd w:val="clear" w:color="auto" w:fill="auto"/>
          </w:tcPr>
          <w:p w14:paraId="25B12CC8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90FB0C0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09FC8328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  <w:p w14:paraId="37403AFF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14:paraId="36241B95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242FFE4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  <w:p w14:paraId="7F5FA2B8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2.12 ± 1.91</w:t>
            </w:r>
          </w:p>
          <w:p w14:paraId="12F26555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5.38± 2.13</w:t>
            </w:r>
          </w:p>
        </w:tc>
        <w:tc>
          <w:tcPr>
            <w:tcW w:w="1134" w:type="dxa"/>
            <w:shd w:val="clear" w:color="auto" w:fill="auto"/>
          </w:tcPr>
          <w:p w14:paraId="78262459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A4D6C8E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374A781A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268</w:t>
            </w:r>
          </w:p>
          <w:p w14:paraId="3EEE423B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843" w:type="dxa"/>
            <w:shd w:val="clear" w:color="auto" w:fill="auto"/>
          </w:tcPr>
          <w:p w14:paraId="556FA188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694BEEA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  <w:p w14:paraId="036CEF0D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16.95 ± 3.31</w:t>
            </w:r>
          </w:p>
          <w:p w14:paraId="051B899D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13.15 ± 3.66</w:t>
            </w:r>
          </w:p>
        </w:tc>
        <w:tc>
          <w:tcPr>
            <w:tcW w:w="1134" w:type="dxa"/>
            <w:shd w:val="clear" w:color="auto" w:fill="auto"/>
          </w:tcPr>
          <w:p w14:paraId="0C7AEEE1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32AF2F8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01B80E02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  <w:p w14:paraId="0CFE0426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07F1D9BC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43AC70B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DF2E610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993" w:type="dxa"/>
            <w:shd w:val="clear" w:color="auto" w:fill="auto"/>
          </w:tcPr>
          <w:p w14:paraId="2A70CA6E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412B6E7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CFF86B3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A25CC" w:rsidRPr="009A443D" w14:paraId="1CC46511" w14:textId="77777777" w:rsidTr="009A443D">
        <w:trPr>
          <w:trHeight w:val="164"/>
        </w:trPr>
        <w:tc>
          <w:tcPr>
            <w:tcW w:w="1803" w:type="dxa"/>
            <w:shd w:val="clear" w:color="auto" w:fill="auto"/>
          </w:tcPr>
          <w:p w14:paraId="3C86382C" w14:textId="77777777" w:rsidR="006A25CC" w:rsidRPr="009A443D" w:rsidRDefault="006A25CC" w:rsidP="009A443D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 xml:space="preserve">BMI </w:t>
            </w:r>
          </w:p>
        </w:tc>
        <w:tc>
          <w:tcPr>
            <w:tcW w:w="1883" w:type="dxa"/>
            <w:shd w:val="clear" w:color="auto" w:fill="auto"/>
          </w:tcPr>
          <w:p w14:paraId="0425BFA3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68 ± 0.29</w:t>
            </w:r>
          </w:p>
        </w:tc>
        <w:tc>
          <w:tcPr>
            <w:tcW w:w="850" w:type="dxa"/>
            <w:shd w:val="clear" w:color="auto" w:fill="auto"/>
          </w:tcPr>
          <w:p w14:paraId="373586EA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843" w:type="dxa"/>
            <w:shd w:val="clear" w:color="auto" w:fill="auto"/>
          </w:tcPr>
          <w:p w14:paraId="1B85896A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0.64 ± 0.16</w:t>
            </w:r>
          </w:p>
        </w:tc>
        <w:tc>
          <w:tcPr>
            <w:tcW w:w="1134" w:type="dxa"/>
            <w:shd w:val="clear" w:color="auto" w:fill="auto"/>
          </w:tcPr>
          <w:p w14:paraId="6CF56925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14:paraId="1DCF8EC7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66 ± 0.29</w:t>
            </w:r>
          </w:p>
        </w:tc>
        <w:tc>
          <w:tcPr>
            <w:tcW w:w="1134" w:type="dxa"/>
            <w:shd w:val="clear" w:color="auto" w:fill="auto"/>
          </w:tcPr>
          <w:p w14:paraId="3EA53625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2977" w:type="dxa"/>
            <w:gridSpan w:val="3"/>
            <w:shd w:val="clear" w:color="auto" w:fill="auto"/>
          </w:tcPr>
          <w:p w14:paraId="631AF8B7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</w:tr>
      <w:tr w:rsidR="006A25CC" w:rsidRPr="009A443D" w14:paraId="4A29CB98" w14:textId="77777777" w:rsidTr="009A443D">
        <w:trPr>
          <w:trHeight w:val="404"/>
        </w:trPr>
        <w:tc>
          <w:tcPr>
            <w:tcW w:w="1803" w:type="dxa"/>
            <w:shd w:val="clear" w:color="auto" w:fill="auto"/>
          </w:tcPr>
          <w:p w14:paraId="3565F5D3" w14:textId="77777777" w:rsidR="006A25CC" w:rsidRPr="009A443D" w:rsidRDefault="006A25CC" w:rsidP="009A443D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SDAI Remission</w:t>
            </w:r>
          </w:p>
        </w:tc>
        <w:tc>
          <w:tcPr>
            <w:tcW w:w="1883" w:type="dxa"/>
            <w:shd w:val="clear" w:color="auto" w:fill="auto"/>
          </w:tcPr>
          <w:p w14:paraId="23945F6B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50" w:type="dxa"/>
            <w:shd w:val="clear" w:color="auto" w:fill="auto"/>
          </w:tcPr>
          <w:p w14:paraId="0E1D5574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166404DB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14:paraId="161B0480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25886C28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14:paraId="7DAA0335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7E4A0FCC" w14:textId="77777777" w:rsidR="006A25CC" w:rsidRPr="009A443D" w:rsidRDefault="006A25CC" w:rsidP="009A443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7A4CF593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7575FAF7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A25CC" w:rsidRPr="009A443D" w14:paraId="4D3A2262" w14:textId="77777777" w:rsidTr="009A443D">
        <w:trPr>
          <w:trHeight w:val="236"/>
        </w:trPr>
        <w:tc>
          <w:tcPr>
            <w:tcW w:w="1803" w:type="dxa"/>
            <w:shd w:val="clear" w:color="auto" w:fill="auto"/>
          </w:tcPr>
          <w:p w14:paraId="4074556B" w14:textId="77777777" w:rsidR="006A25CC" w:rsidRPr="009A443D" w:rsidRDefault="006A25CC" w:rsidP="009A443D">
            <w:pPr>
              <w:spacing w:after="0" w:line="240" w:lineRule="auto"/>
              <w:ind w:right="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Low</w:t>
            </w:r>
          </w:p>
        </w:tc>
        <w:tc>
          <w:tcPr>
            <w:tcW w:w="1883" w:type="dxa"/>
            <w:shd w:val="clear" w:color="auto" w:fill="auto"/>
          </w:tcPr>
          <w:p w14:paraId="49FDC37C" w14:textId="77777777" w:rsidR="006A25CC" w:rsidRPr="009A443D" w:rsidRDefault="006A25CC" w:rsidP="009A443D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2.41 ± 1.89</w:t>
            </w:r>
          </w:p>
        </w:tc>
        <w:tc>
          <w:tcPr>
            <w:tcW w:w="850" w:type="dxa"/>
            <w:shd w:val="clear" w:color="auto" w:fill="auto"/>
          </w:tcPr>
          <w:p w14:paraId="27414F2E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203</w:t>
            </w:r>
          </w:p>
        </w:tc>
        <w:tc>
          <w:tcPr>
            <w:tcW w:w="1843" w:type="dxa"/>
            <w:shd w:val="clear" w:color="auto" w:fill="auto"/>
          </w:tcPr>
          <w:p w14:paraId="0F87571B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0.05 ± 1.11</w:t>
            </w:r>
          </w:p>
        </w:tc>
        <w:tc>
          <w:tcPr>
            <w:tcW w:w="1134" w:type="dxa"/>
            <w:shd w:val="clear" w:color="auto" w:fill="auto"/>
          </w:tcPr>
          <w:p w14:paraId="56254D8C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965</w:t>
            </w:r>
          </w:p>
        </w:tc>
        <w:tc>
          <w:tcPr>
            <w:tcW w:w="1843" w:type="dxa"/>
            <w:shd w:val="clear" w:color="auto" w:fill="auto"/>
          </w:tcPr>
          <w:p w14:paraId="701CCA2D" w14:textId="77777777" w:rsidR="006A25CC" w:rsidRPr="009A443D" w:rsidRDefault="006A25CC" w:rsidP="009A443D">
            <w:pPr>
              <w:tabs>
                <w:tab w:val="center" w:pos="456"/>
              </w:tabs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3.88 ± 2.28</w:t>
            </w:r>
          </w:p>
        </w:tc>
        <w:tc>
          <w:tcPr>
            <w:tcW w:w="1134" w:type="dxa"/>
            <w:shd w:val="clear" w:color="auto" w:fill="auto"/>
          </w:tcPr>
          <w:p w14:paraId="1B8503C8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1843" w:type="dxa"/>
            <w:shd w:val="clear" w:color="auto" w:fill="auto"/>
          </w:tcPr>
          <w:p w14:paraId="58EEC4A1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0.44 ± 0.53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5AFA3E70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411</w:t>
            </w:r>
          </w:p>
        </w:tc>
      </w:tr>
      <w:tr w:rsidR="006A25CC" w:rsidRPr="009A443D" w14:paraId="05DF072A" w14:textId="77777777" w:rsidTr="009A443D">
        <w:trPr>
          <w:trHeight w:val="68"/>
        </w:trPr>
        <w:tc>
          <w:tcPr>
            <w:tcW w:w="1803" w:type="dxa"/>
            <w:shd w:val="clear" w:color="auto" w:fill="auto"/>
          </w:tcPr>
          <w:p w14:paraId="4A45DF52" w14:textId="77777777" w:rsidR="006A25CC" w:rsidRPr="009A443D" w:rsidRDefault="006A25CC" w:rsidP="009A443D">
            <w:pPr>
              <w:spacing w:after="0" w:line="240" w:lineRule="auto"/>
              <w:ind w:right="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883" w:type="dxa"/>
            <w:shd w:val="clear" w:color="auto" w:fill="auto"/>
          </w:tcPr>
          <w:p w14:paraId="75951ED5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2.11 ± 2.08</w:t>
            </w:r>
          </w:p>
        </w:tc>
        <w:tc>
          <w:tcPr>
            <w:tcW w:w="850" w:type="dxa"/>
            <w:shd w:val="clear" w:color="auto" w:fill="auto"/>
          </w:tcPr>
          <w:p w14:paraId="74CCCD9B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311</w:t>
            </w:r>
          </w:p>
        </w:tc>
        <w:tc>
          <w:tcPr>
            <w:tcW w:w="1843" w:type="dxa"/>
            <w:shd w:val="clear" w:color="auto" w:fill="auto"/>
          </w:tcPr>
          <w:p w14:paraId="6FF8B9CD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3.43 ± 1.24</w:t>
            </w:r>
          </w:p>
        </w:tc>
        <w:tc>
          <w:tcPr>
            <w:tcW w:w="1134" w:type="dxa"/>
            <w:shd w:val="clear" w:color="auto" w:fill="auto"/>
          </w:tcPr>
          <w:p w14:paraId="33FCEF79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843" w:type="dxa"/>
            <w:shd w:val="clear" w:color="auto" w:fill="auto"/>
          </w:tcPr>
          <w:p w14:paraId="097BD47F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3.41 ± 2.51</w:t>
            </w:r>
          </w:p>
        </w:tc>
        <w:tc>
          <w:tcPr>
            <w:tcW w:w="1134" w:type="dxa"/>
            <w:shd w:val="clear" w:color="auto" w:fill="auto"/>
          </w:tcPr>
          <w:p w14:paraId="6E93AFF3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174</w:t>
            </w:r>
          </w:p>
        </w:tc>
        <w:tc>
          <w:tcPr>
            <w:tcW w:w="1843" w:type="dxa"/>
            <w:shd w:val="clear" w:color="auto" w:fill="auto"/>
          </w:tcPr>
          <w:p w14:paraId="32D1F6BD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0.15 ± 0.55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BF37512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779</w:t>
            </w:r>
          </w:p>
        </w:tc>
      </w:tr>
      <w:tr w:rsidR="009A443D" w:rsidRPr="009A443D" w14:paraId="1865D67C" w14:textId="77777777" w:rsidTr="009A443D">
        <w:trPr>
          <w:trHeight w:val="68"/>
        </w:trPr>
        <w:tc>
          <w:tcPr>
            <w:tcW w:w="1803" w:type="dxa"/>
            <w:shd w:val="clear" w:color="auto" w:fill="auto"/>
          </w:tcPr>
          <w:p w14:paraId="58227EA5" w14:textId="77777777" w:rsidR="006A25CC" w:rsidRPr="009A443D" w:rsidRDefault="006A25CC" w:rsidP="009A443D">
            <w:pPr>
              <w:spacing w:after="0" w:line="240" w:lineRule="auto"/>
              <w:ind w:right="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883" w:type="dxa"/>
            <w:shd w:val="clear" w:color="auto" w:fill="auto"/>
          </w:tcPr>
          <w:p w14:paraId="3E61561C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13.22 ± 2.66</w:t>
            </w:r>
          </w:p>
        </w:tc>
        <w:tc>
          <w:tcPr>
            <w:tcW w:w="850" w:type="dxa"/>
            <w:shd w:val="clear" w:color="auto" w:fill="auto"/>
          </w:tcPr>
          <w:p w14:paraId="373145AA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843" w:type="dxa"/>
            <w:shd w:val="clear" w:color="auto" w:fill="auto"/>
          </w:tcPr>
          <w:p w14:paraId="784A6E42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7.68 ± 1.64</w:t>
            </w:r>
          </w:p>
        </w:tc>
        <w:tc>
          <w:tcPr>
            <w:tcW w:w="1134" w:type="dxa"/>
            <w:shd w:val="clear" w:color="auto" w:fill="auto"/>
          </w:tcPr>
          <w:p w14:paraId="5A74E292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14:paraId="5124D9F9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3.58 ± 3.11</w:t>
            </w:r>
          </w:p>
        </w:tc>
        <w:tc>
          <w:tcPr>
            <w:tcW w:w="1134" w:type="dxa"/>
            <w:shd w:val="clear" w:color="auto" w:fill="auto"/>
          </w:tcPr>
          <w:p w14:paraId="0DCB049F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251</w:t>
            </w:r>
          </w:p>
        </w:tc>
        <w:tc>
          <w:tcPr>
            <w:tcW w:w="1843" w:type="dxa"/>
            <w:shd w:val="clear" w:color="auto" w:fill="auto"/>
          </w:tcPr>
          <w:p w14:paraId="407CEF19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79 ± 0.68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13ED79C9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247</w:t>
            </w:r>
          </w:p>
        </w:tc>
      </w:tr>
      <w:tr w:rsidR="006A25CC" w:rsidRPr="009A443D" w14:paraId="02B0E4D9" w14:textId="77777777" w:rsidTr="009A443D">
        <w:trPr>
          <w:trHeight w:val="246"/>
        </w:trPr>
        <w:tc>
          <w:tcPr>
            <w:tcW w:w="1803" w:type="dxa"/>
            <w:shd w:val="clear" w:color="auto" w:fill="auto"/>
          </w:tcPr>
          <w:p w14:paraId="15E20AF2" w14:textId="77777777" w:rsidR="006A25CC" w:rsidRPr="009A443D" w:rsidRDefault="006A25CC" w:rsidP="009A443D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Statin</w:t>
            </w:r>
            <w:r w:rsidR="00C126C1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1883" w:type="dxa"/>
            <w:shd w:val="clear" w:color="auto" w:fill="auto"/>
          </w:tcPr>
          <w:p w14:paraId="1BCAACB9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27.03 ± 3.09</w:t>
            </w:r>
          </w:p>
        </w:tc>
        <w:tc>
          <w:tcPr>
            <w:tcW w:w="850" w:type="dxa"/>
            <w:shd w:val="clear" w:color="auto" w:fill="auto"/>
          </w:tcPr>
          <w:p w14:paraId="495101A2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14:paraId="43B8882E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1134" w:type="dxa"/>
            <w:shd w:val="clear" w:color="auto" w:fill="auto"/>
          </w:tcPr>
          <w:p w14:paraId="194D2EDF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410BD28A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28.37 ± 3.25</w:t>
            </w:r>
          </w:p>
        </w:tc>
        <w:tc>
          <w:tcPr>
            <w:tcW w:w="1134" w:type="dxa"/>
            <w:shd w:val="clear" w:color="auto" w:fill="auto"/>
          </w:tcPr>
          <w:p w14:paraId="7D98D471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977" w:type="dxa"/>
            <w:gridSpan w:val="3"/>
            <w:shd w:val="clear" w:color="auto" w:fill="auto"/>
          </w:tcPr>
          <w:p w14:paraId="6B1AEADC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</w:tr>
      <w:tr w:rsidR="006A25CC" w:rsidRPr="009A443D" w14:paraId="52AA3B6A" w14:textId="77777777" w:rsidTr="009A443D">
        <w:trPr>
          <w:trHeight w:val="151"/>
        </w:trPr>
        <w:tc>
          <w:tcPr>
            <w:tcW w:w="1803" w:type="dxa"/>
            <w:shd w:val="clear" w:color="auto" w:fill="auto"/>
          </w:tcPr>
          <w:p w14:paraId="57481419" w14:textId="77777777" w:rsidR="006A25CC" w:rsidRPr="009A443D" w:rsidRDefault="006A25CC" w:rsidP="009A443D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Smoker</w:t>
            </w:r>
          </w:p>
        </w:tc>
        <w:tc>
          <w:tcPr>
            <w:tcW w:w="2733" w:type="dxa"/>
            <w:gridSpan w:val="2"/>
            <w:shd w:val="clear" w:color="auto" w:fill="auto"/>
          </w:tcPr>
          <w:p w14:paraId="0337F6ED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1843" w:type="dxa"/>
            <w:shd w:val="clear" w:color="auto" w:fill="auto"/>
          </w:tcPr>
          <w:p w14:paraId="1508A589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1134" w:type="dxa"/>
            <w:shd w:val="clear" w:color="auto" w:fill="auto"/>
          </w:tcPr>
          <w:p w14:paraId="07C33E89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6842B601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1134" w:type="dxa"/>
            <w:shd w:val="clear" w:color="auto" w:fill="auto"/>
          </w:tcPr>
          <w:p w14:paraId="624D32F5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77" w:type="dxa"/>
            <w:gridSpan w:val="3"/>
            <w:shd w:val="clear" w:color="auto" w:fill="auto"/>
          </w:tcPr>
          <w:p w14:paraId="46A8BEBD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</w:tr>
      <w:tr w:rsidR="006A25CC" w:rsidRPr="009A443D" w14:paraId="75864AF5" w14:textId="77777777" w:rsidTr="009A443D">
        <w:trPr>
          <w:trHeight w:val="217"/>
        </w:trPr>
        <w:tc>
          <w:tcPr>
            <w:tcW w:w="1803" w:type="dxa"/>
            <w:shd w:val="clear" w:color="auto" w:fill="auto"/>
          </w:tcPr>
          <w:p w14:paraId="67B63AC8" w14:textId="77777777" w:rsidR="006A25CC" w:rsidRPr="009A443D" w:rsidRDefault="006A25CC" w:rsidP="009A443D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MTX (by mg/wk)</w:t>
            </w:r>
          </w:p>
        </w:tc>
        <w:tc>
          <w:tcPr>
            <w:tcW w:w="1883" w:type="dxa"/>
            <w:shd w:val="clear" w:color="auto" w:fill="auto"/>
          </w:tcPr>
          <w:p w14:paraId="54F9EC5D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850" w:type="dxa"/>
            <w:shd w:val="clear" w:color="auto" w:fill="auto"/>
          </w:tcPr>
          <w:p w14:paraId="12ED803B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3C5D261C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2.48 ± 0.97</w:t>
            </w:r>
          </w:p>
        </w:tc>
        <w:tc>
          <w:tcPr>
            <w:tcW w:w="1134" w:type="dxa"/>
            <w:shd w:val="clear" w:color="auto" w:fill="auto"/>
          </w:tcPr>
          <w:p w14:paraId="5C8BCF5F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843" w:type="dxa"/>
            <w:shd w:val="clear" w:color="auto" w:fill="auto"/>
          </w:tcPr>
          <w:p w14:paraId="7A9F491F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1134" w:type="dxa"/>
            <w:shd w:val="clear" w:color="auto" w:fill="auto"/>
          </w:tcPr>
          <w:p w14:paraId="4BC533C1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675F58F0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4FE3E99F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A25CC" w:rsidRPr="009A443D" w14:paraId="0A4763B0" w14:textId="77777777" w:rsidTr="009A443D">
        <w:trPr>
          <w:trHeight w:val="390"/>
        </w:trPr>
        <w:tc>
          <w:tcPr>
            <w:tcW w:w="1803" w:type="dxa"/>
            <w:shd w:val="clear" w:color="auto" w:fill="auto"/>
          </w:tcPr>
          <w:p w14:paraId="3BF67CCF" w14:textId="77777777" w:rsidR="006A25CC" w:rsidRPr="009A443D" w:rsidRDefault="006A25CC" w:rsidP="009A443D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Leflunomide (by mg/d)</w:t>
            </w:r>
          </w:p>
        </w:tc>
        <w:tc>
          <w:tcPr>
            <w:tcW w:w="1883" w:type="dxa"/>
            <w:shd w:val="clear" w:color="auto" w:fill="auto"/>
          </w:tcPr>
          <w:p w14:paraId="7A1EE8F0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6.87 ± 2.24</w:t>
            </w:r>
          </w:p>
        </w:tc>
        <w:tc>
          <w:tcPr>
            <w:tcW w:w="850" w:type="dxa"/>
            <w:shd w:val="clear" w:color="auto" w:fill="auto"/>
          </w:tcPr>
          <w:p w14:paraId="0EDB33EE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843" w:type="dxa"/>
            <w:shd w:val="clear" w:color="auto" w:fill="auto"/>
          </w:tcPr>
          <w:p w14:paraId="0A63E4F1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2.46 ± 1.29</w:t>
            </w:r>
          </w:p>
        </w:tc>
        <w:tc>
          <w:tcPr>
            <w:tcW w:w="1134" w:type="dxa"/>
            <w:shd w:val="clear" w:color="auto" w:fill="auto"/>
          </w:tcPr>
          <w:p w14:paraId="35529CDC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0.58</w:t>
            </w:r>
          </w:p>
        </w:tc>
        <w:tc>
          <w:tcPr>
            <w:tcW w:w="1843" w:type="dxa"/>
            <w:shd w:val="clear" w:color="auto" w:fill="auto"/>
          </w:tcPr>
          <w:p w14:paraId="3D587D50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5.46 ± 2.62</w:t>
            </w:r>
          </w:p>
        </w:tc>
        <w:tc>
          <w:tcPr>
            <w:tcW w:w="1134" w:type="dxa"/>
            <w:shd w:val="clear" w:color="auto" w:fill="auto"/>
          </w:tcPr>
          <w:p w14:paraId="06CC344B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1843" w:type="dxa"/>
            <w:shd w:val="clear" w:color="auto" w:fill="auto"/>
          </w:tcPr>
          <w:p w14:paraId="62FEC6A2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63172731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A25CC" w:rsidRPr="009A443D" w14:paraId="44C328F9" w14:textId="77777777" w:rsidTr="009A443D">
        <w:trPr>
          <w:trHeight w:val="164"/>
        </w:trPr>
        <w:tc>
          <w:tcPr>
            <w:tcW w:w="1803" w:type="dxa"/>
            <w:shd w:val="clear" w:color="auto" w:fill="auto"/>
          </w:tcPr>
          <w:p w14:paraId="6FC80517" w14:textId="77777777" w:rsidR="006A25CC" w:rsidRPr="009A443D" w:rsidRDefault="006A25CC" w:rsidP="009A443D">
            <w:pPr>
              <w:spacing w:after="0" w:line="240" w:lineRule="auto"/>
              <w:ind w:right="6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batacept (Y/N)</w:t>
            </w:r>
          </w:p>
        </w:tc>
        <w:tc>
          <w:tcPr>
            <w:tcW w:w="1883" w:type="dxa"/>
            <w:shd w:val="clear" w:color="auto" w:fill="auto"/>
          </w:tcPr>
          <w:p w14:paraId="67783F5C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37.36 ± 16.19</w:t>
            </w:r>
          </w:p>
        </w:tc>
        <w:tc>
          <w:tcPr>
            <w:tcW w:w="850" w:type="dxa"/>
            <w:shd w:val="clear" w:color="auto" w:fill="auto"/>
          </w:tcPr>
          <w:p w14:paraId="0B239DF1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1843" w:type="dxa"/>
            <w:shd w:val="clear" w:color="auto" w:fill="auto"/>
          </w:tcPr>
          <w:p w14:paraId="706EE124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40.43 ± 9.69</w:t>
            </w:r>
          </w:p>
        </w:tc>
        <w:tc>
          <w:tcPr>
            <w:tcW w:w="1134" w:type="dxa"/>
            <w:shd w:val="clear" w:color="auto" w:fill="auto"/>
          </w:tcPr>
          <w:p w14:paraId="68C023ED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14:paraId="2E2F330F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1134" w:type="dxa"/>
            <w:shd w:val="clear" w:color="auto" w:fill="auto"/>
          </w:tcPr>
          <w:p w14:paraId="63C698DE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1843" w:type="dxa"/>
            <w:shd w:val="clear" w:color="auto" w:fill="auto"/>
          </w:tcPr>
          <w:p w14:paraId="54E3755B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51A15CD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6A25CC" w:rsidRPr="009A443D" w14:paraId="28A08EB6" w14:textId="77777777" w:rsidTr="009A443D">
        <w:trPr>
          <w:trHeight w:val="316"/>
        </w:trPr>
        <w:tc>
          <w:tcPr>
            <w:tcW w:w="1803" w:type="dxa"/>
            <w:shd w:val="clear" w:color="auto" w:fill="auto"/>
          </w:tcPr>
          <w:p w14:paraId="0E07A796" w14:textId="77777777" w:rsidR="006A25CC" w:rsidRPr="009A443D" w:rsidRDefault="006A25CC" w:rsidP="00C126C1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TNF</w:t>
            </w:r>
            <w:r w:rsidR="00C126C1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 xml:space="preserve"> (Y/N)</w:t>
            </w:r>
          </w:p>
        </w:tc>
        <w:tc>
          <w:tcPr>
            <w:tcW w:w="1883" w:type="dxa"/>
            <w:shd w:val="clear" w:color="auto" w:fill="auto"/>
          </w:tcPr>
          <w:p w14:paraId="56B4D1C6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850" w:type="dxa"/>
            <w:shd w:val="clear" w:color="auto" w:fill="auto"/>
          </w:tcPr>
          <w:p w14:paraId="71E0802E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4CA24A17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 xml:space="preserve">n.r. </w:t>
            </w:r>
          </w:p>
        </w:tc>
        <w:tc>
          <w:tcPr>
            <w:tcW w:w="1134" w:type="dxa"/>
            <w:shd w:val="clear" w:color="auto" w:fill="auto"/>
          </w:tcPr>
          <w:p w14:paraId="0901250F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0BF7559E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1134" w:type="dxa"/>
            <w:shd w:val="clear" w:color="auto" w:fill="auto"/>
          </w:tcPr>
          <w:p w14:paraId="2A9C4579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4821F9D7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1.95 ± 1.13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5A7A8080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084</w:t>
            </w:r>
          </w:p>
        </w:tc>
      </w:tr>
      <w:tr w:rsidR="006A25CC" w:rsidRPr="009A443D" w14:paraId="3FE57FE1" w14:textId="77777777" w:rsidTr="009A443D">
        <w:trPr>
          <w:trHeight w:val="327"/>
        </w:trPr>
        <w:tc>
          <w:tcPr>
            <w:tcW w:w="1803" w:type="dxa"/>
            <w:shd w:val="clear" w:color="auto" w:fill="auto"/>
          </w:tcPr>
          <w:p w14:paraId="328F9849" w14:textId="77777777" w:rsidR="006A25CC" w:rsidRPr="009A443D" w:rsidRDefault="006A25CC" w:rsidP="009A443D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LDL (mg/dl) total</w:t>
            </w:r>
          </w:p>
        </w:tc>
        <w:tc>
          <w:tcPr>
            <w:tcW w:w="2733" w:type="dxa"/>
            <w:gridSpan w:val="2"/>
            <w:shd w:val="clear" w:color="auto" w:fill="auto"/>
          </w:tcPr>
          <w:p w14:paraId="49D1FCE3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17DF7E8A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74062116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1843" w:type="dxa"/>
            <w:shd w:val="clear" w:color="auto" w:fill="auto"/>
          </w:tcPr>
          <w:p w14:paraId="2A304899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016 ± 0.005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195DD5F3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0.005</w:t>
            </w:r>
          </w:p>
        </w:tc>
      </w:tr>
      <w:tr w:rsidR="006A25CC" w:rsidRPr="009A443D" w14:paraId="3A5BCC0C" w14:textId="77777777" w:rsidTr="009A443D">
        <w:trPr>
          <w:trHeight w:val="493"/>
        </w:trPr>
        <w:tc>
          <w:tcPr>
            <w:tcW w:w="1803" w:type="dxa"/>
            <w:shd w:val="clear" w:color="auto" w:fill="auto"/>
          </w:tcPr>
          <w:p w14:paraId="6267A1D8" w14:textId="77777777" w:rsidR="006A25CC" w:rsidRPr="009A443D" w:rsidRDefault="00B83599" w:rsidP="009A443D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="006A25CC" w:rsidRPr="009A443D">
              <w:rPr>
                <w:rFonts w:ascii="Arial" w:hAnsi="Arial" w:cs="Arial"/>
                <w:sz w:val="20"/>
                <w:szCs w:val="20"/>
                <w:lang w:val="en-US"/>
              </w:rPr>
              <w:t>rozen storage (by month)</w:t>
            </w:r>
          </w:p>
        </w:tc>
        <w:tc>
          <w:tcPr>
            <w:tcW w:w="2733" w:type="dxa"/>
            <w:gridSpan w:val="2"/>
            <w:shd w:val="clear" w:color="auto" w:fill="auto"/>
          </w:tcPr>
          <w:p w14:paraId="3CB8C3C5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173B306A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54BD0FCC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1843" w:type="dxa"/>
            <w:shd w:val="clear" w:color="auto" w:fill="auto"/>
          </w:tcPr>
          <w:p w14:paraId="7413F546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CB57B69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-0.004 ± 0.001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194C4416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DDCCAC6" w14:textId="77777777" w:rsidR="006A25CC" w:rsidRPr="009A443D" w:rsidRDefault="006A25CC" w:rsidP="009A443D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443D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</w:tbl>
    <w:p w14:paraId="6EAFB216" w14:textId="77777777" w:rsidR="00B83599" w:rsidRPr="00062643" w:rsidRDefault="00B83599" w:rsidP="00B83599">
      <w:pPr>
        <w:rPr>
          <w:lang w:val="en-US"/>
        </w:rPr>
      </w:pPr>
      <w:r w:rsidRPr="00062643">
        <w:rPr>
          <w:lang w:val="en-US"/>
        </w:rPr>
        <w:t xml:space="preserve">  Abbreviations: </w:t>
      </w:r>
      <w:r>
        <w:rPr>
          <w:rFonts w:ascii="Arial" w:hAnsi="Arial" w:cs="Arial"/>
          <w:sz w:val="20"/>
          <w:szCs w:val="20"/>
          <w:lang w:val="en-US"/>
        </w:rPr>
        <w:t xml:space="preserve">BMI: body mass index; CDAI: Clinical Disease Activity Index; CRP: C Reactive Protein; d:day; </w:t>
      </w:r>
      <w:r w:rsidRPr="00063EDA">
        <w:rPr>
          <w:rFonts w:cstheme="minorHAnsi"/>
          <w:lang w:val="en-US"/>
        </w:rPr>
        <w:t>DAS28: Disease Activity Score (counting 28 joints</w:t>
      </w:r>
      <w:r>
        <w:rPr>
          <w:rFonts w:cstheme="minorHAnsi"/>
          <w:lang w:val="en-US"/>
        </w:rPr>
        <w:t>)</w:t>
      </w:r>
      <w:r w:rsidRPr="00063EDA">
        <w:rPr>
          <w:rFonts w:cstheme="minorHAnsi"/>
          <w:lang w:val="en-US"/>
        </w:rPr>
        <w:t>;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A43A92">
        <w:rPr>
          <w:rFonts w:ascii="Arial" w:hAnsi="Arial" w:cs="Arial"/>
          <w:sz w:val="20"/>
          <w:szCs w:val="20"/>
          <w:lang w:val="en-US"/>
        </w:rPr>
        <w:t>HAQ: Health Assessment Questionnaire</w:t>
      </w:r>
      <w:r>
        <w:rPr>
          <w:rFonts w:ascii="Arial" w:hAnsi="Arial" w:cs="Arial"/>
          <w:sz w:val="20"/>
          <w:szCs w:val="20"/>
          <w:lang w:val="en-US"/>
        </w:rPr>
        <w:t xml:space="preserve">; HUPI: </w:t>
      </w:r>
      <w:r w:rsidRPr="001D047A">
        <w:rPr>
          <w:rFonts w:ascii="Arial" w:hAnsi="Arial" w:cs="Arial"/>
          <w:sz w:val="20"/>
          <w:szCs w:val="20"/>
          <w:lang w:val="en-US"/>
        </w:rPr>
        <w:t>Hospital Universitario Princesa Index</w:t>
      </w:r>
      <w:r>
        <w:rPr>
          <w:rFonts w:ascii="Arial" w:hAnsi="Arial" w:cs="Arial"/>
          <w:sz w:val="20"/>
          <w:szCs w:val="20"/>
          <w:lang w:val="en-US"/>
        </w:rPr>
        <w:t>;  MTX: methotrexate;</w:t>
      </w:r>
      <w:r w:rsidRPr="00F25388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N: no; </w:t>
      </w:r>
      <w:r w:rsidRPr="001D047A">
        <w:rPr>
          <w:rFonts w:ascii="Arial" w:hAnsi="Arial" w:cs="Arial"/>
          <w:sz w:val="20"/>
          <w:szCs w:val="20"/>
          <w:lang w:val="en-US"/>
        </w:rPr>
        <w:t>Ref.</w:t>
      </w:r>
      <w:r>
        <w:rPr>
          <w:rFonts w:ascii="Arial" w:hAnsi="Arial" w:cs="Arial"/>
          <w:sz w:val="20"/>
          <w:szCs w:val="20"/>
          <w:lang w:val="en-US"/>
        </w:rPr>
        <w:t xml:space="preserve">: reference variable; SDAI: </w:t>
      </w:r>
      <w:r w:rsidRPr="00A43A92">
        <w:rPr>
          <w:rFonts w:ascii="Arial" w:hAnsi="Arial" w:cs="Arial"/>
          <w:sz w:val="20"/>
          <w:szCs w:val="20"/>
          <w:lang w:val="en-US"/>
        </w:rPr>
        <w:t>Simplified Disease Activity Index</w:t>
      </w:r>
      <w:r>
        <w:rPr>
          <w:rFonts w:ascii="Arial" w:hAnsi="Arial" w:cs="Arial"/>
          <w:sz w:val="20"/>
          <w:szCs w:val="20"/>
          <w:lang w:val="en-US"/>
        </w:rPr>
        <w:t xml:space="preserve">; n.i.: not included (not relevant to the model);  n.r: not relevant; </w:t>
      </w:r>
      <w:r w:rsidR="00C126C1">
        <w:rPr>
          <w:rFonts w:ascii="Arial" w:hAnsi="Arial" w:cs="Arial"/>
          <w:sz w:val="20"/>
          <w:szCs w:val="20"/>
          <w:lang w:val="en-US"/>
        </w:rPr>
        <w:t xml:space="preserve">TNFi: TNF inhibitors; </w:t>
      </w:r>
      <w:r>
        <w:rPr>
          <w:rFonts w:ascii="Arial" w:hAnsi="Arial" w:cs="Arial"/>
          <w:sz w:val="20"/>
          <w:szCs w:val="20"/>
          <w:lang w:val="en-US"/>
        </w:rPr>
        <w:t>w: week; Y: yes.</w:t>
      </w:r>
    </w:p>
    <w:p w14:paraId="654FEC01" w14:textId="77777777" w:rsidR="006A25CC" w:rsidRDefault="006A25CC">
      <w:pPr>
        <w:rPr>
          <w:lang w:val="en-US"/>
        </w:rPr>
      </w:pPr>
    </w:p>
    <w:p w14:paraId="461DBF80" w14:textId="77777777" w:rsidR="00C126C1" w:rsidRDefault="00C126C1" w:rsidP="000B2C95">
      <w:pPr>
        <w:spacing w:after="12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7E4862DE" w14:textId="01D849C4" w:rsidR="00FE46D3" w:rsidRPr="000B2C95" w:rsidRDefault="002D7627" w:rsidP="000B2C95">
      <w:pPr>
        <w:spacing w:after="120" w:line="240" w:lineRule="auto"/>
        <w:rPr>
          <w:rFonts w:ascii="Arial" w:hAnsi="Arial" w:cs="Arial"/>
          <w:sz w:val="20"/>
          <w:szCs w:val="20"/>
          <w:lang w:val="en-US"/>
        </w:rPr>
      </w:pPr>
      <w:r w:rsidRPr="000B2C95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table </w:t>
      </w:r>
      <w:r w:rsidR="00194219">
        <w:rPr>
          <w:rFonts w:ascii="Arial" w:hAnsi="Arial" w:cs="Arial"/>
          <w:b/>
          <w:sz w:val="20"/>
          <w:szCs w:val="20"/>
          <w:lang w:val="en-US"/>
        </w:rPr>
        <w:t>6</w:t>
      </w:r>
      <w:r w:rsidRPr="000B2C95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Pr="000B2C95">
        <w:rPr>
          <w:rFonts w:ascii="Arial" w:hAnsi="Arial" w:cs="Arial"/>
          <w:sz w:val="20"/>
          <w:szCs w:val="20"/>
          <w:lang w:val="en-US"/>
        </w:rPr>
        <w:t xml:space="preserve">Variables that have influence on lipid profile, including disease activity, estimated with CDAI </w:t>
      </w:r>
    </w:p>
    <w:tbl>
      <w:tblPr>
        <w:tblW w:w="13467" w:type="dxa"/>
        <w:tblInd w:w="108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03"/>
        <w:gridCol w:w="1883"/>
        <w:gridCol w:w="850"/>
        <w:gridCol w:w="2127"/>
        <w:gridCol w:w="992"/>
        <w:gridCol w:w="1843"/>
        <w:gridCol w:w="992"/>
        <w:gridCol w:w="1843"/>
        <w:gridCol w:w="1105"/>
        <w:gridCol w:w="29"/>
      </w:tblGrid>
      <w:tr w:rsidR="00FE46D3" w:rsidRPr="000B2C95" w14:paraId="22CA1988" w14:textId="77777777" w:rsidTr="000B2C95">
        <w:trPr>
          <w:gridAfter w:val="1"/>
          <w:wAfter w:w="29" w:type="dxa"/>
          <w:trHeight w:val="209"/>
        </w:trPr>
        <w:tc>
          <w:tcPr>
            <w:tcW w:w="1803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3A05E8E4" w14:textId="77777777" w:rsidR="00FE46D3" w:rsidRPr="000B2C95" w:rsidRDefault="00FE46D3" w:rsidP="000B2C95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33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FC4519E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Total Cholesterol (mg/dl)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797BC541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HDL Cholesterol (mg/dl)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C4B4AEC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LDL Cholesterol (mg/dl)</w:t>
            </w:r>
          </w:p>
        </w:tc>
        <w:tc>
          <w:tcPr>
            <w:tcW w:w="2948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F860067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oxLDL (sqrt-U/ml)</w:t>
            </w:r>
          </w:p>
        </w:tc>
      </w:tr>
      <w:tr w:rsidR="00FE46D3" w:rsidRPr="000B2C95" w14:paraId="479083FF" w14:textId="77777777" w:rsidTr="000B2C95">
        <w:trPr>
          <w:trHeight w:val="493"/>
        </w:trPr>
        <w:tc>
          <w:tcPr>
            <w:tcW w:w="180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E422D08" w14:textId="77777777" w:rsidR="00FE46D3" w:rsidRPr="000B2C95" w:rsidRDefault="00FE46D3" w:rsidP="000B2C95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BC64F58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62"/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 coefficient ± </w:t>
            </w:r>
            <w:r w:rsidR="002E42CA" w:rsidRPr="000B2C95">
              <w:rPr>
                <w:rFonts w:ascii="Arial" w:hAnsi="Arial" w:cs="Arial"/>
                <w:sz w:val="20"/>
                <w:szCs w:val="20"/>
                <w:lang w:val="en-US"/>
              </w:rPr>
              <w:t>s.e.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1DEA8BA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212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5FBC587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62"/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 coefficient ± </w:t>
            </w:r>
            <w:r w:rsidR="002E42CA" w:rsidRPr="000B2C95">
              <w:rPr>
                <w:rFonts w:ascii="Arial" w:hAnsi="Arial" w:cs="Arial"/>
                <w:sz w:val="20"/>
                <w:szCs w:val="20"/>
                <w:lang w:val="en-US"/>
              </w:rPr>
              <w:t>s.e.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6D5C3B5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1C1AD4D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62"/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 coefficient ± </w:t>
            </w:r>
            <w:r w:rsidR="002E42CA" w:rsidRPr="000B2C95">
              <w:rPr>
                <w:rFonts w:ascii="Arial" w:hAnsi="Arial" w:cs="Arial"/>
                <w:sz w:val="20"/>
                <w:szCs w:val="20"/>
                <w:lang w:val="en-US"/>
              </w:rPr>
              <w:t>s.e.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E2245CE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3DCB9B7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62"/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 coefficient ± </w:t>
            </w:r>
            <w:r w:rsidR="002E42CA" w:rsidRPr="000B2C95">
              <w:rPr>
                <w:rFonts w:ascii="Arial" w:hAnsi="Arial" w:cs="Arial"/>
                <w:sz w:val="20"/>
                <w:szCs w:val="20"/>
                <w:lang w:val="en-US"/>
              </w:rPr>
              <w:t>s.e.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5CD7F11" w14:textId="77777777" w:rsidR="00FE46D3" w:rsidRPr="000B2C95" w:rsidRDefault="000B2C95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</w:tr>
      <w:tr w:rsidR="00FE46D3" w:rsidRPr="000B2C95" w14:paraId="40C33279" w14:textId="77777777" w:rsidTr="000B2C95">
        <w:trPr>
          <w:trHeight w:val="778"/>
        </w:trPr>
        <w:tc>
          <w:tcPr>
            <w:tcW w:w="1803" w:type="dxa"/>
            <w:tcBorders>
              <w:top w:val="single" w:sz="4" w:space="0" w:color="000000"/>
            </w:tcBorders>
            <w:shd w:val="clear" w:color="auto" w:fill="auto"/>
          </w:tcPr>
          <w:p w14:paraId="0E2498CB" w14:textId="77777777" w:rsidR="00FE46D3" w:rsidRPr="000B2C95" w:rsidRDefault="00FE46D3" w:rsidP="000B2C95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Gender</w:t>
            </w:r>
          </w:p>
          <w:p w14:paraId="2D065E57" w14:textId="77777777" w:rsidR="00FE46D3" w:rsidRPr="000B2C95" w:rsidRDefault="00FE46D3" w:rsidP="000B2C95">
            <w:pPr>
              <w:spacing w:after="0" w:line="240" w:lineRule="auto"/>
              <w:ind w:right="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  <w:p w14:paraId="685E0B17" w14:textId="77777777" w:rsidR="00FE46D3" w:rsidRPr="000B2C95" w:rsidRDefault="00FE46D3" w:rsidP="000B2C95">
            <w:pPr>
              <w:spacing w:after="0" w:line="240" w:lineRule="auto"/>
              <w:ind w:right="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883" w:type="dxa"/>
            <w:tcBorders>
              <w:top w:val="single" w:sz="4" w:space="0" w:color="000000"/>
            </w:tcBorders>
            <w:shd w:val="clear" w:color="auto" w:fill="auto"/>
          </w:tcPr>
          <w:p w14:paraId="7ADC693D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4BE3AF9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  <w:p w14:paraId="40E95F5D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10.63 ± 3.4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</w:tcPr>
          <w:p w14:paraId="53FC44D5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FE97540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0A43D1E0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shd w:val="clear" w:color="auto" w:fill="auto"/>
          </w:tcPr>
          <w:p w14:paraId="66D725A3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6CBBEF2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  <w:p w14:paraId="316936DC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12.31 ± 1.9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2C6A73CF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AE99688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3E409A13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</w:tcPr>
          <w:p w14:paraId="4F63AD5C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DFE6FD3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6514BD7A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7B5EAA1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</w:tcPr>
          <w:p w14:paraId="48F6FF40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6AB0F25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  <w:p w14:paraId="2B70D090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0.98 ± 0.4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21FE0127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87EEAAB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27FD7020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035</w:t>
            </w:r>
          </w:p>
        </w:tc>
      </w:tr>
      <w:tr w:rsidR="00FE46D3" w:rsidRPr="000B2C95" w14:paraId="6CA43DD5" w14:textId="77777777" w:rsidTr="000B2C95">
        <w:trPr>
          <w:trHeight w:val="1103"/>
        </w:trPr>
        <w:tc>
          <w:tcPr>
            <w:tcW w:w="1803" w:type="dxa"/>
            <w:shd w:val="clear" w:color="auto" w:fill="auto"/>
          </w:tcPr>
          <w:p w14:paraId="1B74244D" w14:textId="77777777" w:rsidR="00FE46D3" w:rsidRPr="000B2C95" w:rsidRDefault="00FE46D3" w:rsidP="000B2C95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  <w:p w14:paraId="51A1575E" w14:textId="77777777" w:rsidR="00FE46D3" w:rsidRPr="000B2C95" w:rsidRDefault="00FE46D3" w:rsidP="000B2C95">
            <w:pPr>
              <w:spacing w:after="0" w:line="240" w:lineRule="auto"/>
              <w:ind w:right="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&lt;45 y</w:t>
            </w:r>
          </w:p>
          <w:p w14:paraId="35A1903C" w14:textId="77777777" w:rsidR="00FE46D3" w:rsidRPr="000B2C95" w:rsidRDefault="00FE46D3" w:rsidP="000B2C95">
            <w:pPr>
              <w:spacing w:after="0" w:line="240" w:lineRule="auto"/>
              <w:ind w:right="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45 to 65 y</w:t>
            </w:r>
          </w:p>
          <w:p w14:paraId="12271488" w14:textId="77777777" w:rsidR="00FE46D3" w:rsidRPr="000B2C95" w:rsidRDefault="00FE46D3" w:rsidP="000B2C95">
            <w:pPr>
              <w:spacing w:after="0" w:line="240" w:lineRule="auto"/>
              <w:ind w:right="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&gt; 65 y</w:t>
            </w:r>
          </w:p>
        </w:tc>
        <w:tc>
          <w:tcPr>
            <w:tcW w:w="1883" w:type="dxa"/>
            <w:shd w:val="clear" w:color="auto" w:fill="auto"/>
          </w:tcPr>
          <w:p w14:paraId="004B6ADE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84F88BC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  <w:p w14:paraId="4E3D7614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23.22 ± 3.37</w:t>
            </w:r>
          </w:p>
          <w:p w14:paraId="26E7C711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23.04 ± 3.72</w:t>
            </w:r>
          </w:p>
        </w:tc>
        <w:tc>
          <w:tcPr>
            <w:tcW w:w="850" w:type="dxa"/>
            <w:shd w:val="clear" w:color="auto" w:fill="auto"/>
          </w:tcPr>
          <w:p w14:paraId="24CC9CF0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8AD5AC8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0D80A252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  <w:p w14:paraId="1ADFDA57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27" w:type="dxa"/>
            <w:shd w:val="clear" w:color="auto" w:fill="auto"/>
          </w:tcPr>
          <w:p w14:paraId="18C7F813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A84BAC8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  <w:p w14:paraId="60FE683D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2-09 ± 1.89</w:t>
            </w:r>
          </w:p>
          <w:p w14:paraId="1AF1E758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5.39± 2.09</w:t>
            </w:r>
          </w:p>
        </w:tc>
        <w:tc>
          <w:tcPr>
            <w:tcW w:w="992" w:type="dxa"/>
            <w:shd w:val="clear" w:color="auto" w:fill="auto"/>
          </w:tcPr>
          <w:p w14:paraId="4D44E61F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73D1438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2D3D83D5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268</w:t>
            </w:r>
          </w:p>
          <w:p w14:paraId="2BF753E7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843" w:type="dxa"/>
            <w:shd w:val="clear" w:color="auto" w:fill="auto"/>
          </w:tcPr>
          <w:p w14:paraId="4A5A905F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F6162FB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  <w:p w14:paraId="261F0230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16.72 ± 3.36</w:t>
            </w:r>
          </w:p>
          <w:p w14:paraId="0EA3BE76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11.71 ± 3.69</w:t>
            </w:r>
          </w:p>
        </w:tc>
        <w:tc>
          <w:tcPr>
            <w:tcW w:w="992" w:type="dxa"/>
            <w:shd w:val="clear" w:color="auto" w:fill="auto"/>
          </w:tcPr>
          <w:p w14:paraId="3ACE723C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D013892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52E40B89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  <w:p w14:paraId="119B6016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843" w:type="dxa"/>
            <w:shd w:val="clear" w:color="auto" w:fill="auto"/>
          </w:tcPr>
          <w:p w14:paraId="10C1F341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B9DAE1F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B2DCD3A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57270E8C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0660108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4424029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FE46D3" w:rsidRPr="000B2C95" w14:paraId="3D8DFAB7" w14:textId="77777777" w:rsidTr="000B2C95">
        <w:trPr>
          <w:trHeight w:val="164"/>
        </w:trPr>
        <w:tc>
          <w:tcPr>
            <w:tcW w:w="1803" w:type="dxa"/>
            <w:shd w:val="clear" w:color="auto" w:fill="auto"/>
          </w:tcPr>
          <w:p w14:paraId="73E50585" w14:textId="77777777" w:rsidR="00FE46D3" w:rsidRPr="000B2C95" w:rsidRDefault="00FE46D3" w:rsidP="000B2C95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BMI </w:t>
            </w:r>
          </w:p>
        </w:tc>
        <w:tc>
          <w:tcPr>
            <w:tcW w:w="1883" w:type="dxa"/>
            <w:shd w:val="clear" w:color="auto" w:fill="auto"/>
          </w:tcPr>
          <w:p w14:paraId="3411A3F2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60 ± 0.29</w:t>
            </w:r>
          </w:p>
        </w:tc>
        <w:tc>
          <w:tcPr>
            <w:tcW w:w="850" w:type="dxa"/>
            <w:shd w:val="clear" w:color="auto" w:fill="auto"/>
          </w:tcPr>
          <w:p w14:paraId="23CB52A8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2127" w:type="dxa"/>
            <w:shd w:val="clear" w:color="auto" w:fill="auto"/>
          </w:tcPr>
          <w:p w14:paraId="4A2EC568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0.65 ± 0.16</w:t>
            </w:r>
          </w:p>
        </w:tc>
        <w:tc>
          <w:tcPr>
            <w:tcW w:w="992" w:type="dxa"/>
            <w:shd w:val="clear" w:color="auto" w:fill="auto"/>
          </w:tcPr>
          <w:p w14:paraId="7F580078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14:paraId="6E16E5B1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66 ± 0.29</w:t>
            </w:r>
          </w:p>
        </w:tc>
        <w:tc>
          <w:tcPr>
            <w:tcW w:w="992" w:type="dxa"/>
            <w:shd w:val="clear" w:color="auto" w:fill="auto"/>
          </w:tcPr>
          <w:p w14:paraId="7F7698EE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2977" w:type="dxa"/>
            <w:gridSpan w:val="3"/>
            <w:shd w:val="clear" w:color="auto" w:fill="auto"/>
          </w:tcPr>
          <w:p w14:paraId="03D5D661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</w:tr>
      <w:tr w:rsidR="00FE46D3" w:rsidRPr="000B2C95" w14:paraId="52CF0C2B" w14:textId="77777777" w:rsidTr="000B2C95">
        <w:trPr>
          <w:trHeight w:val="404"/>
        </w:trPr>
        <w:tc>
          <w:tcPr>
            <w:tcW w:w="1803" w:type="dxa"/>
            <w:shd w:val="clear" w:color="auto" w:fill="auto"/>
          </w:tcPr>
          <w:p w14:paraId="0AD81028" w14:textId="77777777" w:rsidR="00FE46D3" w:rsidRPr="000B2C95" w:rsidRDefault="00FE46D3" w:rsidP="000B2C95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CDAI Remission</w:t>
            </w:r>
          </w:p>
        </w:tc>
        <w:tc>
          <w:tcPr>
            <w:tcW w:w="1883" w:type="dxa"/>
            <w:shd w:val="clear" w:color="auto" w:fill="auto"/>
          </w:tcPr>
          <w:p w14:paraId="1DF0818F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850" w:type="dxa"/>
            <w:shd w:val="clear" w:color="auto" w:fill="auto"/>
          </w:tcPr>
          <w:p w14:paraId="2EA7192D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14:paraId="5B7D9F19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92" w:type="dxa"/>
            <w:shd w:val="clear" w:color="auto" w:fill="auto"/>
          </w:tcPr>
          <w:p w14:paraId="7D4D746B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1F78341E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92" w:type="dxa"/>
            <w:shd w:val="clear" w:color="auto" w:fill="auto"/>
          </w:tcPr>
          <w:p w14:paraId="6174377E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4281B963" w14:textId="77777777" w:rsidR="00FE46D3" w:rsidRPr="000B2C95" w:rsidRDefault="00FE46D3" w:rsidP="000B2C9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05B1D1ED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11CF251A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FE46D3" w:rsidRPr="000B2C95" w14:paraId="552D7BBD" w14:textId="77777777" w:rsidTr="000B2C95">
        <w:trPr>
          <w:trHeight w:val="68"/>
        </w:trPr>
        <w:tc>
          <w:tcPr>
            <w:tcW w:w="1803" w:type="dxa"/>
            <w:shd w:val="clear" w:color="auto" w:fill="auto"/>
          </w:tcPr>
          <w:p w14:paraId="6C12B086" w14:textId="77777777" w:rsidR="00FE46D3" w:rsidRPr="000B2C95" w:rsidRDefault="00FE46D3" w:rsidP="000B2C95">
            <w:pPr>
              <w:spacing w:after="0" w:line="240" w:lineRule="auto"/>
              <w:ind w:right="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Low</w:t>
            </w:r>
          </w:p>
        </w:tc>
        <w:tc>
          <w:tcPr>
            <w:tcW w:w="1883" w:type="dxa"/>
            <w:shd w:val="clear" w:color="auto" w:fill="auto"/>
          </w:tcPr>
          <w:p w14:paraId="240AFBE5" w14:textId="77777777" w:rsidR="00FE46D3" w:rsidRPr="000B2C95" w:rsidRDefault="00FE46D3" w:rsidP="000B2C95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3.03 ± 1.84</w:t>
            </w:r>
          </w:p>
        </w:tc>
        <w:tc>
          <w:tcPr>
            <w:tcW w:w="850" w:type="dxa"/>
            <w:shd w:val="clear" w:color="auto" w:fill="auto"/>
          </w:tcPr>
          <w:p w14:paraId="546E335E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2127" w:type="dxa"/>
            <w:shd w:val="clear" w:color="auto" w:fill="auto"/>
          </w:tcPr>
          <w:p w14:paraId="22B57950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0.18 ± 1.07</w:t>
            </w:r>
          </w:p>
        </w:tc>
        <w:tc>
          <w:tcPr>
            <w:tcW w:w="992" w:type="dxa"/>
            <w:shd w:val="clear" w:color="auto" w:fill="auto"/>
          </w:tcPr>
          <w:p w14:paraId="26FBB593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868</w:t>
            </w:r>
          </w:p>
        </w:tc>
        <w:tc>
          <w:tcPr>
            <w:tcW w:w="1843" w:type="dxa"/>
            <w:shd w:val="clear" w:color="auto" w:fill="auto"/>
          </w:tcPr>
          <w:p w14:paraId="21719522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3.27 ± 2.20</w:t>
            </w:r>
          </w:p>
        </w:tc>
        <w:tc>
          <w:tcPr>
            <w:tcW w:w="992" w:type="dxa"/>
            <w:shd w:val="clear" w:color="auto" w:fill="auto"/>
          </w:tcPr>
          <w:p w14:paraId="1D72ECD4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138</w:t>
            </w:r>
          </w:p>
        </w:tc>
        <w:tc>
          <w:tcPr>
            <w:tcW w:w="1843" w:type="dxa"/>
            <w:shd w:val="clear" w:color="auto" w:fill="auto"/>
          </w:tcPr>
          <w:p w14:paraId="5CF452B0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0.18 ± 0.51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24150354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714</w:t>
            </w:r>
          </w:p>
        </w:tc>
      </w:tr>
      <w:tr w:rsidR="00FE46D3" w:rsidRPr="000B2C95" w14:paraId="3954EC9D" w14:textId="77777777" w:rsidTr="000B2C95">
        <w:trPr>
          <w:trHeight w:val="236"/>
        </w:trPr>
        <w:tc>
          <w:tcPr>
            <w:tcW w:w="1803" w:type="dxa"/>
            <w:shd w:val="clear" w:color="auto" w:fill="auto"/>
          </w:tcPr>
          <w:p w14:paraId="4CF0F3C7" w14:textId="77777777" w:rsidR="00FE46D3" w:rsidRPr="000B2C95" w:rsidRDefault="00FE46D3" w:rsidP="000B2C95">
            <w:pPr>
              <w:spacing w:after="0" w:line="240" w:lineRule="auto"/>
              <w:ind w:right="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883" w:type="dxa"/>
            <w:shd w:val="clear" w:color="auto" w:fill="auto"/>
          </w:tcPr>
          <w:p w14:paraId="52C4E545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1.90 ± 2.02</w:t>
            </w:r>
          </w:p>
        </w:tc>
        <w:tc>
          <w:tcPr>
            <w:tcW w:w="850" w:type="dxa"/>
            <w:shd w:val="clear" w:color="auto" w:fill="auto"/>
          </w:tcPr>
          <w:p w14:paraId="669C68F2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346</w:t>
            </w:r>
          </w:p>
        </w:tc>
        <w:tc>
          <w:tcPr>
            <w:tcW w:w="2127" w:type="dxa"/>
            <w:shd w:val="clear" w:color="auto" w:fill="auto"/>
          </w:tcPr>
          <w:p w14:paraId="197306CD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2.69 ± 1.20</w:t>
            </w:r>
          </w:p>
        </w:tc>
        <w:tc>
          <w:tcPr>
            <w:tcW w:w="992" w:type="dxa"/>
            <w:shd w:val="clear" w:color="auto" w:fill="auto"/>
          </w:tcPr>
          <w:p w14:paraId="6CD895C0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1843" w:type="dxa"/>
            <w:shd w:val="clear" w:color="auto" w:fill="auto"/>
          </w:tcPr>
          <w:p w14:paraId="4BF5D831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2.83 ± 2.42</w:t>
            </w:r>
          </w:p>
        </w:tc>
        <w:tc>
          <w:tcPr>
            <w:tcW w:w="992" w:type="dxa"/>
            <w:shd w:val="clear" w:color="auto" w:fill="auto"/>
          </w:tcPr>
          <w:p w14:paraId="3173A9F1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242</w:t>
            </w:r>
          </w:p>
        </w:tc>
        <w:tc>
          <w:tcPr>
            <w:tcW w:w="1843" w:type="dxa"/>
            <w:shd w:val="clear" w:color="auto" w:fill="auto"/>
          </w:tcPr>
          <w:p w14:paraId="3D4B49BC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01 ± 0.53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C587A35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987</w:t>
            </w:r>
          </w:p>
        </w:tc>
      </w:tr>
      <w:tr w:rsidR="00FE46D3" w:rsidRPr="000B2C95" w14:paraId="06A41A2D" w14:textId="77777777" w:rsidTr="000B2C95">
        <w:trPr>
          <w:trHeight w:val="68"/>
        </w:trPr>
        <w:tc>
          <w:tcPr>
            <w:tcW w:w="1803" w:type="dxa"/>
            <w:shd w:val="clear" w:color="auto" w:fill="auto"/>
          </w:tcPr>
          <w:p w14:paraId="0A062711" w14:textId="77777777" w:rsidR="00FE46D3" w:rsidRPr="000B2C95" w:rsidRDefault="00FE46D3" w:rsidP="000B2C95">
            <w:pPr>
              <w:spacing w:after="0" w:line="240" w:lineRule="auto"/>
              <w:ind w:right="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883" w:type="dxa"/>
            <w:shd w:val="clear" w:color="auto" w:fill="auto"/>
          </w:tcPr>
          <w:p w14:paraId="29157D76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9.16 ± 2.42</w:t>
            </w:r>
          </w:p>
        </w:tc>
        <w:tc>
          <w:tcPr>
            <w:tcW w:w="850" w:type="dxa"/>
            <w:shd w:val="clear" w:color="auto" w:fill="auto"/>
          </w:tcPr>
          <w:p w14:paraId="387AD9E1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127" w:type="dxa"/>
            <w:shd w:val="clear" w:color="auto" w:fill="auto"/>
          </w:tcPr>
          <w:p w14:paraId="5C05678D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6.61 ± 1.53</w:t>
            </w:r>
          </w:p>
        </w:tc>
        <w:tc>
          <w:tcPr>
            <w:tcW w:w="992" w:type="dxa"/>
            <w:shd w:val="clear" w:color="auto" w:fill="auto"/>
          </w:tcPr>
          <w:p w14:paraId="56626BC1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14:paraId="18CCBBA9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1.60 ± 2.86</w:t>
            </w:r>
          </w:p>
        </w:tc>
        <w:tc>
          <w:tcPr>
            <w:tcW w:w="992" w:type="dxa"/>
            <w:shd w:val="clear" w:color="auto" w:fill="auto"/>
          </w:tcPr>
          <w:p w14:paraId="0147EF22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576</w:t>
            </w:r>
          </w:p>
        </w:tc>
        <w:tc>
          <w:tcPr>
            <w:tcW w:w="1843" w:type="dxa"/>
            <w:shd w:val="clear" w:color="auto" w:fill="auto"/>
          </w:tcPr>
          <w:p w14:paraId="3FAD8953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1.16 ± 0.60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7F7A01CD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054</w:t>
            </w:r>
          </w:p>
        </w:tc>
      </w:tr>
      <w:tr w:rsidR="00FE46D3" w:rsidRPr="000B2C95" w14:paraId="0E2B7479" w14:textId="77777777" w:rsidTr="000B2C95">
        <w:trPr>
          <w:trHeight w:val="246"/>
        </w:trPr>
        <w:tc>
          <w:tcPr>
            <w:tcW w:w="1803" w:type="dxa"/>
            <w:shd w:val="clear" w:color="auto" w:fill="auto"/>
          </w:tcPr>
          <w:p w14:paraId="608CD7D5" w14:textId="77777777" w:rsidR="00FE46D3" w:rsidRPr="000B2C95" w:rsidRDefault="00FE46D3" w:rsidP="000B2C95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Statin</w:t>
            </w:r>
            <w:r w:rsidR="00C126C1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1883" w:type="dxa"/>
            <w:shd w:val="clear" w:color="auto" w:fill="auto"/>
          </w:tcPr>
          <w:p w14:paraId="1640FC05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27.71 ± 3.06</w:t>
            </w:r>
          </w:p>
        </w:tc>
        <w:tc>
          <w:tcPr>
            <w:tcW w:w="850" w:type="dxa"/>
            <w:shd w:val="clear" w:color="auto" w:fill="auto"/>
          </w:tcPr>
          <w:p w14:paraId="56110609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27" w:type="dxa"/>
            <w:shd w:val="clear" w:color="auto" w:fill="auto"/>
          </w:tcPr>
          <w:p w14:paraId="66216647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992" w:type="dxa"/>
            <w:shd w:val="clear" w:color="auto" w:fill="auto"/>
          </w:tcPr>
          <w:p w14:paraId="2A5D97EC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639A0250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29.06 ± 3.21</w:t>
            </w:r>
          </w:p>
        </w:tc>
        <w:tc>
          <w:tcPr>
            <w:tcW w:w="992" w:type="dxa"/>
            <w:shd w:val="clear" w:color="auto" w:fill="auto"/>
          </w:tcPr>
          <w:p w14:paraId="26579F24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977" w:type="dxa"/>
            <w:gridSpan w:val="3"/>
            <w:shd w:val="clear" w:color="auto" w:fill="auto"/>
          </w:tcPr>
          <w:p w14:paraId="0A80E705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</w:tr>
      <w:tr w:rsidR="00FE46D3" w:rsidRPr="000B2C95" w14:paraId="775D0DBF" w14:textId="77777777" w:rsidTr="000B2C95">
        <w:trPr>
          <w:trHeight w:val="151"/>
        </w:trPr>
        <w:tc>
          <w:tcPr>
            <w:tcW w:w="1803" w:type="dxa"/>
            <w:shd w:val="clear" w:color="auto" w:fill="auto"/>
          </w:tcPr>
          <w:p w14:paraId="34200EA3" w14:textId="77777777" w:rsidR="00FE46D3" w:rsidRPr="000B2C95" w:rsidRDefault="00FE46D3" w:rsidP="000B2C95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Smoker</w:t>
            </w:r>
          </w:p>
        </w:tc>
        <w:tc>
          <w:tcPr>
            <w:tcW w:w="2733" w:type="dxa"/>
            <w:gridSpan w:val="2"/>
            <w:shd w:val="clear" w:color="auto" w:fill="auto"/>
          </w:tcPr>
          <w:p w14:paraId="4CDE6465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2127" w:type="dxa"/>
            <w:shd w:val="clear" w:color="auto" w:fill="auto"/>
          </w:tcPr>
          <w:p w14:paraId="0ABE6716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992" w:type="dxa"/>
            <w:shd w:val="clear" w:color="auto" w:fill="auto"/>
          </w:tcPr>
          <w:p w14:paraId="45857C27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2CF8B0BF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992" w:type="dxa"/>
            <w:shd w:val="clear" w:color="auto" w:fill="auto"/>
          </w:tcPr>
          <w:p w14:paraId="5BA15B4A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77" w:type="dxa"/>
            <w:gridSpan w:val="3"/>
            <w:shd w:val="clear" w:color="auto" w:fill="auto"/>
          </w:tcPr>
          <w:p w14:paraId="5837FFCC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</w:tr>
      <w:tr w:rsidR="00FE46D3" w:rsidRPr="000B2C95" w14:paraId="79CB5100" w14:textId="77777777" w:rsidTr="000B2C95">
        <w:trPr>
          <w:trHeight w:val="217"/>
        </w:trPr>
        <w:tc>
          <w:tcPr>
            <w:tcW w:w="1803" w:type="dxa"/>
            <w:shd w:val="clear" w:color="auto" w:fill="auto"/>
          </w:tcPr>
          <w:p w14:paraId="47E55405" w14:textId="77777777" w:rsidR="00FE46D3" w:rsidRPr="000B2C95" w:rsidRDefault="00FE46D3" w:rsidP="000B2C95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MTX (by mg/wk)</w:t>
            </w:r>
          </w:p>
        </w:tc>
        <w:tc>
          <w:tcPr>
            <w:tcW w:w="1883" w:type="dxa"/>
            <w:shd w:val="clear" w:color="auto" w:fill="auto"/>
          </w:tcPr>
          <w:p w14:paraId="43D51291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850" w:type="dxa"/>
            <w:shd w:val="clear" w:color="auto" w:fill="auto"/>
          </w:tcPr>
          <w:p w14:paraId="60361AD7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14:paraId="16B0A5F7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2.37 ± 0.95</w:t>
            </w:r>
          </w:p>
        </w:tc>
        <w:tc>
          <w:tcPr>
            <w:tcW w:w="992" w:type="dxa"/>
            <w:shd w:val="clear" w:color="auto" w:fill="auto"/>
          </w:tcPr>
          <w:p w14:paraId="11DBB1E0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843" w:type="dxa"/>
            <w:shd w:val="clear" w:color="auto" w:fill="auto"/>
          </w:tcPr>
          <w:p w14:paraId="34439A3E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992" w:type="dxa"/>
            <w:shd w:val="clear" w:color="auto" w:fill="auto"/>
          </w:tcPr>
          <w:p w14:paraId="20811B63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140456CC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5827B92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FE46D3" w:rsidRPr="000B2C95" w14:paraId="754CA8AD" w14:textId="77777777" w:rsidTr="000B2C95">
        <w:trPr>
          <w:trHeight w:val="390"/>
        </w:trPr>
        <w:tc>
          <w:tcPr>
            <w:tcW w:w="1803" w:type="dxa"/>
            <w:shd w:val="clear" w:color="auto" w:fill="auto"/>
          </w:tcPr>
          <w:p w14:paraId="07EF595A" w14:textId="77777777" w:rsidR="00FE46D3" w:rsidRPr="000B2C95" w:rsidRDefault="00FE46D3" w:rsidP="000B2C95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Leflunomide (by mg/d)</w:t>
            </w:r>
          </w:p>
        </w:tc>
        <w:tc>
          <w:tcPr>
            <w:tcW w:w="1883" w:type="dxa"/>
            <w:shd w:val="clear" w:color="auto" w:fill="auto"/>
          </w:tcPr>
          <w:p w14:paraId="044377FD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6.75 ± 2.18</w:t>
            </w:r>
          </w:p>
        </w:tc>
        <w:tc>
          <w:tcPr>
            <w:tcW w:w="850" w:type="dxa"/>
            <w:shd w:val="clear" w:color="auto" w:fill="auto"/>
          </w:tcPr>
          <w:p w14:paraId="2B5ED16B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127" w:type="dxa"/>
            <w:shd w:val="clear" w:color="auto" w:fill="auto"/>
          </w:tcPr>
          <w:p w14:paraId="6F94CBA9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2.40. ± 1.26</w:t>
            </w:r>
          </w:p>
        </w:tc>
        <w:tc>
          <w:tcPr>
            <w:tcW w:w="992" w:type="dxa"/>
            <w:shd w:val="clear" w:color="auto" w:fill="auto"/>
          </w:tcPr>
          <w:p w14:paraId="3A5611C6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0.57</w:t>
            </w:r>
          </w:p>
        </w:tc>
        <w:tc>
          <w:tcPr>
            <w:tcW w:w="1843" w:type="dxa"/>
            <w:shd w:val="clear" w:color="auto" w:fill="auto"/>
          </w:tcPr>
          <w:p w14:paraId="12F4AAAE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5.29 ± 2.54</w:t>
            </w:r>
          </w:p>
        </w:tc>
        <w:tc>
          <w:tcPr>
            <w:tcW w:w="992" w:type="dxa"/>
            <w:shd w:val="clear" w:color="auto" w:fill="auto"/>
          </w:tcPr>
          <w:p w14:paraId="4F448F34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1843" w:type="dxa"/>
            <w:shd w:val="clear" w:color="auto" w:fill="auto"/>
          </w:tcPr>
          <w:p w14:paraId="1436AE5C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10CBCB8D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FE46D3" w:rsidRPr="000B2C95" w14:paraId="6169ED91" w14:textId="77777777" w:rsidTr="000B2C95">
        <w:trPr>
          <w:trHeight w:val="164"/>
        </w:trPr>
        <w:tc>
          <w:tcPr>
            <w:tcW w:w="1803" w:type="dxa"/>
            <w:shd w:val="clear" w:color="auto" w:fill="auto"/>
          </w:tcPr>
          <w:p w14:paraId="18EFE77E" w14:textId="77777777" w:rsidR="00FE46D3" w:rsidRPr="000B2C95" w:rsidRDefault="00FE46D3" w:rsidP="000B2C95">
            <w:pPr>
              <w:spacing w:after="0" w:line="240" w:lineRule="auto"/>
              <w:ind w:right="6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batacept (Y/N)</w:t>
            </w:r>
          </w:p>
        </w:tc>
        <w:tc>
          <w:tcPr>
            <w:tcW w:w="1883" w:type="dxa"/>
            <w:shd w:val="clear" w:color="auto" w:fill="auto"/>
          </w:tcPr>
          <w:p w14:paraId="46907CF4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38.45 ± 16.08</w:t>
            </w:r>
          </w:p>
        </w:tc>
        <w:tc>
          <w:tcPr>
            <w:tcW w:w="850" w:type="dxa"/>
            <w:shd w:val="clear" w:color="auto" w:fill="auto"/>
          </w:tcPr>
          <w:p w14:paraId="30166E9D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2127" w:type="dxa"/>
            <w:shd w:val="clear" w:color="auto" w:fill="auto"/>
          </w:tcPr>
          <w:p w14:paraId="679E4BEF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40.30 ± 9.62</w:t>
            </w:r>
          </w:p>
        </w:tc>
        <w:tc>
          <w:tcPr>
            <w:tcW w:w="992" w:type="dxa"/>
            <w:shd w:val="clear" w:color="auto" w:fill="auto"/>
          </w:tcPr>
          <w:p w14:paraId="3ED3F3EE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843" w:type="dxa"/>
            <w:shd w:val="clear" w:color="auto" w:fill="auto"/>
          </w:tcPr>
          <w:p w14:paraId="6441BEB6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992" w:type="dxa"/>
            <w:shd w:val="clear" w:color="auto" w:fill="auto"/>
          </w:tcPr>
          <w:p w14:paraId="493E305F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1843" w:type="dxa"/>
            <w:shd w:val="clear" w:color="auto" w:fill="auto"/>
          </w:tcPr>
          <w:p w14:paraId="71D287B2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4ACBA0A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FE46D3" w:rsidRPr="000B2C95" w14:paraId="5D151D0B" w14:textId="77777777" w:rsidTr="000B2C95">
        <w:trPr>
          <w:trHeight w:val="316"/>
        </w:trPr>
        <w:tc>
          <w:tcPr>
            <w:tcW w:w="1803" w:type="dxa"/>
            <w:shd w:val="clear" w:color="auto" w:fill="auto"/>
          </w:tcPr>
          <w:p w14:paraId="37CBCF02" w14:textId="77777777" w:rsidR="00FE46D3" w:rsidRPr="000B2C95" w:rsidRDefault="00FE46D3" w:rsidP="00C126C1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TNF</w:t>
            </w:r>
            <w:r w:rsidR="00C126C1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 (Y/N)</w:t>
            </w:r>
          </w:p>
        </w:tc>
        <w:tc>
          <w:tcPr>
            <w:tcW w:w="1883" w:type="dxa"/>
            <w:shd w:val="clear" w:color="auto" w:fill="auto"/>
          </w:tcPr>
          <w:p w14:paraId="20D158D2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850" w:type="dxa"/>
            <w:shd w:val="clear" w:color="auto" w:fill="auto"/>
          </w:tcPr>
          <w:p w14:paraId="1A4922A5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14:paraId="02C2C9D2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n.r. </w:t>
            </w:r>
          </w:p>
        </w:tc>
        <w:tc>
          <w:tcPr>
            <w:tcW w:w="992" w:type="dxa"/>
            <w:shd w:val="clear" w:color="auto" w:fill="auto"/>
          </w:tcPr>
          <w:p w14:paraId="05C52169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769F5B63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n.r.</w:t>
            </w:r>
          </w:p>
        </w:tc>
        <w:tc>
          <w:tcPr>
            <w:tcW w:w="992" w:type="dxa"/>
            <w:shd w:val="clear" w:color="auto" w:fill="auto"/>
          </w:tcPr>
          <w:p w14:paraId="5A81D62C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14:paraId="42023239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1.48 ± 0.99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694D7F2F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137</w:t>
            </w:r>
          </w:p>
        </w:tc>
      </w:tr>
      <w:tr w:rsidR="00FE46D3" w:rsidRPr="000B2C95" w14:paraId="185F85EB" w14:textId="77777777" w:rsidTr="000B2C95">
        <w:trPr>
          <w:trHeight w:val="327"/>
        </w:trPr>
        <w:tc>
          <w:tcPr>
            <w:tcW w:w="1803" w:type="dxa"/>
            <w:shd w:val="clear" w:color="auto" w:fill="auto"/>
          </w:tcPr>
          <w:p w14:paraId="0E080937" w14:textId="77777777" w:rsidR="00FE46D3" w:rsidRPr="000B2C95" w:rsidRDefault="00FE46D3" w:rsidP="000B2C95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LDL (mg/dl) total</w:t>
            </w:r>
          </w:p>
        </w:tc>
        <w:tc>
          <w:tcPr>
            <w:tcW w:w="2733" w:type="dxa"/>
            <w:gridSpan w:val="2"/>
            <w:shd w:val="clear" w:color="auto" w:fill="auto"/>
          </w:tcPr>
          <w:p w14:paraId="65562AC4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3119" w:type="dxa"/>
            <w:gridSpan w:val="2"/>
            <w:shd w:val="clear" w:color="auto" w:fill="auto"/>
          </w:tcPr>
          <w:p w14:paraId="35B38C5A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2835" w:type="dxa"/>
            <w:gridSpan w:val="2"/>
            <w:shd w:val="clear" w:color="auto" w:fill="auto"/>
          </w:tcPr>
          <w:p w14:paraId="441C28CB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1843" w:type="dxa"/>
            <w:shd w:val="clear" w:color="auto" w:fill="auto"/>
          </w:tcPr>
          <w:p w14:paraId="0755D442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016 ± 0.005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2BC99A8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</w:tr>
      <w:tr w:rsidR="00FE46D3" w:rsidRPr="000B2C95" w14:paraId="2ACF56F4" w14:textId="77777777" w:rsidTr="000B2C95">
        <w:trPr>
          <w:trHeight w:val="493"/>
        </w:trPr>
        <w:tc>
          <w:tcPr>
            <w:tcW w:w="1803" w:type="dxa"/>
            <w:shd w:val="clear" w:color="auto" w:fill="auto"/>
          </w:tcPr>
          <w:p w14:paraId="23A15195" w14:textId="77777777" w:rsidR="00FE46D3" w:rsidRPr="000B2C95" w:rsidRDefault="00FE46D3" w:rsidP="000B2C95">
            <w:pPr>
              <w:spacing w:after="0" w:line="240" w:lineRule="auto"/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Time of frozen storage (by month)</w:t>
            </w:r>
          </w:p>
        </w:tc>
        <w:tc>
          <w:tcPr>
            <w:tcW w:w="2733" w:type="dxa"/>
            <w:gridSpan w:val="2"/>
            <w:shd w:val="clear" w:color="auto" w:fill="auto"/>
          </w:tcPr>
          <w:p w14:paraId="7EC37700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3119" w:type="dxa"/>
            <w:gridSpan w:val="2"/>
            <w:shd w:val="clear" w:color="auto" w:fill="auto"/>
          </w:tcPr>
          <w:p w14:paraId="2BB92BD8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2835" w:type="dxa"/>
            <w:gridSpan w:val="2"/>
            <w:shd w:val="clear" w:color="auto" w:fill="auto"/>
          </w:tcPr>
          <w:p w14:paraId="79D3C639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n.i.</w:t>
            </w:r>
          </w:p>
        </w:tc>
        <w:tc>
          <w:tcPr>
            <w:tcW w:w="1843" w:type="dxa"/>
            <w:shd w:val="clear" w:color="auto" w:fill="auto"/>
          </w:tcPr>
          <w:p w14:paraId="4C6860DB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B589DFA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-0.004± 0.001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71B179A7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094E2D8" w14:textId="77777777" w:rsidR="00FE46D3" w:rsidRPr="000B2C95" w:rsidRDefault="00FE46D3" w:rsidP="000B2C95">
            <w:pPr>
              <w:spacing w:after="0" w:line="240" w:lineRule="auto"/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</w:tbl>
    <w:p w14:paraId="6F47AA5A" w14:textId="77777777" w:rsidR="00B83599" w:rsidRPr="000B2C95" w:rsidRDefault="00B83599" w:rsidP="000B2C9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B2C95">
        <w:rPr>
          <w:rFonts w:ascii="Arial" w:hAnsi="Arial" w:cs="Arial"/>
          <w:sz w:val="20"/>
          <w:szCs w:val="20"/>
          <w:lang w:val="en-US"/>
        </w:rPr>
        <w:t xml:space="preserve">  Abbreviations: BMI: body mass index; CDAI: Clinical Disease Activity Index; CRP: C Reactive Protein; d:day; DAS28: Disease Activity Score (counting 28 joints); HAQ: Health Assessment Questionnaire; HUPI: Hospital Universitario Princesa Index;  MTX: methotrexate; N: no; Ref.: reference variable; SDAI: Simplified Disease Activity Index; n.i.: not included (not relevant to the model);  n.r: not relevant;</w:t>
      </w:r>
      <w:r w:rsidR="00C126C1">
        <w:rPr>
          <w:rFonts w:ascii="Arial" w:hAnsi="Arial" w:cs="Arial"/>
          <w:sz w:val="20"/>
          <w:szCs w:val="20"/>
          <w:lang w:val="en-US"/>
        </w:rPr>
        <w:t xml:space="preserve"> TNFi: TNF inhibitors;</w:t>
      </w:r>
      <w:r w:rsidRPr="000B2C95">
        <w:rPr>
          <w:rFonts w:ascii="Arial" w:hAnsi="Arial" w:cs="Arial"/>
          <w:sz w:val="20"/>
          <w:szCs w:val="20"/>
          <w:lang w:val="en-US"/>
        </w:rPr>
        <w:t xml:space="preserve"> w: week; Y: yes.</w:t>
      </w:r>
    </w:p>
    <w:p w14:paraId="2B5F2520" w14:textId="77777777" w:rsidR="00FE46D3" w:rsidRDefault="00FE46D3">
      <w:pPr>
        <w:rPr>
          <w:lang w:val="en-US"/>
        </w:rPr>
      </w:pPr>
    </w:p>
    <w:p w14:paraId="7C1FFBC9" w14:textId="77777777" w:rsidR="00FE46D3" w:rsidRDefault="00FE46D3">
      <w:pPr>
        <w:rPr>
          <w:lang w:val="en-US"/>
        </w:rPr>
      </w:pPr>
    </w:p>
    <w:p w14:paraId="720B52F1" w14:textId="513BEF97" w:rsidR="00FE46D3" w:rsidRPr="00735A6F" w:rsidRDefault="00A03CFD" w:rsidP="00FE46D3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b/>
          <w:sz w:val="20"/>
          <w:szCs w:val="20"/>
          <w:lang w:val="en-US"/>
        </w:rPr>
      </w:pPr>
      <w:r w:rsidRPr="00735A6F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  </w:t>
      </w:r>
      <w:r w:rsidR="00FE46D3" w:rsidRPr="00735A6F">
        <w:rPr>
          <w:rFonts w:ascii="Arial" w:hAnsi="Arial" w:cs="Arial"/>
          <w:b/>
          <w:sz w:val="20"/>
          <w:szCs w:val="20"/>
          <w:lang w:val="en-US"/>
        </w:rPr>
        <w:t>Supplementary table</w:t>
      </w:r>
      <w:r w:rsidR="006F20FD" w:rsidRPr="00735A6F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194219">
        <w:rPr>
          <w:rFonts w:ascii="Arial" w:hAnsi="Arial" w:cs="Arial"/>
          <w:b/>
          <w:sz w:val="20"/>
          <w:szCs w:val="20"/>
          <w:lang w:val="en-US"/>
        </w:rPr>
        <w:t>7</w:t>
      </w:r>
      <w:r w:rsidR="00FE46D3" w:rsidRPr="00735A6F">
        <w:rPr>
          <w:rFonts w:ascii="Arial" w:hAnsi="Arial" w:cs="Arial"/>
          <w:b/>
          <w:sz w:val="20"/>
          <w:szCs w:val="20"/>
          <w:lang w:val="en-US"/>
        </w:rPr>
        <w:t>.</w:t>
      </w:r>
      <w:r w:rsidR="00FE46D3" w:rsidRPr="00735A6F">
        <w:rPr>
          <w:rFonts w:ascii="Arial" w:hAnsi="Arial" w:cs="Arial"/>
          <w:sz w:val="20"/>
          <w:szCs w:val="20"/>
          <w:lang w:val="en-US"/>
        </w:rPr>
        <w:t xml:space="preserve"> Variables that ha</w:t>
      </w:r>
      <w:r w:rsidRPr="00735A6F">
        <w:rPr>
          <w:rFonts w:ascii="Arial" w:hAnsi="Arial" w:cs="Arial"/>
          <w:sz w:val="20"/>
          <w:szCs w:val="20"/>
          <w:lang w:val="en-US"/>
        </w:rPr>
        <w:t>ve</w:t>
      </w:r>
      <w:r w:rsidR="00FE46D3" w:rsidRPr="00735A6F">
        <w:rPr>
          <w:rFonts w:ascii="Arial" w:hAnsi="Arial" w:cs="Arial"/>
          <w:sz w:val="20"/>
          <w:szCs w:val="20"/>
          <w:lang w:val="en-US"/>
        </w:rPr>
        <w:t xml:space="preserve"> influence on VLDL </w:t>
      </w:r>
      <w:r w:rsidRPr="00735A6F">
        <w:rPr>
          <w:rFonts w:ascii="Arial" w:hAnsi="Arial" w:cs="Arial"/>
          <w:sz w:val="20"/>
          <w:szCs w:val="20"/>
          <w:lang w:val="en-US"/>
        </w:rPr>
        <w:t>C</w:t>
      </w:r>
      <w:r w:rsidR="00FE46D3" w:rsidRPr="00735A6F">
        <w:rPr>
          <w:rFonts w:ascii="Arial" w:hAnsi="Arial" w:cs="Arial"/>
          <w:sz w:val="20"/>
          <w:szCs w:val="20"/>
          <w:lang w:val="en-US"/>
        </w:rPr>
        <w:t>holesterol</w:t>
      </w:r>
      <w:r w:rsidR="009F7D62" w:rsidRPr="00735A6F">
        <w:rPr>
          <w:rFonts w:ascii="Arial" w:hAnsi="Arial" w:cs="Arial"/>
          <w:sz w:val="20"/>
          <w:szCs w:val="20"/>
          <w:lang w:val="en-US"/>
        </w:rPr>
        <w:t xml:space="preserve"> levels</w:t>
      </w:r>
      <w:r w:rsidR="00FE46D3" w:rsidRPr="00735A6F"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Style w:val="Tablaconcuadrcula"/>
        <w:tblW w:w="13042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7"/>
        <w:gridCol w:w="1324"/>
        <w:gridCol w:w="861"/>
        <w:gridCol w:w="1357"/>
        <w:gridCol w:w="773"/>
        <w:gridCol w:w="1353"/>
        <w:gridCol w:w="851"/>
        <w:gridCol w:w="1310"/>
        <w:gridCol w:w="884"/>
        <w:gridCol w:w="1313"/>
        <w:gridCol w:w="1029"/>
      </w:tblGrid>
      <w:tr w:rsidR="00FE46D3" w:rsidRPr="00735A6F" w14:paraId="26EC8074" w14:textId="77777777" w:rsidTr="00DE6C1D">
        <w:trPr>
          <w:trHeight w:val="305"/>
        </w:trPr>
        <w:tc>
          <w:tcPr>
            <w:tcW w:w="1987" w:type="dxa"/>
            <w:tcBorders>
              <w:top w:val="single" w:sz="4" w:space="0" w:color="auto"/>
              <w:bottom w:val="nil"/>
            </w:tcBorders>
          </w:tcPr>
          <w:p w14:paraId="3779CA62" w14:textId="77777777" w:rsidR="00FE46D3" w:rsidRPr="00735A6F" w:rsidRDefault="00FE46D3" w:rsidP="00E46420">
            <w:pPr>
              <w:spacing w:after="20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18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655DB8E" w14:textId="77777777" w:rsidR="00FE46D3" w:rsidRPr="00735A6F" w:rsidRDefault="004D2AA5" w:rsidP="00735A6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35A6F">
              <w:rPr>
                <w:rFonts w:ascii="Arial" w:hAnsi="Arial" w:cs="Arial"/>
                <w:b/>
                <w:sz w:val="20"/>
                <w:szCs w:val="20"/>
              </w:rPr>
              <w:t>DAS28 (CRP)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6D4BB24" w14:textId="77777777" w:rsidR="00FE46D3" w:rsidRPr="00735A6F" w:rsidRDefault="004D2AA5" w:rsidP="00735A6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35A6F">
              <w:rPr>
                <w:rFonts w:ascii="Arial" w:hAnsi="Arial" w:cs="Arial"/>
                <w:b/>
                <w:sz w:val="20"/>
                <w:szCs w:val="20"/>
              </w:rPr>
              <w:t>HUPI</w:t>
            </w:r>
          </w:p>
        </w:tc>
        <w:tc>
          <w:tcPr>
            <w:tcW w:w="220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A1C24C7" w14:textId="77777777" w:rsidR="00FE46D3" w:rsidRPr="00735A6F" w:rsidRDefault="004D2AA5" w:rsidP="00735A6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35A6F">
              <w:rPr>
                <w:rFonts w:ascii="Arial" w:hAnsi="Arial" w:cs="Arial"/>
                <w:b/>
                <w:sz w:val="20"/>
                <w:szCs w:val="20"/>
              </w:rPr>
              <w:t>DAS28</w:t>
            </w:r>
          </w:p>
        </w:tc>
        <w:tc>
          <w:tcPr>
            <w:tcW w:w="219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4BBB1D2" w14:textId="77777777" w:rsidR="00FE46D3" w:rsidRPr="00735A6F" w:rsidRDefault="004D2AA5" w:rsidP="00735A6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35A6F">
              <w:rPr>
                <w:rFonts w:ascii="Arial" w:hAnsi="Arial" w:cs="Arial"/>
                <w:b/>
                <w:sz w:val="20"/>
                <w:szCs w:val="20"/>
              </w:rPr>
              <w:t>SDAI</w:t>
            </w:r>
          </w:p>
        </w:tc>
        <w:tc>
          <w:tcPr>
            <w:tcW w:w="234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FA1A2B9" w14:textId="77777777" w:rsidR="00FE46D3" w:rsidRPr="00735A6F" w:rsidRDefault="004D2AA5" w:rsidP="00735A6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35A6F">
              <w:rPr>
                <w:rFonts w:ascii="Arial" w:hAnsi="Arial" w:cs="Arial"/>
                <w:b/>
                <w:sz w:val="20"/>
                <w:szCs w:val="20"/>
              </w:rPr>
              <w:t>CDAI</w:t>
            </w:r>
          </w:p>
        </w:tc>
      </w:tr>
      <w:tr w:rsidR="00DE6C1D" w:rsidRPr="00735A6F" w14:paraId="59D730AE" w14:textId="77777777" w:rsidTr="00DE6C1D">
        <w:trPr>
          <w:trHeight w:val="806"/>
        </w:trPr>
        <w:tc>
          <w:tcPr>
            <w:tcW w:w="1987" w:type="dxa"/>
            <w:tcBorders>
              <w:top w:val="nil"/>
              <w:bottom w:val="single" w:sz="4" w:space="0" w:color="auto"/>
            </w:tcBorders>
            <w:vAlign w:val="center"/>
          </w:tcPr>
          <w:p w14:paraId="5A08B5AF" w14:textId="77777777" w:rsidR="00DE6C1D" w:rsidRPr="00735A6F" w:rsidRDefault="00DE6C1D" w:rsidP="00DE6C1D">
            <w:pPr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  <w:vAlign w:val="center"/>
          </w:tcPr>
          <w:p w14:paraId="1B2EE8B9" w14:textId="77777777" w:rsidR="00DE6C1D" w:rsidRPr="000B2C95" w:rsidRDefault="00DE6C1D" w:rsidP="00DE6C1D">
            <w:pPr>
              <w:ind w:right="6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62"/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 coefficient ± s.e.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vAlign w:val="center"/>
          </w:tcPr>
          <w:p w14:paraId="71A2B521" w14:textId="77777777" w:rsidR="00DE6C1D" w:rsidRPr="000B2C95" w:rsidRDefault="00DE6C1D" w:rsidP="00DE6C1D">
            <w:pPr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  <w:vAlign w:val="center"/>
          </w:tcPr>
          <w:p w14:paraId="0A0BAE79" w14:textId="77777777" w:rsidR="00DE6C1D" w:rsidRPr="000B2C95" w:rsidRDefault="00DE6C1D" w:rsidP="00DE6C1D">
            <w:pPr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62"/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 coefficient ± s.e.</w:t>
            </w:r>
          </w:p>
        </w:tc>
        <w:tc>
          <w:tcPr>
            <w:tcW w:w="773" w:type="dxa"/>
            <w:tcBorders>
              <w:top w:val="nil"/>
              <w:bottom w:val="single" w:sz="4" w:space="0" w:color="auto"/>
            </w:tcBorders>
            <w:vAlign w:val="center"/>
          </w:tcPr>
          <w:p w14:paraId="7D31189E" w14:textId="77777777" w:rsidR="00DE6C1D" w:rsidRPr="000B2C95" w:rsidRDefault="00DE6C1D" w:rsidP="00DE6C1D">
            <w:pPr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vAlign w:val="center"/>
          </w:tcPr>
          <w:p w14:paraId="5F8A5C3C" w14:textId="77777777" w:rsidR="00DE6C1D" w:rsidRPr="000B2C95" w:rsidRDefault="00DE6C1D" w:rsidP="00DE6C1D">
            <w:pPr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62"/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 coefficient ± s.e.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A0146EE" w14:textId="77777777" w:rsidR="00DE6C1D" w:rsidRPr="000B2C95" w:rsidRDefault="00DE6C1D" w:rsidP="00DE6C1D">
            <w:pPr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vAlign w:val="center"/>
          </w:tcPr>
          <w:p w14:paraId="7E0B1031" w14:textId="77777777" w:rsidR="00DE6C1D" w:rsidRPr="000B2C95" w:rsidRDefault="00DE6C1D" w:rsidP="00DE6C1D">
            <w:pPr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62"/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 coefficient ± s.e.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vAlign w:val="center"/>
          </w:tcPr>
          <w:p w14:paraId="0979320C" w14:textId="77777777" w:rsidR="00DE6C1D" w:rsidRPr="000B2C95" w:rsidRDefault="00DE6C1D" w:rsidP="00DE6C1D">
            <w:pPr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1313" w:type="dxa"/>
            <w:tcBorders>
              <w:top w:val="nil"/>
              <w:bottom w:val="single" w:sz="4" w:space="0" w:color="auto"/>
            </w:tcBorders>
            <w:vAlign w:val="center"/>
          </w:tcPr>
          <w:p w14:paraId="0981AEC9" w14:textId="77777777" w:rsidR="00DE6C1D" w:rsidRPr="000B2C95" w:rsidRDefault="00DE6C1D" w:rsidP="00DE6C1D">
            <w:pPr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62"/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 coefficient ± s.e.</w:t>
            </w:r>
          </w:p>
        </w:tc>
        <w:tc>
          <w:tcPr>
            <w:tcW w:w="1029" w:type="dxa"/>
            <w:tcBorders>
              <w:top w:val="nil"/>
              <w:bottom w:val="single" w:sz="4" w:space="0" w:color="auto"/>
            </w:tcBorders>
            <w:vAlign w:val="center"/>
          </w:tcPr>
          <w:p w14:paraId="4F1AFFE1" w14:textId="57733E50" w:rsidR="00DE6C1D" w:rsidRPr="000B2C95" w:rsidRDefault="007D0964" w:rsidP="00DE6C1D">
            <w:pPr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</w:tr>
      <w:tr w:rsidR="00DE6C1D" w:rsidRPr="00735A6F" w14:paraId="09067930" w14:textId="77777777" w:rsidTr="00DE6C1D">
        <w:trPr>
          <w:trHeight w:val="806"/>
        </w:trPr>
        <w:tc>
          <w:tcPr>
            <w:tcW w:w="1987" w:type="dxa"/>
            <w:tcBorders>
              <w:top w:val="single" w:sz="4" w:space="0" w:color="auto"/>
            </w:tcBorders>
          </w:tcPr>
          <w:p w14:paraId="2F736A2A" w14:textId="77777777" w:rsidR="00DE6C1D" w:rsidRPr="00735A6F" w:rsidRDefault="00DE6C1D" w:rsidP="00E46420">
            <w:pPr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5A6F">
              <w:rPr>
                <w:rFonts w:ascii="Arial" w:hAnsi="Arial" w:cs="Arial"/>
                <w:sz w:val="20"/>
                <w:szCs w:val="20"/>
                <w:lang w:val="en-US"/>
              </w:rPr>
              <w:t>Gender</w:t>
            </w:r>
          </w:p>
          <w:p w14:paraId="79BC96C2" w14:textId="77777777" w:rsidR="00DE6C1D" w:rsidRPr="00735A6F" w:rsidRDefault="00DE6C1D">
            <w:pPr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5A6F">
              <w:rPr>
                <w:rFonts w:ascii="Arial" w:hAnsi="Arial" w:cs="Arial"/>
                <w:sz w:val="20"/>
                <w:szCs w:val="20"/>
                <w:lang w:val="en-US"/>
              </w:rPr>
              <w:t xml:space="preserve">   Male</w:t>
            </w:r>
          </w:p>
          <w:p w14:paraId="52F097F2" w14:textId="77777777" w:rsidR="00DE6C1D" w:rsidRPr="00735A6F" w:rsidRDefault="00DE6C1D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735A6F">
              <w:rPr>
                <w:rFonts w:ascii="Arial" w:hAnsi="Arial" w:cs="Arial"/>
                <w:sz w:val="20"/>
                <w:szCs w:val="20"/>
                <w:lang w:val="en-US"/>
              </w:rPr>
              <w:t xml:space="preserve">   Female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vAlign w:val="center"/>
          </w:tcPr>
          <w:p w14:paraId="73020856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006BAE3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Reference</w:t>
            </w:r>
          </w:p>
          <w:p w14:paraId="0D3C62D2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 xml:space="preserve">-2.05 </w:t>
            </w:r>
            <w:r w:rsidRPr="00735A6F">
              <w:rPr>
                <w:rFonts w:ascii="Arial" w:hAnsi="Arial" w:cs="Arial"/>
                <w:sz w:val="20"/>
                <w:szCs w:val="20"/>
                <w:lang w:val="en-US"/>
              </w:rPr>
              <w:t>± 1.30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60A7C949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FE1DBCD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36B9F8A0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0.115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vAlign w:val="center"/>
          </w:tcPr>
          <w:p w14:paraId="1783F1F6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BE62A0F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Reference</w:t>
            </w:r>
          </w:p>
          <w:p w14:paraId="07E84410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 xml:space="preserve">-2.16 </w:t>
            </w:r>
            <w:r w:rsidRPr="00735A6F">
              <w:rPr>
                <w:rFonts w:ascii="Arial" w:hAnsi="Arial" w:cs="Arial"/>
                <w:sz w:val="20"/>
                <w:szCs w:val="20"/>
                <w:lang w:val="en-US"/>
              </w:rPr>
              <w:t>± 1.29</w:t>
            </w:r>
          </w:p>
        </w:tc>
        <w:tc>
          <w:tcPr>
            <w:tcW w:w="773" w:type="dxa"/>
            <w:tcBorders>
              <w:top w:val="single" w:sz="4" w:space="0" w:color="auto"/>
            </w:tcBorders>
            <w:vAlign w:val="center"/>
          </w:tcPr>
          <w:p w14:paraId="7487DFA5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B9BA1DF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3C9DB543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0.095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vAlign w:val="center"/>
          </w:tcPr>
          <w:p w14:paraId="093FAF99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B403567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Reference</w:t>
            </w:r>
          </w:p>
          <w:p w14:paraId="194DB2CC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 xml:space="preserve">-2.29 </w:t>
            </w:r>
            <w:r w:rsidRPr="00735A6F">
              <w:rPr>
                <w:rFonts w:ascii="Arial" w:hAnsi="Arial" w:cs="Arial"/>
                <w:sz w:val="20"/>
                <w:szCs w:val="20"/>
                <w:lang w:val="en-US"/>
              </w:rPr>
              <w:t>± 1.3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4D0F1AF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ED49B8A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6D5FFC95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0.078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1669DF49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6A7B06F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Reference</w:t>
            </w:r>
          </w:p>
          <w:p w14:paraId="1A288604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 xml:space="preserve">-2.15 </w:t>
            </w:r>
            <w:r w:rsidRPr="00735A6F">
              <w:rPr>
                <w:rFonts w:ascii="Arial" w:hAnsi="Arial" w:cs="Arial"/>
                <w:sz w:val="20"/>
                <w:szCs w:val="20"/>
                <w:lang w:val="en-US"/>
              </w:rPr>
              <w:t>± 1.31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</w:tcPr>
          <w:p w14:paraId="1FAA0C51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9A73021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7DEE3E5F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0.101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vAlign w:val="center"/>
          </w:tcPr>
          <w:p w14:paraId="37DBC14B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4931A9D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Reference</w:t>
            </w:r>
          </w:p>
          <w:p w14:paraId="1A70ADA3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 xml:space="preserve">-2.11 </w:t>
            </w:r>
            <w:r w:rsidRPr="00735A6F">
              <w:rPr>
                <w:rFonts w:ascii="Arial" w:hAnsi="Arial" w:cs="Arial"/>
                <w:sz w:val="20"/>
                <w:szCs w:val="20"/>
                <w:lang w:val="en-US"/>
              </w:rPr>
              <w:t>± 1.29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14:paraId="6FC20D52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285EB18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6698A533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0.102</w:t>
            </w:r>
          </w:p>
        </w:tc>
      </w:tr>
      <w:tr w:rsidR="00DE6C1D" w:rsidRPr="00735A6F" w14:paraId="1E1220EB" w14:textId="77777777" w:rsidTr="00DE6C1D">
        <w:trPr>
          <w:trHeight w:val="302"/>
        </w:trPr>
        <w:tc>
          <w:tcPr>
            <w:tcW w:w="1987" w:type="dxa"/>
          </w:tcPr>
          <w:p w14:paraId="5863E0E1" w14:textId="77777777" w:rsidR="00DE6C1D" w:rsidRPr="00735A6F" w:rsidRDefault="00DE6C1D" w:rsidP="00E46420">
            <w:pPr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5A6F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  <w:p w14:paraId="0AB70BA8" w14:textId="77777777" w:rsidR="00DE6C1D" w:rsidRPr="00735A6F" w:rsidRDefault="00DE6C1D" w:rsidP="00E4642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5" w:type="dxa"/>
            <w:gridSpan w:val="2"/>
            <w:vAlign w:val="center"/>
          </w:tcPr>
          <w:p w14:paraId="2B46DF6F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2130" w:type="dxa"/>
            <w:gridSpan w:val="2"/>
            <w:vAlign w:val="center"/>
          </w:tcPr>
          <w:p w14:paraId="58F67007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n.i</w:t>
            </w:r>
          </w:p>
        </w:tc>
        <w:tc>
          <w:tcPr>
            <w:tcW w:w="2204" w:type="dxa"/>
            <w:gridSpan w:val="2"/>
            <w:vAlign w:val="center"/>
          </w:tcPr>
          <w:p w14:paraId="01349A0F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2194" w:type="dxa"/>
            <w:gridSpan w:val="2"/>
            <w:vAlign w:val="center"/>
          </w:tcPr>
          <w:p w14:paraId="5A06D8EF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2342" w:type="dxa"/>
            <w:gridSpan w:val="2"/>
            <w:vAlign w:val="center"/>
          </w:tcPr>
          <w:p w14:paraId="53BD3E76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</w:tr>
      <w:tr w:rsidR="00DE6C1D" w:rsidRPr="00735A6F" w14:paraId="0F1013A9" w14:textId="77777777" w:rsidTr="00DE6C1D">
        <w:tc>
          <w:tcPr>
            <w:tcW w:w="1987" w:type="dxa"/>
          </w:tcPr>
          <w:p w14:paraId="38858800" w14:textId="77777777" w:rsidR="00DE6C1D" w:rsidRPr="00735A6F" w:rsidRDefault="00DE6C1D" w:rsidP="00E46420">
            <w:pPr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1324" w:type="dxa"/>
            <w:vAlign w:val="center"/>
          </w:tcPr>
          <w:p w14:paraId="75BF3D6A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 xml:space="preserve">0.72 </w:t>
            </w:r>
            <w:r w:rsidRPr="00735A6F">
              <w:rPr>
                <w:rFonts w:ascii="Arial" w:hAnsi="Arial" w:cs="Arial"/>
                <w:sz w:val="20"/>
                <w:szCs w:val="20"/>
                <w:lang w:val="en-US"/>
              </w:rPr>
              <w:t>± 0.12</w:t>
            </w:r>
          </w:p>
        </w:tc>
        <w:tc>
          <w:tcPr>
            <w:tcW w:w="861" w:type="dxa"/>
            <w:vAlign w:val="center"/>
          </w:tcPr>
          <w:p w14:paraId="44A40E68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357" w:type="dxa"/>
            <w:vAlign w:val="center"/>
          </w:tcPr>
          <w:p w14:paraId="64C99235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 xml:space="preserve">0.73 </w:t>
            </w:r>
            <w:r w:rsidRPr="00735A6F">
              <w:rPr>
                <w:rFonts w:ascii="Arial" w:hAnsi="Arial" w:cs="Arial"/>
                <w:sz w:val="20"/>
                <w:szCs w:val="20"/>
                <w:lang w:val="en-US"/>
              </w:rPr>
              <w:t>± 0.11</w:t>
            </w:r>
          </w:p>
        </w:tc>
        <w:tc>
          <w:tcPr>
            <w:tcW w:w="773" w:type="dxa"/>
            <w:vAlign w:val="center"/>
          </w:tcPr>
          <w:p w14:paraId="23FAE0B5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353" w:type="dxa"/>
            <w:vAlign w:val="center"/>
          </w:tcPr>
          <w:p w14:paraId="6A8B5758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 xml:space="preserve">0.72 </w:t>
            </w:r>
            <w:r w:rsidRPr="00735A6F">
              <w:rPr>
                <w:rFonts w:ascii="Arial" w:hAnsi="Arial" w:cs="Arial"/>
                <w:sz w:val="20"/>
                <w:szCs w:val="20"/>
                <w:lang w:val="en-US"/>
              </w:rPr>
              <w:t>± 0.11</w:t>
            </w:r>
          </w:p>
        </w:tc>
        <w:tc>
          <w:tcPr>
            <w:tcW w:w="851" w:type="dxa"/>
            <w:vAlign w:val="center"/>
          </w:tcPr>
          <w:p w14:paraId="7EA2B1C4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310" w:type="dxa"/>
            <w:vAlign w:val="center"/>
          </w:tcPr>
          <w:p w14:paraId="428AB47F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 xml:space="preserve">0.73 </w:t>
            </w:r>
            <w:r w:rsidRPr="00735A6F">
              <w:rPr>
                <w:rFonts w:ascii="Arial" w:hAnsi="Arial" w:cs="Arial"/>
                <w:sz w:val="20"/>
                <w:szCs w:val="20"/>
                <w:lang w:val="en-US"/>
              </w:rPr>
              <w:t>± 0.12</w:t>
            </w:r>
          </w:p>
        </w:tc>
        <w:tc>
          <w:tcPr>
            <w:tcW w:w="884" w:type="dxa"/>
            <w:vAlign w:val="center"/>
          </w:tcPr>
          <w:p w14:paraId="5E3B558F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313" w:type="dxa"/>
            <w:vAlign w:val="center"/>
          </w:tcPr>
          <w:p w14:paraId="254E3E98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 xml:space="preserve">0.74 </w:t>
            </w:r>
            <w:r w:rsidRPr="00735A6F">
              <w:rPr>
                <w:rFonts w:ascii="Arial" w:hAnsi="Arial" w:cs="Arial"/>
                <w:sz w:val="20"/>
                <w:szCs w:val="20"/>
                <w:lang w:val="en-US"/>
              </w:rPr>
              <w:t>± 0.11</w:t>
            </w:r>
          </w:p>
        </w:tc>
        <w:tc>
          <w:tcPr>
            <w:tcW w:w="1029" w:type="dxa"/>
            <w:vAlign w:val="center"/>
          </w:tcPr>
          <w:p w14:paraId="45C4196C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DE6C1D" w:rsidRPr="00735A6F" w14:paraId="1E963ECE" w14:textId="77777777" w:rsidTr="00DE6C1D">
        <w:trPr>
          <w:trHeight w:val="260"/>
        </w:trPr>
        <w:tc>
          <w:tcPr>
            <w:tcW w:w="1987" w:type="dxa"/>
          </w:tcPr>
          <w:p w14:paraId="76CF028C" w14:textId="77777777" w:rsidR="00DE6C1D" w:rsidRPr="00735A6F" w:rsidRDefault="00DE6C1D" w:rsidP="00E46420">
            <w:pPr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Remission</w:t>
            </w:r>
          </w:p>
        </w:tc>
        <w:tc>
          <w:tcPr>
            <w:tcW w:w="1324" w:type="dxa"/>
            <w:vAlign w:val="center"/>
          </w:tcPr>
          <w:p w14:paraId="7EA1B1FC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61" w:type="dxa"/>
            <w:vAlign w:val="center"/>
          </w:tcPr>
          <w:p w14:paraId="1C361DF0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7" w:type="dxa"/>
            <w:vAlign w:val="center"/>
          </w:tcPr>
          <w:p w14:paraId="632750BC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773" w:type="dxa"/>
            <w:vAlign w:val="center"/>
          </w:tcPr>
          <w:p w14:paraId="76512040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3" w:type="dxa"/>
            <w:vAlign w:val="center"/>
          </w:tcPr>
          <w:p w14:paraId="214F1CEE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51" w:type="dxa"/>
            <w:vAlign w:val="center"/>
          </w:tcPr>
          <w:p w14:paraId="73159CAA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0" w:type="dxa"/>
            <w:vAlign w:val="center"/>
          </w:tcPr>
          <w:p w14:paraId="1F282D88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84" w:type="dxa"/>
            <w:vAlign w:val="center"/>
          </w:tcPr>
          <w:p w14:paraId="636772FA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13" w:type="dxa"/>
            <w:vAlign w:val="center"/>
          </w:tcPr>
          <w:p w14:paraId="12B2BFFB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029" w:type="dxa"/>
            <w:vAlign w:val="center"/>
          </w:tcPr>
          <w:p w14:paraId="6E7BCDE2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E6C1D" w:rsidRPr="00735A6F" w14:paraId="62D98E85" w14:textId="77777777" w:rsidTr="00DE6C1D">
        <w:trPr>
          <w:trHeight w:val="301"/>
        </w:trPr>
        <w:tc>
          <w:tcPr>
            <w:tcW w:w="1987" w:type="dxa"/>
          </w:tcPr>
          <w:p w14:paraId="04F4274D" w14:textId="77777777" w:rsidR="00DE6C1D" w:rsidRPr="00735A6F" w:rsidRDefault="00DE6C1D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24" w:type="dxa"/>
            <w:vAlign w:val="center"/>
          </w:tcPr>
          <w:p w14:paraId="25946CDF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 xml:space="preserve">0.78 </w:t>
            </w:r>
            <w:r w:rsidRPr="00735A6F">
              <w:rPr>
                <w:rFonts w:ascii="Arial" w:hAnsi="Arial" w:cs="Arial"/>
                <w:sz w:val="20"/>
                <w:szCs w:val="20"/>
                <w:lang w:val="en-US"/>
              </w:rPr>
              <w:t>± 0.81</w:t>
            </w:r>
          </w:p>
        </w:tc>
        <w:tc>
          <w:tcPr>
            <w:tcW w:w="861" w:type="dxa"/>
            <w:vAlign w:val="center"/>
          </w:tcPr>
          <w:p w14:paraId="4A216DD2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0.338</w:t>
            </w:r>
          </w:p>
        </w:tc>
        <w:tc>
          <w:tcPr>
            <w:tcW w:w="1357" w:type="dxa"/>
            <w:vAlign w:val="center"/>
          </w:tcPr>
          <w:p w14:paraId="7F7EDDB6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 xml:space="preserve">1.35 </w:t>
            </w:r>
            <w:r w:rsidRPr="00735A6F">
              <w:rPr>
                <w:rFonts w:ascii="Arial" w:hAnsi="Arial" w:cs="Arial"/>
                <w:sz w:val="20"/>
                <w:szCs w:val="20"/>
                <w:lang w:val="en-US"/>
              </w:rPr>
              <w:t>± 0.86</w:t>
            </w:r>
          </w:p>
        </w:tc>
        <w:tc>
          <w:tcPr>
            <w:tcW w:w="773" w:type="dxa"/>
            <w:vAlign w:val="center"/>
          </w:tcPr>
          <w:p w14:paraId="410C99CF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0.119</w:t>
            </w:r>
          </w:p>
        </w:tc>
        <w:tc>
          <w:tcPr>
            <w:tcW w:w="1353" w:type="dxa"/>
            <w:vAlign w:val="center"/>
          </w:tcPr>
          <w:p w14:paraId="1B757C6F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 xml:space="preserve">0.63 </w:t>
            </w:r>
            <w:r w:rsidRPr="00735A6F">
              <w:rPr>
                <w:rFonts w:ascii="Arial" w:hAnsi="Arial" w:cs="Arial"/>
                <w:sz w:val="20"/>
                <w:szCs w:val="20"/>
                <w:lang w:val="en-US"/>
              </w:rPr>
              <w:t>± 1.00</w:t>
            </w:r>
          </w:p>
        </w:tc>
        <w:tc>
          <w:tcPr>
            <w:tcW w:w="851" w:type="dxa"/>
            <w:vAlign w:val="center"/>
          </w:tcPr>
          <w:p w14:paraId="053366D3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0.529</w:t>
            </w:r>
          </w:p>
        </w:tc>
        <w:tc>
          <w:tcPr>
            <w:tcW w:w="1310" w:type="dxa"/>
            <w:vAlign w:val="center"/>
          </w:tcPr>
          <w:p w14:paraId="1FFC5E7B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 xml:space="preserve">0.54 </w:t>
            </w:r>
            <w:r w:rsidRPr="00735A6F">
              <w:rPr>
                <w:rFonts w:ascii="Arial" w:hAnsi="Arial" w:cs="Arial"/>
                <w:sz w:val="20"/>
                <w:szCs w:val="20"/>
                <w:lang w:val="en-US"/>
              </w:rPr>
              <w:t>± 0.90</w:t>
            </w:r>
          </w:p>
        </w:tc>
        <w:tc>
          <w:tcPr>
            <w:tcW w:w="884" w:type="dxa"/>
            <w:vAlign w:val="center"/>
          </w:tcPr>
          <w:p w14:paraId="2FC16682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0.547</w:t>
            </w:r>
          </w:p>
        </w:tc>
        <w:tc>
          <w:tcPr>
            <w:tcW w:w="1313" w:type="dxa"/>
            <w:vAlign w:val="center"/>
          </w:tcPr>
          <w:p w14:paraId="29864A31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 xml:space="preserve">0.51 </w:t>
            </w:r>
            <w:r w:rsidRPr="00735A6F">
              <w:rPr>
                <w:rFonts w:ascii="Arial" w:hAnsi="Arial" w:cs="Arial"/>
                <w:sz w:val="20"/>
                <w:szCs w:val="20"/>
                <w:lang w:val="en-US"/>
              </w:rPr>
              <w:t>± 0.88</w:t>
            </w:r>
          </w:p>
        </w:tc>
        <w:tc>
          <w:tcPr>
            <w:tcW w:w="1029" w:type="dxa"/>
            <w:vAlign w:val="center"/>
          </w:tcPr>
          <w:p w14:paraId="1FD8FFC9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0.567</w:t>
            </w:r>
          </w:p>
        </w:tc>
      </w:tr>
      <w:tr w:rsidR="00DE6C1D" w:rsidRPr="00735A6F" w14:paraId="1CB98973" w14:textId="77777777" w:rsidTr="00DE6C1D">
        <w:trPr>
          <w:trHeight w:val="315"/>
        </w:trPr>
        <w:tc>
          <w:tcPr>
            <w:tcW w:w="1987" w:type="dxa"/>
          </w:tcPr>
          <w:p w14:paraId="4F3D6F9D" w14:textId="77777777" w:rsidR="00DE6C1D" w:rsidRPr="00735A6F" w:rsidRDefault="00DE6C1D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324" w:type="dxa"/>
            <w:vAlign w:val="center"/>
          </w:tcPr>
          <w:p w14:paraId="02EFB813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 xml:space="preserve">1.28 </w:t>
            </w:r>
            <w:r w:rsidRPr="00735A6F">
              <w:rPr>
                <w:rFonts w:ascii="Arial" w:hAnsi="Arial" w:cs="Arial"/>
                <w:sz w:val="20"/>
                <w:szCs w:val="20"/>
                <w:lang w:val="en-US"/>
              </w:rPr>
              <w:t>± 1.15</w:t>
            </w:r>
          </w:p>
        </w:tc>
        <w:tc>
          <w:tcPr>
            <w:tcW w:w="861" w:type="dxa"/>
            <w:vAlign w:val="center"/>
          </w:tcPr>
          <w:p w14:paraId="417562CE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0.269</w:t>
            </w:r>
          </w:p>
        </w:tc>
        <w:tc>
          <w:tcPr>
            <w:tcW w:w="1357" w:type="dxa"/>
            <w:vAlign w:val="center"/>
          </w:tcPr>
          <w:p w14:paraId="4F5C51A1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 xml:space="preserve">1.29 </w:t>
            </w:r>
            <w:r w:rsidRPr="00735A6F">
              <w:rPr>
                <w:rFonts w:ascii="Arial" w:hAnsi="Arial" w:cs="Arial"/>
                <w:sz w:val="20"/>
                <w:szCs w:val="20"/>
                <w:lang w:val="en-US"/>
              </w:rPr>
              <w:t>± 0.97</w:t>
            </w:r>
          </w:p>
        </w:tc>
        <w:tc>
          <w:tcPr>
            <w:tcW w:w="773" w:type="dxa"/>
            <w:vAlign w:val="center"/>
          </w:tcPr>
          <w:p w14:paraId="23B46156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0.182</w:t>
            </w:r>
          </w:p>
        </w:tc>
        <w:tc>
          <w:tcPr>
            <w:tcW w:w="1353" w:type="dxa"/>
            <w:vAlign w:val="center"/>
          </w:tcPr>
          <w:p w14:paraId="5A06DD88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 xml:space="preserve">1.38 </w:t>
            </w:r>
            <w:r w:rsidRPr="00735A6F">
              <w:rPr>
                <w:rFonts w:ascii="Arial" w:hAnsi="Arial" w:cs="Arial"/>
                <w:sz w:val="20"/>
                <w:szCs w:val="20"/>
                <w:lang w:val="en-US"/>
              </w:rPr>
              <w:t>± 0.88</w:t>
            </w:r>
          </w:p>
        </w:tc>
        <w:tc>
          <w:tcPr>
            <w:tcW w:w="851" w:type="dxa"/>
            <w:vAlign w:val="center"/>
          </w:tcPr>
          <w:p w14:paraId="546D9A93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0.116</w:t>
            </w:r>
          </w:p>
        </w:tc>
        <w:tc>
          <w:tcPr>
            <w:tcW w:w="1310" w:type="dxa"/>
            <w:vAlign w:val="center"/>
          </w:tcPr>
          <w:p w14:paraId="0BCFD006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 xml:space="preserve">0.62 </w:t>
            </w:r>
            <w:r w:rsidRPr="00735A6F">
              <w:rPr>
                <w:rFonts w:ascii="Arial" w:hAnsi="Arial" w:cs="Arial"/>
                <w:sz w:val="20"/>
                <w:szCs w:val="20"/>
                <w:lang w:val="en-US"/>
              </w:rPr>
              <w:t>± 1.03</w:t>
            </w:r>
          </w:p>
        </w:tc>
        <w:tc>
          <w:tcPr>
            <w:tcW w:w="884" w:type="dxa"/>
            <w:vAlign w:val="center"/>
          </w:tcPr>
          <w:p w14:paraId="3E6C28C2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0.547</w:t>
            </w:r>
          </w:p>
        </w:tc>
        <w:tc>
          <w:tcPr>
            <w:tcW w:w="1313" w:type="dxa"/>
            <w:vAlign w:val="center"/>
          </w:tcPr>
          <w:p w14:paraId="56646541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 xml:space="preserve">0.23 </w:t>
            </w:r>
            <w:r w:rsidRPr="00735A6F">
              <w:rPr>
                <w:rFonts w:ascii="Arial" w:hAnsi="Arial" w:cs="Arial"/>
                <w:sz w:val="20"/>
                <w:szCs w:val="20"/>
                <w:lang w:val="en-US"/>
              </w:rPr>
              <w:t>± 1.00</w:t>
            </w:r>
          </w:p>
        </w:tc>
        <w:tc>
          <w:tcPr>
            <w:tcW w:w="1029" w:type="dxa"/>
            <w:vAlign w:val="center"/>
          </w:tcPr>
          <w:p w14:paraId="648D5317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0.819</w:t>
            </w:r>
          </w:p>
        </w:tc>
      </w:tr>
      <w:tr w:rsidR="00DE6C1D" w:rsidRPr="00735A6F" w14:paraId="33D3130A" w14:textId="77777777" w:rsidTr="00DE6C1D">
        <w:trPr>
          <w:trHeight w:val="43"/>
        </w:trPr>
        <w:tc>
          <w:tcPr>
            <w:tcW w:w="1987" w:type="dxa"/>
          </w:tcPr>
          <w:p w14:paraId="14DAD06E" w14:textId="77777777" w:rsidR="00DE6C1D" w:rsidRPr="00735A6F" w:rsidRDefault="00DE6C1D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324" w:type="dxa"/>
            <w:vAlign w:val="center"/>
          </w:tcPr>
          <w:p w14:paraId="297AC2A9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 xml:space="preserve">-0.54 </w:t>
            </w:r>
            <w:r w:rsidRPr="00735A6F">
              <w:rPr>
                <w:rFonts w:ascii="Arial" w:hAnsi="Arial" w:cs="Arial"/>
                <w:sz w:val="20"/>
                <w:szCs w:val="20"/>
                <w:lang w:val="en-US"/>
              </w:rPr>
              <w:t>± 1.25</w:t>
            </w:r>
          </w:p>
        </w:tc>
        <w:tc>
          <w:tcPr>
            <w:tcW w:w="861" w:type="dxa"/>
            <w:vAlign w:val="center"/>
          </w:tcPr>
          <w:p w14:paraId="658A97CC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0.665</w:t>
            </w:r>
          </w:p>
        </w:tc>
        <w:tc>
          <w:tcPr>
            <w:tcW w:w="1357" w:type="dxa"/>
            <w:vAlign w:val="center"/>
          </w:tcPr>
          <w:p w14:paraId="10EE551D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 xml:space="preserve">-0.65 </w:t>
            </w:r>
            <w:r w:rsidRPr="00735A6F">
              <w:rPr>
                <w:rFonts w:ascii="Arial" w:hAnsi="Arial" w:cs="Arial"/>
                <w:sz w:val="20"/>
                <w:szCs w:val="20"/>
                <w:lang w:val="en-US"/>
              </w:rPr>
              <w:t>± 1.21</w:t>
            </w:r>
          </w:p>
        </w:tc>
        <w:tc>
          <w:tcPr>
            <w:tcW w:w="773" w:type="dxa"/>
            <w:vAlign w:val="center"/>
          </w:tcPr>
          <w:p w14:paraId="2243F182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0.592</w:t>
            </w:r>
          </w:p>
        </w:tc>
        <w:tc>
          <w:tcPr>
            <w:tcW w:w="1353" w:type="dxa"/>
            <w:vAlign w:val="center"/>
          </w:tcPr>
          <w:p w14:paraId="2394D601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 xml:space="preserve">-0.26 </w:t>
            </w:r>
            <w:r w:rsidRPr="00735A6F">
              <w:rPr>
                <w:rFonts w:ascii="Arial" w:hAnsi="Arial" w:cs="Arial"/>
                <w:sz w:val="20"/>
                <w:szCs w:val="20"/>
                <w:lang w:val="en-US"/>
              </w:rPr>
              <w:t>± 1.17</w:t>
            </w:r>
          </w:p>
        </w:tc>
        <w:tc>
          <w:tcPr>
            <w:tcW w:w="851" w:type="dxa"/>
            <w:vAlign w:val="center"/>
          </w:tcPr>
          <w:p w14:paraId="1FE2ACAC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0.824</w:t>
            </w:r>
          </w:p>
        </w:tc>
        <w:tc>
          <w:tcPr>
            <w:tcW w:w="1310" w:type="dxa"/>
            <w:vAlign w:val="center"/>
          </w:tcPr>
          <w:p w14:paraId="560700D3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 xml:space="preserve">0.43 </w:t>
            </w:r>
            <w:r w:rsidRPr="00735A6F">
              <w:rPr>
                <w:rFonts w:ascii="Arial" w:hAnsi="Arial" w:cs="Arial"/>
                <w:sz w:val="20"/>
                <w:szCs w:val="20"/>
                <w:lang w:val="en-US"/>
              </w:rPr>
              <w:t>± 1.27</w:t>
            </w:r>
          </w:p>
        </w:tc>
        <w:tc>
          <w:tcPr>
            <w:tcW w:w="884" w:type="dxa"/>
            <w:vAlign w:val="center"/>
          </w:tcPr>
          <w:p w14:paraId="65B77D49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0.733</w:t>
            </w:r>
          </w:p>
        </w:tc>
        <w:tc>
          <w:tcPr>
            <w:tcW w:w="1313" w:type="dxa"/>
            <w:vAlign w:val="center"/>
          </w:tcPr>
          <w:p w14:paraId="4B4E432B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 xml:space="preserve">0.65 </w:t>
            </w:r>
            <w:r w:rsidRPr="00735A6F">
              <w:rPr>
                <w:rFonts w:ascii="Arial" w:hAnsi="Arial" w:cs="Arial"/>
                <w:sz w:val="20"/>
                <w:szCs w:val="20"/>
                <w:lang w:val="en-US"/>
              </w:rPr>
              <w:t>± 1.21</w:t>
            </w:r>
          </w:p>
        </w:tc>
        <w:tc>
          <w:tcPr>
            <w:tcW w:w="1029" w:type="dxa"/>
            <w:vAlign w:val="center"/>
          </w:tcPr>
          <w:p w14:paraId="1473A6CF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0.587</w:t>
            </w:r>
          </w:p>
        </w:tc>
      </w:tr>
      <w:tr w:rsidR="00DE6C1D" w:rsidRPr="00735A6F" w14:paraId="5FE90987" w14:textId="77777777" w:rsidTr="00DE6C1D">
        <w:trPr>
          <w:trHeight w:val="260"/>
        </w:trPr>
        <w:tc>
          <w:tcPr>
            <w:tcW w:w="1987" w:type="dxa"/>
          </w:tcPr>
          <w:p w14:paraId="438E372E" w14:textId="77777777" w:rsidR="00DE6C1D" w:rsidRPr="00735A6F" w:rsidRDefault="00DE6C1D" w:rsidP="00E46420">
            <w:pPr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Statins</w:t>
            </w:r>
          </w:p>
        </w:tc>
        <w:tc>
          <w:tcPr>
            <w:tcW w:w="1324" w:type="dxa"/>
            <w:vAlign w:val="center"/>
          </w:tcPr>
          <w:p w14:paraId="41E7C3AA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 xml:space="preserve">3.46 </w:t>
            </w:r>
            <w:r w:rsidRPr="00735A6F">
              <w:rPr>
                <w:rFonts w:ascii="Arial" w:hAnsi="Arial" w:cs="Arial"/>
                <w:sz w:val="20"/>
                <w:szCs w:val="20"/>
                <w:lang w:val="en-US"/>
              </w:rPr>
              <w:t>± 1.27</w:t>
            </w:r>
          </w:p>
        </w:tc>
        <w:tc>
          <w:tcPr>
            <w:tcW w:w="861" w:type="dxa"/>
            <w:vAlign w:val="center"/>
          </w:tcPr>
          <w:p w14:paraId="734A366F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357" w:type="dxa"/>
            <w:vAlign w:val="center"/>
          </w:tcPr>
          <w:p w14:paraId="01172CD3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 xml:space="preserve">3.41 </w:t>
            </w:r>
            <w:r w:rsidRPr="00735A6F">
              <w:rPr>
                <w:rFonts w:ascii="Arial" w:hAnsi="Arial" w:cs="Arial"/>
                <w:sz w:val="20"/>
                <w:szCs w:val="20"/>
                <w:lang w:val="en-US"/>
              </w:rPr>
              <w:t>± 1.25</w:t>
            </w:r>
          </w:p>
        </w:tc>
        <w:tc>
          <w:tcPr>
            <w:tcW w:w="773" w:type="dxa"/>
            <w:vAlign w:val="center"/>
          </w:tcPr>
          <w:p w14:paraId="711F4EBA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353" w:type="dxa"/>
            <w:vAlign w:val="center"/>
          </w:tcPr>
          <w:p w14:paraId="591C18A0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 xml:space="preserve">3.44 </w:t>
            </w:r>
            <w:r w:rsidRPr="00735A6F">
              <w:rPr>
                <w:rFonts w:ascii="Arial" w:hAnsi="Arial" w:cs="Arial"/>
                <w:sz w:val="20"/>
                <w:szCs w:val="20"/>
                <w:lang w:val="en-US"/>
              </w:rPr>
              <w:t>± 1.26</w:t>
            </w:r>
          </w:p>
        </w:tc>
        <w:tc>
          <w:tcPr>
            <w:tcW w:w="851" w:type="dxa"/>
            <w:vAlign w:val="center"/>
          </w:tcPr>
          <w:p w14:paraId="25E99C73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310" w:type="dxa"/>
            <w:vAlign w:val="center"/>
          </w:tcPr>
          <w:p w14:paraId="0E23B7F4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 xml:space="preserve">3.36 </w:t>
            </w:r>
            <w:r w:rsidRPr="00735A6F">
              <w:rPr>
                <w:rFonts w:ascii="Arial" w:hAnsi="Arial" w:cs="Arial"/>
                <w:sz w:val="20"/>
                <w:szCs w:val="20"/>
                <w:lang w:val="en-US"/>
              </w:rPr>
              <w:t>± 1.27</w:t>
            </w:r>
          </w:p>
        </w:tc>
        <w:tc>
          <w:tcPr>
            <w:tcW w:w="884" w:type="dxa"/>
            <w:vAlign w:val="center"/>
          </w:tcPr>
          <w:p w14:paraId="0B54CCC2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2342" w:type="dxa"/>
            <w:gridSpan w:val="2"/>
            <w:vAlign w:val="center"/>
          </w:tcPr>
          <w:p w14:paraId="4F3FDC08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6C1D" w:rsidRPr="00735A6F" w14:paraId="4106D4D9" w14:textId="77777777" w:rsidTr="00DE6C1D">
        <w:tc>
          <w:tcPr>
            <w:tcW w:w="1987" w:type="dxa"/>
          </w:tcPr>
          <w:p w14:paraId="0A1F6C18" w14:textId="77777777" w:rsidR="00DE6C1D" w:rsidRPr="00735A6F" w:rsidRDefault="00DE6C1D" w:rsidP="00E46420">
            <w:pPr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Smoking</w:t>
            </w:r>
          </w:p>
        </w:tc>
        <w:tc>
          <w:tcPr>
            <w:tcW w:w="2185" w:type="dxa"/>
            <w:gridSpan w:val="2"/>
            <w:vAlign w:val="center"/>
          </w:tcPr>
          <w:p w14:paraId="72828558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n.r.</w:t>
            </w:r>
          </w:p>
        </w:tc>
        <w:tc>
          <w:tcPr>
            <w:tcW w:w="2130" w:type="dxa"/>
            <w:gridSpan w:val="2"/>
            <w:vAlign w:val="center"/>
          </w:tcPr>
          <w:p w14:paraId="14427CC1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n.r.</w:t>
            </w:r>
          </w:p>
        </w:tc>
        <w:tc>
          <w:tcPr>
            <w:tcW w:w="2204" w:type="dxa"/>
            <w:gridSpan w:val="2"/>
            <w:vAlign w:val="center"/>
          </w:tcPr>
          <w:p w14:paraId="55B8AE49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n.r.</w:t>
            </w:r>
          </w:p>
        </w:tc>
        <w:tc>
          <w:tcPr>
            <w:tcW w:w="2194" w:type="dxa"/>
            <w:gridSpan w:val="2"/>
            <w:vAlign w:val="center"/>
          </w:tcPr>
          <w:p w14:paraId="29030CE0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n.r.</w:t>
            </w:r>
          </w:p>
        </w:tc>
        <w:tc>
          <w:tcPr>
            <w:tcW w:w="2342" w:type="dxa"/>
            <w:gridSpan w:val="2"/>
            <w:vAlign w:val="center"/>
          </w:tcPr>
          <w:p w14:paraId="7511A57E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n.r.</w:t>
            </w:r>
          </w:p>
        </w:tc>
      </w:tr>
      <w:tr w:rsidR="00DE6C1D" w:rsidRPr="00735A6F" w14:paraId="296ED532" w14:textId="77777777" w:rsidTr="00DE6C1D">
        <w:trPr>
          <w:trHeight w:val="264"/>
        </w:trPr>
        <w:tc>
          <w:tcPr>
            <w:tcW w:w="1987" w:type="dxa"/>
          </w:tcPr>
          <w:p w14:paraId="3E206F42" w14:textId="77777777" w:rsidR="00DE6C1D" w:rsidRPr="00735A6F" w:rsidRDefault="00DE6C1D" w:rsidP="00E46420">
            <w:pPr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  <w:lang w:val="en-US"/>
              </w:rPr>
              <w:t>MTX (by mg/wk)</w:t>
            </w:r>
          </w:p>
        </w:tc>
        <w:tc>
          <w:tcPr>
            <w:tcW w:w="2185" w:type="dxa"/>
            <w:gridSpan w:val="2"/>
            <w:vAlign w:val="center"/>
          </w:tcPr>
          <w:p w14:paraId="7D591C6D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2130" w:type="dxa"/>
            <w:gridSpan w:val="2"/>
            <w:vAlign w:val="center"/>
          </w:tcPr>
          <w:p w14:paraId="5EA47F8D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2204" w:type="dxa"/>
            <w:gridSpan w:val="2"/>
            <w:vAlign w:val="center"/>
          </w:tcPr>
          <w:p w14:paraId="67BE2B19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2194" w:type="dxa"/>
            <w:gridSpan w:val="2"/>
            <w:vAlign w:val="center"/>
          </w:tcPr>
          <w:p w14:paraId="058846FC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2342" w:type="dxa"/>
            <w:gridSpan w:val="2"/>
            <w:vAlign w:val="center"/>
          </w:tcPr>
          <w:p w14:paraId="5817F069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</w:tr>
      <w:tr w:rsidR="00DE6C1D" w:rsidRPr="00735A6F" w14:paraId="475717DE" w14:textId="77777777" w:rsidTr="00DE6C1D">
        <w:trPr>
          <w:trHeight w:val="497"/>
        </w:trPr>
        <w:tc>
          <w:tcPr>
            <w:tcW w:w="1987" w:type="dxa"/>
          </w:tcPr>
          <w:p w14:paraId="1BF5ABF8" w14:textId="77777777" w:rsidR="00DE6C1D" w:rsidRPr="00735A6F" w:rsidRDefault="00DE6C1D" w:rsidP="00E464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5A6F">
              <w:rPr>
                <w:rFonts w:ascii="Arial" w:hAnsi="Arial" w:cs="Arial"/>
                <w:sz w:val="20"/>
                <w:szCs w:val="20"/>
                <w:lang w:val="en-US"/>
              </w:rPr>
              <w:t xml:space="preserve">Leflunomide </w:t>
            </w:r>
          </w:p>
          <w:p w14:paraId="3AD3038A" w14:textId="77777777" w:rsidR="00DE6C1D" w:rsidRPr="00735A6F" w:rsidRDefault="00DE6C1D" w:rsidP="00E46420">
            <w:pPr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  <w:lang w:val="en-US"/>
              </w:rPr>
              <w:t>(by mg/d)</w:t>
            </w:r>
          </w:p>
        </w:tc>
        <w:tc>
          <w:tcPr>
            <w:tcW w:w="1324" w:type="dxa"/>
            <w:vAlign w:val="center"/>
          </w:tcPr>
          <w:p w14:paraId="4C3B92AF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 xml:space="preserve">1.93 </w:t>
            </w:r>
            <w:r w:rsidRPr="00735A6F">
              <w:rPr>
                <w:rFonts w:ascii="Arial" w:hAnsi="Arial" w:cs="Arial"/>
                <w:sz w:val="20"/>
                <w:szCs w:val="20"/>
                <w:lang w:val="en-US"/>
              </w:rPr>
              <w:t>± 1.09</w:t>
            </w:r>
          </w:p>
        </w:tc>
        <w:tc>
          <w:tcPr>
            <w:tcW w:w="861" w:type="dxa"/>
            <w:vAlign w:val="center"/>
          </w:tcPr>
          <w:p w14:paraId="24771D57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0.076</w:t>
            </w:r>
          </w:p>
        </w:tc>
        <w:tc>
          <w:tcPr>
            <w:tcW w:w="1357" w:type="dxa"/>
            <w:vAlign w:val="center"/>
          </w:tcPr>
          <w:p w14:paraId="08AD5D50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 xml:space="preserve">1.86 </w:t>
            </w:r>
            <w:r w:rsidRPr="00735A6F">
              <w:rPr>
                <w:rFonts w:ascii="Arial" w:hAnsi="Arial" w:cs="Arial"/>
                <w:sz w:val="20"/>
                <w:szCs w:val="20"/>
                <w:lang w:val="en-US"/>
              </w:rPr>
              <w:t>± 1.07</w:t>
            </w:r>
          </w:p>
        </w:tc>
        <w:tc>
          <w:tcPr>
            <w:tcW w:w="773" w:type="dxa"/>
            <w:vAlign w:val="center"/>
          </w:tcPr>
          <w:p w14:paraId="7DE17D35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0.081</w:t>
            </w:r>
          </w:p>
        </w:tc>
        <w:tc>
          <w:tcPr>
            <w:tcW w:w="1353" w:type="dxa"/>
            <w:vAlign w:val="center"/>
          </w:tcPr>
          <w:p w14:paraId="4E8D4E78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 xml:space="preserve">1.81 </w:t>
            </w:r>
            <w:r w:rsidRPr="00735A6F">
              <w:rPr>
                <w:rFonts w:ascii="Arial" w:hAnsi="Arial" w:cs="Arial"/>
                <w:sz w:val="20"/>
                <w:szCs w:val="20"/>
                <w:lang w:val="en-US"/>
              </w:rPr>
              <w:t>± 1.07</w:t>
            </w:r>
          </w:p>
        </w:tc>
        <w:tc>
          <w:tcPr>
            <w:tcW w:w="851" w:type="dxa"/>
            <w:vAlign w:val="center"/>
          </w:tcPr>
          <w:p w14:paraId="1E0820F2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0.092</w:t>
            </w:r>
          </w:p>
        </w:tc>
        <w:tc>
          <w:tcPr>
            <w:tcW w:w="1310" w:type="dxa"/>
            <w:vAlign w:val="center"/>
          </w:tcPr>
          <w:p w14:paraId="38E4A51A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 xml:space="preserve">1.90 </w:t>
            </w:r>
            <w:r w:rsidRPr="00735A6F">
              <w:rPr>
                <w:rFonts w:ascii="Arial" w:hAnsi="Arial" w:cs="Arial"/>
                <w:sz w:val="20"/>
                <w:szCs w:val="20"/>
                <w:lang w:val="en-US"/>
              </w:rPr>
              <w:t>± 1.08</w:t>
            </w:r>
          </w:p>
        </w:tc>
        <w:tc>
          <w:tcPr>
            <w:tcW w:w="884" w:type="dxa"/>
            <w:vAlign w:val="center"/>
          </w:tcPr>
          <w:p w14:paraId="369EB156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0.079</w:t>
            </w:r>
          </w:p>
        </w:tc>
        <w:tc>
          <w:tcPr>
            <w:tcW w:w="1313" w:type="dxa"/>
            <w:vAlign w:val="center"/>
          </w:tcPr>
          <w:p w14:paraId="0105F063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 xml:space="preserve">1.91 </w:t>
            </w:r>
            <w:r w:rsidRPr="00735A6F">
              <w:rPr>
                <w:rFonts w:ascii="Arial" w:hAnsi="Arial" w:cs="Arial"/>
                <w:sz w:val="20"/>
                <w:szCs w:val="20"/>
                <w:lang w:val="en-US"/>
              </w:rPr>
              <w:t>± 1.06</w:t>
            </w:r>
          </w:p>
        </w:tc>
        <w:tc>
          <w:tcPr>
            <w:tcW w:w="1029" w:type="dxa"/>
            <w:vAlign w:val="center"/>
          </w:tcPr>
          <w:p w14:paraId="5BE3A5A8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0.072</w:t>
            </w:r>
          </w:p>
        </w:tc>
      </w:tr>
      <w:tr w:rsidR="00DE6C1D" w:rsidRPr="00735A6F" w14:paraId="13C5AE74" w14:textId="77777777" w:rsidTr="00DE6C1D">
        <w:tc>
          <w:tcPr>
            <w:tcW w:w="1987" w:type="dxa"/>
          </w:tcPr>
          <w:p w14:paraId="733B6BEC" w14:textId="77777777" w:rsidR="00DE6C1D" w:rsidRPr="00735A6F" w:rsidRDefault="00DE6C1D" w:rsidP="00E4642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5A6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ntimalarials </w:t>
            </w:r>
          </w:p>
          <w:p w14:paraId="49A8397D" w14:textId="77777777" w:rsidR="00DE6C1D" w:rsidRPr="00735A6F" w:rsidRDefault="00DE6C1D" w:rsidP="00E46420">
            <w:pPr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by mg/d)</w:t>
            </w:r>
          </w:p>
        </w:tc>
        <w:tc>
          <w:tcPr>
            <w:tcW w:w="1324" w:type="dxa"/>
            <w:vAlign w:val="center"/>
          </w:tcPr>
          <w:p w14:paraId="55B25AE2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 xml:space="preserve">-2.14 </w:t>
            </w:r>
            <w:r w:rsidRPr="00735A6F">
              <w:rPr>
                <w:rFonts w:ascii="Arial" w:hAnsi="Arial" w:cs="Arial"/>
                <w:sz w:val="20"/>
                <w:szCs w:val="20"/>
                <w:lang w:val="en-US"/>
              </w:rPr>
              <w:t>± 1.38</w:t>
            </w:r>
          </w:p>
        </w:tc>
        <w:tc>
          <w:tcPr>
            <w:tcW w:w="861" w:type="dxa"/>
            <w:vAlign w:val="center"/>
          </w:tcPr>
          <w:p w14:paraId="36556E36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0.120</w:t>
            </w:r>
          </w:p>
        </w:tc>
        <w:tc>
          <w:tcPr>
            <w:tcW w:w="1357" w:type="dxa"/>
            <w:vAlign w:val="center"/>
          </w:tcPr>
          <w:p w14:paraId="0671ECDB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 xml:space="preserve">-2.10 </w:t>
            </w:r>
            <w:r w:rsidRPr="00735A6F">
              <w:rPr>
                <w:rFonts w:ascii="Arial" w:hAnsi="Arial" w:cs="Arial"/>
                <w:sz w:val="20"/>
                <w:szCs w:val="20"/>
                <w:lang w:val="en-US"/>
              </w:rPr>
              <w:t>± 1.35</w:t>
            </w:r>
          </w:p>
        </w:tc>
        <w:tc>
          <w:tcPr>
            <w:tcW w:w="773" w:type="dxa"/>
            <w:vAlign w:val="center"/>
          </w:tcPr>
          <w:p w14:paraId="5B983BDD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0.120</w:t>
            </w:r>
          </w:p>
        </w:tc>
        <w:tc>
          <w:tcPr>
            <w:tcW w:w="1353" w:type="dxa"/>
            <w:vAlign w:val="center"/>
          </w:tcPr>
          <w:p w14:paraId="7A3D70DD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 xml:space="preserve">-2.29 </w:t>
            </w:r>
            <w:r w:rsidRPr="00735A6F">
              <w:rPr>
                <w:rFonts w:ascii="Arial" w:hAnsi="Arial" w:cs="Arial"/>
                <w:sz w:val="20"/>
                <w:szCs w:val="20"/>
                <w:lang w:val="en-US"/>
              </w:rPr>
              <w:t>± 1.39</w:t>
            </w:r>
          </w:p>
        </w:tc>
        <w:tc>
          <w:tcPr>
            <w:tcW w:w="851" w:type="dxa"/>
            <w:vAlign w:val="center"/>
          </w:tcPr>
          <w:p w14:paraId="221FB77D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0.101</w:t>
            </w:r>
          </w:p>
        </w:tc>
        <w:tc>
          <w:tcPr>
            <w:tcW w:w="1310" w:type="dxa"/>
            <w:vAlign w:val="center"/>
          </w:tcPr>
          <w:p w14:paraId="35CEEAC9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 xml:space="preserve">-1.98 </w:t>
            </w:r>
            <w:r w:rsidRPr="00735A6F">
              <w:rPr>
                <w:rFonts w:ascii="Arial" w:hAnsi="Arial" w:cs="Arial"/>
                <w:sz w:val="20"/>
                <w:szCs w:val="20"/>
                <w:lang w:val="en-US"/>
              </w:rPr>
              <w:t>± 1.38</w:t>
            </w:r>
          </w:p>
        </w:tc>
        <w:tc>
          <w:tcPr>
            <w:tcW w:w="884" w:type="dxa"/>
            <w:vAlign w:val="center"/>
          </w:tcPr>
          <w:p w14:paraId="5E11F995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0.151</w:t>
            </w:r>
          </w:p>
        </w:tc>
        <w:tc>
          <w:tcPr>
            <w:tcW w:w="1313" w:type="dxa"/>
            <w:vAlign w:val="center"/>
          </w:tcPr>
          <w:p w14:paraId="72A0BDCA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 xml:space="preserve">-2.06 </w:t>
            </w:r>
            <w:r w:rsidRPr="00735A6F">
              <w:rPr>
                <w:rFonts w:ascii="Arial" w:hAnsi="Arial" w:cs="Arial"/>
                <w:sz w:val="20"/>
                <w:szCs w:val="20"/>
                <w:lang w:val="en-US"/>
              </w:rPr>
              <w:t>± 1.34</w:t>
            </w:r>
          </w:p>
        </w:tc>
        <w:tc>
          <w:tcPr>
            <w:tcW w:w="1029" w:type="dxa"/>
            <w:vAlign w:val="center"/>
          </w:tcPr>
          <w:p w14:paraId="1B9DE778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0.125</w:t>
            </w:r>
          </w:p>
        </w:tc>
      </w:tr>
      <w:tr w:rsidR="00DE6C1D" w:rsidRPr="00735A6F" w14:paraId="0D9F8403" w14:textId="77777777" w:rsidTr="00DE6C1D">
        <w:trPr>
          <w:trHeight w:val="204"/>
        </w:trPr>
        <w:tc>
          <w:tcPr>
            <w:tcW w:w="1987" w:type="dxa"/>
          </w:tcPr>
          <w:p w14:paraId="21C25309" w14:textId="77777777" w:rsidR="00DE6C1D" w:rsidRPr="00735A6F" w:rsidRDefault="00DE6C1D" w:rsidP="00C126C1">
            <w:pPr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  <w:lang w:val="en-US"/>
              </w:rPr>
              <w:t>TNF</w:t>
            </w:r>
            <w:r w:rsidR="00C126C1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735A6F">
              <w:rPr>
                <w:rFonts w:ascii="Arial" w:hAnsi="Arial" w:cs="Arial"/>
                <w:sz w:val="20"/>
                <w:szCs w:val="20"/>
                <w:lang w:val="en-US"/>
              </w:rPr>
              <w:t xml:space="preserve"> (Y/N)</w:t>
            </w:r>
          </w:p>
        </w:tc>
        <w:tc>
          <w:tcPr>
            <w:tcW w:w="2185" w:type="dxa"/>
            <w:gridSpan w:val="2"/>
            <w:vAlign w:val="center"/>
          </w:tcPr>
          <w:p w14:paraId="36F85145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2130" w:type="dxa"/>
            <w:gridSpan w:val="2"/>
            <w:vAlign w:val="center"/>
          </w:tcPr>
          <w:p w14:paraId="6F52851A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2204" w:type="dxa"/>
            <w:gridSpan w:val="2"/>
            <w:vAlign w:val="center"/>
          </w:tcPr>
          <w:p w14:paraId="4BC929C2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2194" w:type="dxa"/>
            <w:gridSpan w:val="2"/>
            <w:vAlign w:val="center"/>
          </w:tcPr>
          <w:p w14:paraId="7F53E64B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2342" w:type="dxa"/>
            <w:gridSpan w:val="2"/>
            <w:vAlign w:val="center"/>
          </w:tcPr>
          <w:p w14:paraId="50B6BDE3" w14:textId="77777777" w:rsidR="00DE6C1D" w:rsidRPr="00735A6F" w:rsidRDefault="00DE6C1D" w:rsidP="00735A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A6F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</w:tr>
    </w:tbl>
    <w:p w14:paraId="3B9812B3" w14:textId="77777777" w:rsidR="00FE46D3" w:rsidRPr="00062643" w:rsidRDefault="004D2AA5" w:rsidP="00735A6F">
      <w:pPr>
        <w:ind w:right="395"/>
        <w:rPr>
          <w:lang w:val="en-US"/>
        </w:rPr>
      </w:pPr>
      <w:r w:rsidRPr="00735A6F">
        <w:rPr>
          <w:rFonts w:ascii="Arial" w:hAnsi="Arial" w:cs="Arial"/>
          <w:sz w:val="20"/>
          <w:szCs w:val="20"/>
          <w:lang w:val="en-US"/>
        </w:rPr>
        <w:br/>
        <w:t xml:space="preserve">  Abbreviations: </w:t>
      </w:r>
      <w:r w:rsidR="00A87A8F" w:rsidRPr="00735A6F">
        <w:rPr>
          <w:rFonts w:ascii="Arial" w:hAnsi="Arial" w:cs="Arial"/>
          <w:sz w:val="20"/>
          <w:szCs w:val="20"/>
          <w:lang w:val="en-US"/>
        </w:rPr>
        <w:t xml:space="preserve">BMI: body mass index; CDAI: </w:t>
      </w:r>
      <w:r w:rsidR="009B646C" w:rsidRPr="00735A6F">
        <w:rPr>
          <w:rFonts w:ascii="Arial" w:hAnsi="Arial" w:cs="Arial"/>
          <w:sz w:val="20"/>
          <w:szCs w:val="20"/>
          <w:lang w:val="en-US"/>
        </w:rPr>
        <w:t>Clinical Disease Activity Index</w:t>
      </w:r>
      <w:r w:rsidR="00A87A8F" w:rsidRPr="00735A6F">
        <w:rPr>
          <w:rFonts w:ascii="Arial" w:hAnsi="Arial" w:cs="Arial"/>
          <w:sz w:val="20"/>
          <w:szCs w:val="20"/>
          <w:lang w:val="en-US"/>
        </w:rPr>
        <w:t>;</w:t>
      </w:r>
      <w:r w:rsidR="009B646C" w:rsidRPr="00735A6F">
        <w:rPr>
          <w:rFonts w:ascii="Arial" w:hAnsi="Arial" w:cs="Arial"/>
          <w:sz w:val="20"/>
          <w:szCs w:val="20"/>
          <w:lang w:val="en-US"/>
        </w:rPr>
        <w:t xml:space="preserve"> </w:t>
      </w:r>
      <w:r w:rsidR="00A87A8F" w:rsidRPr="00735A6F">
        <w:rPr>
          <w:rFonts w:ascii="Arial" w:hAnsi="Arial" w:cs="Arial"/>
          <w:sz w:val="20"/>
          <w:szCs w:val="20"/>
          <w:lang w:val="en-US"/>
        </w:rPr>
        <w:t xml:space="preserve">CRP: C Reactive Protein; </w:t>
      </w:r>
      <w:r w:rsidR="009B646C" w:rsidRPr="00735A6F">
        <w:rPr>
          <w:rFonts w:ascii="Arial" w:hAnsi="Arial" w:cs="Arial"/>
          <w:sz w:val="20"/>
          <w:szCs w:val="20"/>
          <w:lang w:val="en-US"/>
        </w:rPr>
        <w:t xml:space="preserve">d:day; </w:t>
      </w:r>
      <w:r w:rsidR="00A87A8F" w:rsidRPr="00735A6F">
        <w:rPr>
          <w:rFonts w:ascii="Arial" w:hAnsi="Arial" w:cs="Arial"/>
          <w:sz w:val="20"/>
          <w:szCs w:val="20"/>
          <w:lang w:val="en-US"/>
        </w:rPr>
        <w:t xml:space="preserve">DAS28: Disease Activity Score (counting 28 joints); HAQ: Health Assessment Questionnaire; HUPI: </w:t>
      </w:r>
      <w:r w:rsidR="009B646C" w:rsidRPr="00735A6F">
        <w:rPr>
          <w:rFonts w:ascii="Arial" w:hAnsi="Arial" w:cs="Arial"/>
          <w:sz w:val="20"/>
          <w:szCs w:val="20"/>
          <w:lang w:val="en-US"/>
        </w:rPr>
        <w:t xml:space="preserve">Hospital Universitario Princesa Index; </w:t>
      </w:r>
      <w:r w:rsidR="00A87A8F" w:rsidRPr="00735A6F">
        <w:rPr>
          <w:rFonts w:ascii="Arial" w:hAnsi="Arial" w:cs="Arial"/>
          <w:sz w:val="20"/>
          <w:szCs w:val="20"/>
          <w:lang w:val="en-US"/>
        </w:rPr>
        <w:t xml:space="preserve"> MTX: methotrexate; </w:t>
      </w:r>
      <w:r w:rsidR="009B646C" w:rsidRPr="00735A6F">
        <w:rPr>
          <w:rFonts w:ascii="Arial" w:hAnsi="Arial" w:cs="Arial"/>
          <w:sz w:val="20"/>
          <w:szCs w:val="20"/>
          <w:lang w:val="en-US"/>
        </w:rPr>
        <w:t xml:space="preserve">N: no; </w:t>
      </w:r>
      <w:r w:rsidR="00A87A8F" w:rsidRPr="00735A6F">
        <w:rPr>
          <w:rFonts w:ascii="Arial" w:hAnsi="Arial" w:cs="Arial"/>
          <w:sz w:val="20"/>
          <w:szCs w:val="20"/>
          <w:lang w:val="en-US"/>
        </w:rPr>
        <w:t xml:space="preserve">Ref.: reference variable; SDAI: </w:t>
      </w:r>
      <w:r w:rsidR="009B646C" w:rsidRPr="00735A6F">
        <w:rPr>
          <w:rFonts w:ascii="Arial" w:hAnsi="Arial" w:cs="Arial"/>
          <w:sz w:val="20"/>
          <w:szCs w:val="20"/>
          <w:lang w:val="en-US"/>
        </w:rPr>
        <w:t>Simplified Disease Activity Index</w:t>
      </w:r>
      <w:r w:rsidR="00A87A8F" w:rsidRPr="00735A6F">
        <w:rPr>
          <w:rFonts w:ascii="Arial" w:hAnsi="Arial" w:cs="Arial"/>
          <w:sz w:val="20"/>
          <w:szCs w:val="20"/>
          <w:lang w:val="en-US"/>
        </w:rPr>
        <w:t>; n.i.: not included (not relevant to the model);  n.r: not relevant;</w:t>
      </w:r>
      <w:r w:rsidR="00C126C1">
        <w:rPr>
          <w:rFonts w:ascii="Arial" w:hAnsi="Arial" w:cs="Arial"/>
          <w:sz w:val="20"/>
          <w:szCs w:val="20"/>
          <w:lang w:val="en-US"/>
        </w:rPr>
        <w:t xml:space="preserve"> TNFi: TNF inhibitors;</w:t>
      </w:r>
      <w:r w:rsidR="009B646C" w:rsidRPr="00735A6F">
        <w:rPr>
          <w:rFonts w:ascii="Arial" w:hAnsi="Arial" w:cs="Arial"/>
          <w:sz w:val="20"/>
          <w:szCs w:val="20"/>
          <w:lang w:val="en-US"/>
        </w:rPr>
        <w:t xml:space="preserve"> w: week; Y: yes</w:t>
      </w:r>
      <w:r w:rsidR="00A87A8F" w:rsidRPr="00735A6F">
        <w:rPr>
          <w:rFonts w:ascii="Arial" w:hAnsi="Arial" w:cs="Arial"/>
          <w:sz w:val="20"/>
          <w:szCs w:val="20"/>
          <w:lang w:val="en-US"/>
        </w:rPr>
        <w:t>.</w:t>
      </w:r>
    </w:p>
    <w:p w14:paraId="54122BED" w14:textId="77777777" w:rsidR="00FE46D3" w:rsidRPr="00062643" w:rsidRDefault="004D2AA5">
      <w:pPr>
        <w:rPr>
          <w:lang w:val="en-US"/>
        </w:rPr>
      </w:pPr>
      <w:r w:rsidRPr="00062643">
        <w:rPr>
          <w:lang w:val="en-US"/>
        </w:rPr>
        <w:br w:type="page"/>
      </w:r>
    </w:p>
    <w:p w14:paraId="582C0733" w14:textId="5D8D3E60" w:rsidR="00FE46D3" w:rsidRPr="009818D0" w:rsidRDefault="009F7D62" w:rsidP="00FE46D3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  </w:t>
      </w:r>
      <w:r w:rsidR="00FE46D3" w:rsidRPr="009818D0">
        <w:rPr>
          <w:rFonts w:ascii="Arial" w:hAnsi="Arial" w:cs="Arial"/>
          <w:b/>
          <w:sz w:val="20"/>
          <w:szCs w:val="20"/>
          <w:lang w:val="en-US"/>
        </w:rPr>
        <w:t>Supplementary table</w:t>
      </w:r>
      <w:r w:rsidR="006F20FD" w:rsidRPr="009818D0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CB437A">
        <w:rPr>
          <w:rFonts w:ascii="Arial" w:hAnsi="Arial" w:cs="Arial"/>
          <w:b/>
          <w:sz w:val="20"/>
          <w:szCs w:val="20"/>
          <w:lang w:val="en-US"/>
        </w:rPr>
        <w:t>8</w:t>
      </w:r>
      <w:r w:rsidR="00FE46D3" w:rsidRPr="009818D0">
        <w:rPr>
          <w:rFonts w:ascii="Arial" w:hAnsi="Arial" w:cs="Arial"/>
          <w:b/>
          <w:sz w:val="20"/>
          <w:szCs w:val="20"/>
          <w:lang w:val="en-US"/>
        </w:rPr>
        <w:t>.</w:t>
      </w:r>
      <w:r w:rsidR="00FE46D3" w:rsidRPr="009818D0">
        <w:rPr>
          <w:rFonts w:ascii="Arial" w:hAnsi="Arial" w:cs="Arial"/>
          <w:sz w:val="20"/>
          <w:szCs w:val="20"/>
          <w:lang w:val="en-US"/>
        </w:rPr>
        <w:t xml:space="preserve"> Variables that ha</w:t>
      </w:r>
      <w:r w:rsidRPr="009818D0">
        <w:rPr>
          <w:rFonts w:ascii="Arial" w:hAnsi="Arial" w:cs="Arial"/>
          <w:sz w:val="20"/>
          <w:szCs w:val="20"/>
          <w:lang w:val="en-US"/>
        </w:rPr>
        <w:t>ve</w:t>
      </w:r>
      <w:r w:rsidR="00FE46D3" w:rsidRPr="009818D0">
        <w:rPr>
          <w:rFonts w:ascii="Arial" w:hAnsi="Arial" w:cs="Arial"/>
          <w:sz w:val="20"/>
          <w:szCs w:val="20"/>
          <w:lang w:val="en-US"/>
        </w:rPr>
        <w:t xml:space="preserve"> influence on </w:t>
      </w:r>
      <w:r w:rsidRPr="009818D0">
        <w:rPr>
          <w:rFonts w:ascii="Arial" w:hAnsi="Arial" w:cs="Arial"/>
          <w:sz w:val="20"/>
          <w:szCs w:val="20"/>
          <w:lang w:val="en-US"/>
        </w:rPr>
        <w:t>t</w:t>
      </w:r>
      <w:r w:rsidR="00FE46D3" w:rsidRPr="009818D0">
        <w:rPr>
          <w:rFonts w:ascii="Arial" w:hAnsi="Arial" w:cs="Arial"/>
          <w:sz w:val="20"/>
          <w:szCs w:val="20"/>
          <w:lang w:val="en-US"/>
        </w:rPr>
        <w:t>riglyceride</w:t>
      </w:r>
      <w:r w:rsidRPr="009818D0">
        <w:rPr>
          <w:rFonts w:ascii="Arial" w:hAnsi="Arial" w:cs="Arial"/>
          <w:sz w:val="20"/>
          <w:szCs w:val="20"/>
          <w:lang w:val="en-US"/>
        </w:rPr>
        <w:t xml:space="preserve"> levels</w:t>
      </w:r>
      <w:r w:rsidR="00FE46D3" w:rsidRPr="009818D0"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Style w:val="Tablaconcuadrcula"/>
        <w:tblW w:w="13042" w:type="dxa"/>
        <w:tblInd w:w="108" w:type="dxa"/>
        <w:tblLook w:val="04A0" w:firstRow="1" w:lastRow="0" w:firstColumn="1" w:lastColumn="0" w:noHBand="0" w:noVBand="1"/>
      </w:tblPr>
      <w:tblGrid>
        <w:gridCol w:w="1844"/>
        <w:gridCol w:w="1388"/>
        <w:gridCol w:w="992"/>
        <w:gridCol w:w="1397"/>
        <w:gridCol w:w="846"/>
        <w:gridCol w:w="1269"/>
        <w:gridCol w:w="61"/>
        <w:gridCol w:w="785"/>
        <w:gridCol w:w="1407"/>
        <w:gridCol w:w="76"/>
        <w:gridCol w:w="758"/>
        <w:gridCol w:w="1374"/>
        <w:gridCol w:w="845"/>
      </w:tblGrid>
      <w:tr w:rsidR="00FE46D3" w:rsidRPr="009818D0" w14:paraId="3F49D7C3" w14:textId="77777777" w:rsidTr="00C126C1">
        <w:trPr>
          <w:trHeight w:val="447"/>
        </w:trPr>
        <w:tc>
          <w:tcPr>
            <w:tcW w:w="1844" w:type="dxa"/>
            <w:tcBorders>
              <w:left w:val="nil"/>
              <w:bottom w:val="nil"/>
              <w:right w:val="nil"/>
            </w:tcBorders>
          </w:tcPr>
          <w:p w14:paraId="2C1D2325" w14:textId="77777777" w:rsidR="00FE46D3" w:rsidRPr="009818D0" w:rsidRDefault="00FE46D3" w:rsidP="00E4642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380" w:type="dxa"/>
            <w:gridSpan w:val="2"/>
            <w:tcBorders>
              <w:left w:val="nil"/>
              <w:bottom w:val="nil"/>
              <w:right w:val="nil"/>
            </w:tcBorders>
          </w:tcPr>
          <w:p w14:paraId="74DA0054" w14:textId="77777777" w:rsidR="00FE46D3" w:rsidRPr="009818D0" w:rsidRDefault="004D2AA5" w:rsidP="00E46420">
            <w:pPr>
              <w:spacing w:after="20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18D0">
              <w:rPr>
                <w:rFonts w:ascii="Arial" w:hAnsi="Arial" w:cs="Arial"/>
                <w:b/>
                <w:sz w:val="20"/>
                <w:szCs w:val="20"/>
              </w:rPr>
              <w:t>DAS28 (CRP)</w:t>
            </w:r>
          </w:p>
        </w:tc>
        <w:tc>
          <w:tcPr>
            <w:tcW w:w="2243" w:type="dxa"/>
            <w:gridSpan w:val="2"/>
            <w:tcBorders>
              <w:left w:val="nil"/>
              <w:bottom w:val="nil"/>
              <w:right w:val="nil"/>
            </w:tcBorders>
          </w:tcPr>
          <w:p w14:paraId="6A4B9810" w14:textId="77777777" w:rsidR="00FE46D3" w:rsidRPr="009818D0" w:rsidRDefault="004D2AA5" w:rsidP="00E46420">
            <w:pPr>
              <w:spacing w:after="20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18D0">
              <w:rPr>
                <w:rFonts w:ascii="Arial" w:hAnsi="Arial" w:cs="Arial"/>
                <w:b/>
                <w:sz w:val="20"/>
                <w:szCs w:val="20"/>
              </w:rPr>
              <w:t>HUPI</w:t>
            </w:r>
          </w:p>
        </w:tc>
        <w:tc>
          <w:tcPr>
            <w:tcW w:w="2115" w:type="dxa"/>
            <w:gridSpan w:val="3"/>
            <w:tcBorders>
              <w:left w:val="nil"/>
              <w:bottom w:val="nil"/>
              <w:right w:val="nil"/>
            </w:tcBorders>
          </w:tcPr>
          <w:p w14:paraId="7115A043" w14:textId="77777777" w:rsidR="00FE46D3" w:rsidRPr="009818D0" w:rsidRDefault="004D2AA5" w:rsidP="00E46420">
            <w:pPr>
              <w:spacing w:after="20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18D0">
              <w:rPr>
                <w:rFonts w:ascii="Arial" w:hAnsi="Arial" w:cs="Arial"/>
                <w:b/>
                <w:sz w:val="20"/>
                <w:szCs w:val="20"/>
              </w:rPr>
              <w:t>DAS28</w:t>
            </w:r>
          </w:p>
        </w:tc>
        <w:tc>
          <w:tcPr>
            <w:tcW w:w="2241" w:type="dxa"/>
            <w:gridSpan w:val="3"/>
            <w:tcBorders>
              <w:left w:val="nil"/>
              <w:bottom w:val="nil"/>
              <w:right w:val="nil"/>
            </w:tcBorders>
          </w:tcPr>
          <w:p w14:paraId="65B20D3E" w14:textId="77777777" w:rsidR="00FE46D3" w:rsidRPr="009818D0" w:rsidRDefault="004D2AA5" w:rsidP="00E46420">
            <w:pPr>
              <w:spacing w:after="20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18D0">
              <w:rPr>
                <w:rFonts w:ascii="Arial" w:hAnsi="Arial" w:cs="Arial"/>
                <w:b/>
                <w:sz w:val="20"/>
                <w:szCs w:val="20"/>
              </w:rPr>
              <w:t>SDAI</w:t>
            </w:r>
          </w:p>
        </w:tc>
        <w:tc>
          <w:tcPr>
            <w:tcW w:w="2219" w:type="dxa"/>
            <w:gridSpan w:val="2"/>
            <w:tcBorders>
              <w:left w:val="nil"/>
              <w:bottom w:val="nil"/>
              <w:right w:val="nil"/>
            </w:tcBorders>
          </w:tcPr>
          <w:p w14:paraId="7AB2FABB" w14:textId="77777777" w:rsidR="00FE46D3" w:rsidRPr="009818D0" w:rsidRDefault="004D2AA5" w:rsidP="00E46420">
            <w:pPr>
              <w:spacing w:after="20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818D0">
              <w:rPr>
                <w:rFonts w:ascii="Arial" w:hAnsi="Arial" w:cs="Arial"/>
                <w:b/>
                <w:sz w:val="20"/>
                <w:szCs w:val="20"/>
              </w:rPr>
              <w:t>CDAI</w:t>
            </w:r>
          </w:p>
        </w:tc>
      </w:tr>
      <w:tr w:rsidR="00943CCC" w:rsidRPr="009818D0" w14:paraId="311C4B05" w14:textId="77777777" w:rsidTr="00C126C1">
        <w:trPr>
          <w:trHeight w:val="283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72930" w14:textId="77777777" w:rsidR="00943CCC" w:rsidRPr="009818D0" w:rsidRDefault="00943CCC" w:rsidP="009818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23C5A4" w14:textId="77777777" w:rsidR="00943CCC" w:rsidRPr="000B2C95" w:rsidRDefault="00943CCC" w:rsidP="00A25FD2">
            <w:pPr>
              <w:ind w:right="6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62"/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 coefficient ± s.e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620F0D" w14:textId="77777777" w:rsidR="00943CCC" w:rsidRPr="000B2C95" w:rsidRDefault="00943CCC" w:rsidP="00A25FD2">
            <w:pPr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E843D5" w14:textId="77777777" w:rsidR="00943CCC" w:rsidRPr="000B2C95" w:rsidRDefault="00943CCC" w:rsidP="00A25FD2">
            <w:pPr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62"/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 coefficient ± s.e.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7F219D" w14:textId="77777777" w:rsidR="00943CCC" w:rsidRPr="000B2C95" w:rsidRDefault="00943CCC" w:rsidP="00A25FD2">
            <w:pPr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3958B5" w14:textId="77777777" w:rsidR="00943CCC" w:rsidRPr="000B2C95" w:rsidRDefault="00943CCC" w:rsidP="00A25FD2">
            <w:pPr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62"/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 coefficient ± s.e.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0CD4F9" w14:textId="77777777" w:rsidR="00943CCC" w:rsidRPr="000B2C95" w:rsidRDefault="00943CCC" w:rsidP="00A25FD2">
            <w:pPr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53174C" w14:textId="77777777" w:rsidR="00943CCC" w:rsidRPr="000B2C95" w:rsidRDefault="00943CCC" w:rsidP="00A25FD2">
            <w:pPr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62"/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 coefficient ± s.e.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B172FD" w14:textId="77777777" w:rsidR="00943CCC" w:rsidRPr="000B2C95" w:rsidRDefault="00943CCC" w:rsidP="00A25FD2">
            <w:pPr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9513C5" w14:textId="77777777" w:rsidR="00943CCC" w:rsidRPr="000B2C95" w:rsidRDefault="00943CCC" w:rsidP="00A25FD2">
            <w:pPr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62"/>
            </w:r>
            <w:r w:rsidRPr="000B2C95">
              <w:rPr>
                <w:rFonts w:ascii="Arial" w:hAnsi="Arial" w:cs="Arial"/>
                <w:sz w:val="20"/>
                <w:szCs w:val="20"/>
                <w:lang w:val="en-US"/>
              </w:rPr>
              <w:t xml:space="preserve"> coefficient ± s.e.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243544" w14:textId="77777777" w:rsidR="00943CCC" w:rsidRPr="000B2C95" w:rsidRDefault="00943CCC" w:rsidP="00A25FD2">
            <w:pPr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</w:tr>
      <w:tr w:rsidR="00943CCC" w:rsidRPr="009818D0" w14:paraId="1E5C4643" w14:textId="77777777" w:rsidTr="00C126C1">
        <w:trPr>
          <w:trHeight w:val="283"/>
        </w:trPr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76C613" w14:textId="77777777" w:rsidR="00943CCC" w:rsidRPr="009818D0" w:rsidRDefault="00943CCC" w:rsidP="00943CCC">
            <w:pPr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3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9996C6" w14:textId="77777777" w:rsidR="00943CCC" w:rsidRPr="009818D0" w:rsidRDefault="00943CCC" w:rsidP="00943C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n.i.</w:t>
            </w:r>
          </w:p>
          <w:p w14:paraId="173A1BE6" w14:textId="77777777" w:rsidR="00943CCC" w:rsidRPr="009818D0" w:rsidRDefault="00943CCC" w:rsidP="00943C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4D0499" w14:textId="77777777" w:rsidR="00943CCC" w:rsidRPr="009818D0" w:rsidRDefault="00943CCC" w:rsidP="00943C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211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B62458" w14:textId="77777777" w:rsidR="00943CCC" w:rsidRPr="009818D0" w:rsidRDefault="00943CCC" w:rsidP="00943C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22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9D17BE" w14:textId="77777777" w:rsidR="00943CCC" w:rsidRPr="009818D0" w:rsidRDefault="00943CCC" w:rsidP="00943C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22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A48A59" w14:textId="77777777" w:rsidR="00943CCC" w:rsidRPr="009818D0" w:rsidRDefault="00943CCC" w:rsidP="00943C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</w:tr>
      <w:tr w:rsidR="00943CCC" w:rsidRPr="009818D0" w14:paraId="063758D0" w14:textId="77777777" w:rsidTr="00C126C1">
        <w:trPr>
          <w:trHeight w:val="1083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5002838" w14:textId="77777777" w:rsidR="00943CCC" w:rsidRPr="009818D0" w:rsidRDefault="00943CCC" w:rsidP="00E46420">
            <w:pPr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8D0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  <w:p w14:paraId="0213C8CF" w14:textId="77777777" w:rsidR="00943CCC" w:rsidRPr="009818D0" w:rsidRDefault="00943CCC" w:rsidP="00E46420">
            <w:pPr>
              <w:ind w:right="6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C0B6638" w14:textId="77777777" w:rsidR="00943CCC" w:rsidRPr="009818D0" w:rsidRDefault="00943CCC" w:rsidP="00943CCC">
            <w:pPr>
              <w:ind w:right="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8D0">
              <w:rPr>
                <w:rFonts w:ascii="Arial" w:hAnsi="Arial" w:cs="Arial"/>
                <w:sz w:val="20"/>
                <w:szCs w:val="20"/>
                <w:lang w:val="en-US"/>
              </w:rPr>
              <w:t xml:space="preserve">  &lt; 45 years</w:t>
            </w:r>
          </w:p>
          <w:p w14:paraId="6C5D54F3" w14:textId="77777777" w:rsidR="00943CCC" w:rsidRPr="009818D0" w:rsidRDefault="00943CCC" w:rsidP="00943CCC">
            <w:pPr>
              <w:ind w:right="6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8D0">
              <w:rPr>
                <w:rFonts w:ascii="Arial" w:hAnsi="Arial" w:cs="Arial"/>
                <w:sz w:val="20"/>
                <w:szCs w:val="20"/>
                <w:lang w:val="en-US"/>
              </w:rPr>
              <w:t xml:space="preserve">  45-65 years</w:t>
            </w:r>
          </w:p>
          <w:p w14:paraId="5390E09E" w14:textId="77777777" w:rsidR="00943CCC" w:rsidRPr="009818D0" w:rsidRDefault="00943CCC" w:rsidP="00943CCC">
            <w:pPr>
              <w:jc w:val="right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818D0">
              <w:rPr>
                <w:rFonts w:ascii="Arial" w:hAnsi="Arial" w:cs="Arial"/>
                <w:sz w:val="20"/>
                <w:szCs w:val="20"/>
                <w:lang w:val="en-US"/>
              </w:rPr>
              <w:t xml:space="preserve">  &gt; 65 year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7805EE6D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698D46B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019DA6D" w14:textId="77777777" w:rsidR="00943CCC" w:rsidRPr="009818D0" w:rsidRDefault="00943CCC" w:rsidP="00E46420">
            <w:pPr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8D0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  <w:p w14:paraId="7ADD3AFF" w14:textId="77777777" w:rsidR="00943CCC" w:rsidRPr="009818D0" w:rsidRDefault="00943CCC" w:rsidP="00E46420">
            <w:pPr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8D0">
              <w:rPr>
                <w:rFonts w:ascii="Arial" w:hAnsi="Arial" w:cs="Arial"/>
                <w:sz w:val="20"/>
                <w:szCs w:val="20"/>
                <w:lang w:val="en-US"/>
              </w:rPr>
              <w:t>10.19 ± 7.29</w:t>
            </w:r>
          </w:p>
          <w:p w14:paraId="142D39B5" w14:textId="77777777" w:rsidR="00943CCC" w:rsidRPr="009818D0" w:rsidRDefault="00943CCC" w:rsidP="00E46420">
            <w:pPr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8D0">
              <w:rPr>
                <w:rFonts w:ascii="Arial" w:hAnsi="Arial" w:cs="Arial"/>
                <w:sz w:val="20"/>
                <w:szCs w:val="20"/>
                <w:lang w:val="en-US"/>
              </w:rPr>
              <w:t>16.82 ± 7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0B999D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610F31B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34B08D4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209EABCC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0.162</w:t>
            </w:r>
          </w:p>
          <w:p w14:paraId="0231717A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3DDB09EC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71869D9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EA15C69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Reference</w:t>
            </w:r>
          </w:p>
          <w:p w14:paraId="2F62F2ED" w14:textId="77777777" w:rsidR="00943CCC" w:rsidRPr="009818D0" w:rsidRDefault="00943CCC" w:rsidP="00E46420">
            <w:pPr>
              <w:ind w:right="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 xml:space="preserve">9.58 </w:t>
            </w:r>
            <w:r w:rsidRPr="009818D0">
              <w:rPr>
                <w:rFonts w:ascii="Arial" w:hAnsi="Arial" w:cs="Arial"/>
                <w:sz w:val="20"/>
                <w:szCs w:val="20"/>
                <w:lang w:val="en-US"/>
              </w:rPr>
              <w:t>± 7.14</w:t>
            </w:r>
          </w:p>
          <w:p w14:paraId="020E2C38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  <w:lang w:val="en-US"/>
              </w:rPr>
              <w:t>17.21 ± 7.6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4C303B5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8722CC4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F2C4F44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71E9CB7A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0.180</w:t>
            </w:r>
          </w:p>
          <w:p w14:paraId="312FF71D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1827EDAD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ED5CD07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B2774CF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Reference</w:t>
            </w:r>
          </w:p>
          <w:p w14:paraId="33B91F4A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 xml:space="preserve">9.60 </w:t>
            </w:r>
            <w:r w:rsidRPr="009818D0">
              <w:rPr>
                <w:rFonts w:ascii="Arial" w:hAnsi="Arial" w:cs="Arial"/>
                <w:sz w:val="20"/>
                <w:szCs w:val="20"/>
                <w:lang w:val="en-US"/>
              </w:rPr>
              <w:t>± 7.26</w:t>
            </w:r>
          </w:p>
          <w:p w14:paraId="5FF2178C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 xml:space="preserve">17.41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± 7.8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7E4281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7CA373D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3B5F9F9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5743A4FD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0.186</w:t>
            </w:r>
          </w:p>
          <w:p w14:paraId="591D6E74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59232B3C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53E877F" w14:textId="77777777" w:rsidR="00943CCC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AE0DFCA" w14:textId="77777777" w:rsidR="00943CCC" w:rsidRPr="009818D0" w:rsidRDefault="00943CCC" w:rsidP="00943C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Reference</w:t>
            </w:r>
          </w:p>
          <w:p w14:paraId="5FF61B40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 xml:space="preserve">9.86 </w:t>
            </w:r>
            <w:r w:rsidRPr="009818D0">
              <w:rPr>
                <w:rFonts w:ascii="Arial" w:hAnsi="Arial" w:cs="Arial"/>
                <w:sz w:val="20"/>
                <w:szCs w:val="20"/>
                <w:lang w:val="en-US"/>
              </w:rPr>
              <w:t>± 7.31</w:t>
            </w:r>
          </w:p>
          <w:p w14:paraId="7F806267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  <w:lang w:val="en-US"/>
              </w:rPr>
              <w:t>16.26 ± 7.89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4C08CB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EFA4BDC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33CF0FE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63F61158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0.178</w:t>
            </w:r>
          </w:p>
          <w:p w14:paraId="72044B56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29CB1170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E68BE71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35EDD34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Reference</w:t>
            </w:r>
          </w:p>
          <w:p w14:paraId="2958D9F3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 xml:space="preserve">10.04 </w:t>
            </w:r>
            <w:r w:rsidRPr="009818D0">
              <w:rPr>
                <w:rFonts w:ascii="Arial" w:hAnsi="Arial" w:cs="Arial"/>
                <w:sz w:val="20"/>
                <w:szCs w:val="20"/>
                <w:lang w:val="en-US"/>
              </w:rPr>
              <w:t>± 7.14</w:t>
            </w:r>
          </w:p>
          <w:p w14:paraId="50AE12BF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  <w:lang w:val="en-US"/>
              </w:rPr>
              <w:t>16.39 ± 7.6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41121090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D1242B8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09687F3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59EA5FE6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0.160</w:t>
            </w:r>
          </w:p>
          <w:p w14:paraId="0F6DE6AE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</w:tr>
      <w:tr w:rsidR="00943CCC" w:rsidRPr="009818D0" w14:paraId="3AE2D11F" w14:textId="77777777" w:rsidTr="00C126C1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456CE80" w14:textId="77777777" w:rsidR="00943CCC" w:rsidRPr="009818D0" w:rsidRDefault="00943CCC" w:rsidP="00E46420">
            <w:pPr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613CBB0C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 xml:space="preserve">4.05 </w:t>
            </w:r>
            <w:r w:rsidRPr="009818D0">
              <w:rPr>
                <w:rFonts w:ascii="Arial" w:hAnsi="Arial" w:cs="Arial"/>
                <w:sz w:val="20"/>
                <w:szCs w:val="20"/>
                <w:lang w:val="en-US"/>
              </w:rPr>
              <w:t>± 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E09E30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512187AE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 xml:space="preserve">4.10 </w:t>
            </w:r>
            <w:r w:rsidRPr="009818D0">
              <w:rPr>
                <w:rFonts w:ascii="Arial" w:hAnsi="Arial" w:cs="Arial"/>
                <w:sz w:val="20"/>
                <w:szCs w:val="20"/>
                <w:lang w:val="en-US"/>
              </w:rPr>
              <w:t>± 0.6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E5EFBF3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6CF455AB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 xml:space="preserve">4.08 </w:t>
            </w:r>
            <w:r w:rsidRPr="009818D0">
              <w:rPr>
                <w:rFonts w:ascii="Arial" w:hAnsi="Arial" w:cs="Arial"/>
                <w:sz w:val="20"/>
                <w:szCs w:val="20"/>
                <w:lang w:val="en-US"/>
              </w:rPr>
              <w:t>± 0.64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876A64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0A09867A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 xml:space="preserve">4.05 </w:t>
            </w:r>
            <w:r w:rsidRPr="009818D0">
              <w:rPr>
                <w:rFonts w:ascii="Arial" w:hAnsi="Arial" w:cs="Arial"/>
                <w:sz w:val="20"/>
                <w:szCs w:val="20"/>
                <w:lang w:val="en-US"/>
              </w:rPr>
              <w:t>± 0.64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78AB72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725605EF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 xml:space="preserve">4.14 </w:t>
            </w:r>
            <w:r w:rsidRPr="009818D0">
              <w:rPr>
                <w:rFonts w:ascii="Arial" w:hAnsi="Arial" w:cs="Arial"/>
                <w:sz w:val="20"/>
                <w:szCs w:val="20"/>
                <w:lang w:val="en-US"/>
              </w:rPr>
              <w:t>± 0.6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692E93A3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943CCC" w:rsidRPr="009818D0" w14:paraId="679FFA93" w14:textId="77777777" w:rsidTr="00C126C1">
        <w:trPr>
          <w:trHeight w:val="26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A7D643C" w14:textId="77777777" w:rsidR="00943CCC" w:rsidRPr="009818D0" w:rsidRDefault="00943CCC" w:rsidP="00E46420">
            <w:pPr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Remissio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277B20B3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A230C5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1E35C2D2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F7FB02F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3096AFE6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E6E692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7828249C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117001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3302AF9B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9178D9A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43CCC" w:rsidRPr="009818D0" w14:paraId="7063F383" w14:textId="77777777" w:rsidTr="00C126C1">
        <w:trPr>
          <w:trHeight w:val="329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F5CCAFD" w14:textId="77777777" w:rsidR="00943CCC" w:rsidRPr="009818D0" w:rsidRDefault="00943CCC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25E45A33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 xml:space="preserve">3.03 </w:t>
            </w:r>
            <w:r w:rsidRPr="009818D0">
              <w:rPr>
                <w:rFonts w:ascii="Arial" w:hAnsi="Arial" w:cs="Arial"/>
                <w:sz w:val="20"/>
                <w:szCs w:val="20"/>
                <w:lang w:val="en-US"/>
              </w:rPr>
              <w:t>± 3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652DF8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0.42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78A15BF5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 xml:space="preserve">7.87 </w:t>
            </w:r>
            <w:r w:rsidRPr="009818D0">
              <w:rPr>
                <w:rFonts w:ascii="Arial" w:hAnsi="Arial" w:cs="Arial"/>
                <w:sz w:val="20"/>
                <w:szCs w:val="20"/>
                <w:lang w:val="en-US"/>
              </w:rPr>
              <w:t>± 4.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6151B02D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15E09706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 xml:space="preserve">6.17 </w:t>
            </w:r>
            <w:r w:rsidRPr="009818D0">
              <w:rPr>
                <w:rFonts w:ascii="Arial" w:hAnsi="Arial" w:cs="Arial"/>
                <w:sz w:val="20"/>
                <w:szCs w:val="20"/>
                <w:lang w:val="en-US"/>
              </w:rPr>
              <w:t>± 4.84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0E9180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0.2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1DF0D0EA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 xml:space="preserve">6.22 </w:t>
            </w:r>
            <w:r w:rsidRPr="009818D0">
              <w:rPr>
                <w:rFonts w:ascii="Arial" w:hAnsi="Arial" w:cs="Arial"/>
                <w:sz w:val="20"/>
                <w:szCs w:val="20"/>
                <w:lang w:val="en-US"/>
              </w:rPr>
              <w:t>±4.28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8B6CB0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0.14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11D560F3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 xml:space="preserve">5.45 </w:t>
            </w:r>
            <w:r w:rsidRPr="009818D0">
              <w:rPr>
                <w:rFonts w:ascii="Arial" w:hAnsi="Arial" w:cs="Arial"/>
                <w:sz w:val="20"/>
                <w:szCs w:val="20"/>
                <w:lang w:val="en-US"/>
              </w:rPr>
              <w:t>± 4.2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41F508EB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0.195</w:t>
            </w:r>
          </w:p>
        </w:tc>
      </w:tr>
      <w:tr w:rsidR="00943CCC" w:rsidRPr="009818D0" w14:paraId="29C312FA" w14:textId="77777777" w:rsidTr="00C126C1">
        <w:trPr>
          <w:trHeight w:val="315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581E81E" w14:textId="77777777" w:rsidR="00943CCC" w:rsidRPr="009818D0" w:rsidRDefault="00943CCC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23B2A6BC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 xml:space="preserve">5.88 </w:t>
            </w:r>
            <w:r w:rsidRPr="009818D0">
              <w:rPr>
                <w:rFonts w:ascii="Arial" w:hAnsi="Arial" w:cs="Arial"/>
                <w:sz w:val="20"/>
                <w:szCs w:val="20"/>
                <w:lang w:val="en-US"/>
              </w:rPr>
              <w:t>±5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B339FD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0.27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51C46185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 xml:space="preserve">7.63 </w:t>
            </w:r>
            <w:r w:rsidRPr="009818D0">
              <w:rPr>
                <w:rFonts w:ascii="Arial" w:hAnsi="Arial" w:cs="Arial"/>
                <w:sz w:val="20"/>
                <w:szCs w:val="20"/>
                <w:lang w:val="en-US"/>
              </w:rPr>
              <w:t>± 4.5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5DE1783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0.09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6438E184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 xml:space="preserve">6.36 </w:t>
            </w:r>
            <w:r w:rsidRPr="009818D0">
              <w:rPr>
                <w:rFonts w:ascii="Arial" w:hAnsi="Arial" w:cs="Arial"/>
                <w:sz w:val="20"/>
                <w:szCs w:val="20"/>
                <w:lang w:val="en-US"/>
              </w:rPr>
              <w:t>± 4.17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307891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0.12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5F8E36EE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 xml:space="preserve">5.91 </w:t>
            </w:r>
            <w:r w:rsidRPr="009818D0">
              <w:rPr>
                <w:rFonts w:ascii="Arial" w:hAnsi="Arial" w:cs="Arial"/>
                <w:sz w:val="20"/>
                <w:szCs w:val="20"/>
                <w:lang w:val="en-US"/>
              </w:rPr>
              <w:t>± 4.76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DE23CC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0.21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7E10330E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 xml:space="preserve">4.35 </w:t>
            </w:r>
            <w:r w:rsidRPr="009818D0">
              <w:rPr>
                <w:rFonts w:ascii="Arial" w:hAnsi="Arial" w:cs="Arial"/>
                <w:sz w:val="20"/>
                <w:szCs w:val="20"/>
                <w:lang w:val="en-US"/>
              </w:rPr>
              <w:t>± 4.7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4E839A4B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0.359</w:t>
            </w:r>
          </w:p>
        </w:tc>
      </w:tr>
      <w:tr w:rsidR="00943CCC" w:rsidRPr="009818D0" w14:paraId="4FFC9955" w14:textId="77777777" w:rsidTr="00C126C1">
        <w:trPr>
          <w:trHeight w:val="43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BBBD198" w14:textId="77777777" w:rsidR="00943CCC" w:rsidRPr="009818D0" w:rsidRDefault="00943CCC">
            <w:pPr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2F6486B7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 xml:space="preserve">-8.97 </w:t>
            </w:r>
            <w:r w:rsidRPr="009818D0">
              <w:rPr>
                <w:rFonts w:ascii="Arial" w:hAnsi="Arial" w:cs="Arial"/>
                <w:sz w:val="20"/>
                <w:szCs w:val="20"/>
                <w:lang w:val="en-US"/>
              </w:rPr>
              <w:t>± 5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90F3CC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0.12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59E5A05D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 xml:space="preserve">-10.18 </w:t>
            </w:r>
            <w:r w:rsidRPr="009818D0">
              <w:rPr>
                <w:rFonts w:ascii="Arial" w:hAnsi="Arial" w:cs="Arial"/>
                <w:sz w:val="20"/>
                <w:szCs w:val="20"/>
                <w:lang w:val="en-US"/>
              </w:rPr>
              <w:t>± 5.6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9460605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0.07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6E61DFC8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 xml:space="preserve">-4.31 </w:t>
            </w:r>
            <w:r w:rsidRPr="009818D0">
              <w:rPr>
                <w:rFonts w:ascii="Arial" w:hAnsi="Arial" w:cs="Arial"/>
                <w:sz w:val="20"/>
                <w:szCs w:val="20"/>
                <w:lang w:val="en-US"/>
              </w:rPr>
              <w:t>± 5.44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D2E010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0.42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23EA8893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 xml:space="preserve">-5.28 </w:t>
            </w:r>
            <w:r w:rsidRPr="009818D0">
              <w:rPr>
                <w:rFonts w:ascii="Arial" w:hAnsi="Arial" w:cs="Arial"/>
                <w:sz w:val="20"/>
                <w:szCs w:val="20"/>
                <w:lang w:val="en-US"/>
              </w:rPr>
              <w:t>± 5.88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86432B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0.36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74CBCBAB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 xml:space="preserve">-4.83 </w:t>
            </w:r>
            <w:r w:rsidRPr="009818D0">
              <w:rPr>
                <w:rFonts w:ascii="Arial" w:hAnsi="Arial" w:cs="Arial"/>
                <w:sz w:val="20"/>
                <w:szCs w:val="20"/>
                <w:lang w:val="en-US"/>
              </w:rPr>
              <w:t>± 5.6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4951537C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0.388</w:t>
            </w:r>
          </w:p>
        </w:tc>
      </w:tr>
      <w:tr w:rsidR="00943CCC" w:rsidRPr="009818D0" w14:paraId="26F3D4C1" w14:textId="77777777" w:rsidTr="00C126C1">
        <w:trPr>
          <w:trHeight w:val="26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8933130" w14:textId="77777777" w:rsidR="00943CCC" w:rsidRPr="009818D0" w:rsidRDefault="00943CCC" w:rsidP="00E46420">
            <w:pPr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Statins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D2DA13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04EA5D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21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9FB4FF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22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EF71DA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22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EFAE06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</w:tr>
      <w:tr w:rsidR="00943CCC" w:rsidRPr="009818D0" w14:paraId="6D628E6B" w14:textId="77777777" w:rsidTr="00C126C1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335A8E8" w14:textId="77777777" w:rsidR="00943CCC" w:rsidRPr="009818D0" w:rsidRDefault="00943CCC" w:rsidP="00E46420">
            <w:pPr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Smoking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9DC058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n.r.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E8D7BE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n.r.</w:t>
            </w:r>
          </w:p>
        </w:tc>
        <w:tc>
          <w:tcPr>
            <w:tcW w:w="21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A983E4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n.r.</w:t>
            </w:r>
          </w:p>
        </w:tc>
        <w:tc>
          <w:tcPr>
            <w:tcW w:w="22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35A302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n.r.</w:t>
            </w:r>
          </w:p>
        </w:tc>
        <w:tc>
          <w:tcPr>
            <w:tcW w:w="22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BB741E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n.r.</w:t>
            </w:r>
          </w:p>
        </w:tc>
      </w:tr>
      <w:tr w:rsidR="00943CCC" w:rsidRPr="009818D0" w14:paraId="57920031" w14:textId="77777777" w:rsidTr="00C126C1">
        <w:trPr>
          <w:trHeight w:val="26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8FE91E2" w14:textId="77777777" w:rsidR="00943CCC" w:rsidRPr="009818D0" w:rsidRDefault="00943CCC" w:rsidP="00E46420">
            <w:pPr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  <w:lang w:val="en-US"/>
              </w:rPr>
              <w:t>MTX (by mg/wk)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2F8469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F78CFC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21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E8550C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22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137B5B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22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7055A3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</w:tr>
      <w:tr w:rsidR="00943CCC" w:rsidRPr="009818D0" w14:paraId="1B31E714" w14:textId="77777777" w:rsidTr="00C126C1">
        <w:trPr>
          <w:trHeight w:val="497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71E3790" w14:textId="77777777" w:rsidR="00943CCC" w:rsidRPr="009818D0" w:rsidRDefault="00943CCC" w:rsidP="00E464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8D0">
              <w:rPr>
                <w:rFonts w:ascii="Arial" w:hAnsi="Arial" w:cs="Arial"/>
                <w:sz w:val="20"/>
                <w:szCs w:val="20"/>
                <w:lang w:val="en-US"/>
              </w:rPr>
              <w:t xml:space="preserve">Leflunomide </w:t>
            </w:r>
          </w:p>
          <w:p w14:paraId="7D464808" w14:textId="77777777" w:rsidR="00943CCC" w:rsidRPr="009818D0" w:rsidRDefault="00943CCC" w:rsidP="00E46420">
            <w:pPr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  <w:lang w:val="en-US"/>
              </w:rPr>
              <w:t>(by mg/d)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464801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4513D1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21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1647BE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224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CAFF98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n.i.</w:t>
            </w:r>
          </w:p>
          <w:p w14:paraId="6BBC2D34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1F0C91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</w:tr>
      <w:tr w:rsidR="00943CCC" w:rsidRPr="009818D0" w14:paraId="097DF95E" w14:textId="77777777" w:rsidTr="00C126C1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47A99EB" w14:textId="77777777" w:rsidR="00943CCC" w:rsidRPr="009818D0" w:rsidRDefault="00943CCC" w:rsidP="00E4642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818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ntimalarials </w:t>
            </w:r>
          </w:p>
          <w:p w14:paraId="4E6FBA4A" w14:textId="77777777" w:rsidR="00943CCC" w:rsidRPr="009818D0" w:rsidRDefault="00943CCC" w:rsidP="00E46420">
            <w:pPr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by mg/d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2F4A94A2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 xml:space="preserve">-10.64 </w:t>
            </w:r>
            <w:r w:rsidRPr="009818D0">
              <w:rPr>
                <w:rFonts w:ascii="Arial" w:hAnsi="Arial" w:cs="Arial"/>
                <w:sz w:val="20"/>
                <w:szCs w:val="20"/>
                <w:lang w:val="en-US"/>
              </w:rPr>
              <w:t>± 6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34C5F8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0.10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129BA100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 xml:space="preserve">-10.63 </w:t>
            </w:r>
            <w:r w:rsidRPr="009818D0">
              <w:rPr>
                <w:rFonts w:ascii="Arial" w:hAnsi="Arial" w:cs="Arial"/>
                <w:sz w:val="20"/>
                <w:szCs w:val="20"/>
                <w:lang w:val="en-US"/>
              </w:rPr>
              <w:t>± 6.4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77C31AC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0.1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728A87EC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 xml:space="preserve">-12.31 </w:t>
            </w:r>
            <w:r w:rsidRPr="009818D0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Pr="009818D0">
              <w:rPr>
                <w:rFonts w:ascii="Arial" w:hAnsi="Arial" w:cs="Arial"/>
                <w:sz w:val="20"/>
                <w:szCs w:val="20"/>
              </w:rPr>
              <w:t>6.73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8D4D10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0.06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12D2410C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 xml:space="preserve">-10.33 </w:t>
            </w:r>
            <w:r w:rsidRPr="009818D0">
              <w:rPr>
                <w:rFonts w:ascii="Arial" w:hAnsi="Arial" w:cs="Arial"/>
                <w:sz w:val="20"/>
                <w:szCs w:val="20"/>
                <w:lang w:val="en-US"/>
              </w:rPr>
              <w:t>± 6.58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1621DB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0.11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171DA6C1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 xml:space="preserve">-10.92 </w:t>
            </w:r>
            <w:r w:rsidRPr="009818D0">
              <w:rPr>
                <w:rFonts w:ascii="Arial" w:hAnsi="Arial" w:cs="Arial"/>
                <w:sz w:val="20"/>
                <w:szCs w:val="20"/>
                <w:lang w:val="en-US"/>
              </w:rPr>
              <w:t>± 6.4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6792E592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0.090</w:t>
            </w:r>
          </w:p>
        </w:tc>
      </w:tr>
      <w:tr w:rsidR="00943CCC" w:rsidRPr="009818D0" w14:paraId="3D948C19" w14:textId="77777777" w:rsidTr="00C126C1">
        <w:trPr>
          <w:trHeight w:val="394"/>
        </w:trPr>
        <w:tc>
          <w:tcPr>
            <w:tcW w:w="1844" w:type="dxa"/>
            <w:tcBorders>
              <w:top w:val="nil"/>
              <w:left w:val="nil"/>
              <w:right w:val="nil"/>
            </w:tcBorders>
          </w:tcPr>
          <w:p w14:paraId="40D45122" w14:textId="77777777" w:rsidR="00943CCC" w:rsidRPr="009818D0" w:rsidRDefault="00943CCC" w:rsidP="00C126C1">
            <w:pPr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  <w:lang w:val="en-US"/>
              </w:rPr>
              <w:t>TNF</w:t>
            </w:r>
            <w:r w:rsidR="00C126C1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9818D0">
              <w:rPr>
                <w:rFonts w:ascii="Arial" w:hAnsi="Arial" w:cs="Arial"/>
                <w:sz w:val="20"/>
                <w:szCs w:val="20"/>
                <w:lang w:val="en-US"/>
              </w:rPr>
              <w:t xml:space="preserve"> (Y/N)</w:t>
            </w:r>
          </w:p>
        </w:tc>
        <w:tc>
          <w:tcPr>
            <w:tcW w:w="2380" w:type="dxa"/>
            <w:gridSpan w:val="2"/>
            <w:tcBorders>
              <w:top w:val="nil"/>
              <w:left w:val="nil"/>
              <w:right w:val="nil"/>
            </w:tcBorders>
          </w:tcPr>
          <w:p w14:paraId="2C3951DB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right w:val="nil"/>
            </w:tcBorders>
          </w:tcPr>
          <w:p w14:paraId="2E06037E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2115" w:type="dxa"/>
            <w:gridSpan w:val="3"/>
            <w:tcBorders>
              <w:top w:val="nil"/>
              <w:left w:val="nil"/>
              <w:right w:val="nil"/>
            </w:tcBorders>
          </w:tcPr>
          <w:p w14:paraId="37C0D6CF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2241" w:type="dxa"/>
            <w:gridSpan w:val="3"/>
            <w:tcBorders>
              <w:top w:val="nil"/>
              <w:left w:val="nil"/>
              <w:right w:val="nil"/>
            </w:tcBorders>
          </w:tcPr>
          <w:p w14:paraId="7BFD9B76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  <w:tc>
          <w:tcPr>
            <w:tcW w:w="2219" w:type="dxa"/>
            <w:gridSpan w:val="2"/>
            <w:tcBorders>
              <w:top w:val="nil"/>
              <w:left w:val="nil"/>
              <w:right w:val="nil"/>
            </w:tcBorders>
          </w:tcPr>
          <w:p w14:paraId="4B41FD05" w14:textId="77777777" w:rsidR="00943CCC" w:rsidRPr="009818D0" w:rsidRDefault="00943CCC" w:rsidP="00E46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18D0">
              <w:rPr>
                <w:rFonts w:ascii="Arial" w:hAnsi="Arial" w:cs="Arial"/>
                <w:sz w:val="20"/>
                <w:szCs w:val="20"/>
              </w:rPr>
              <w:t>n.i.</w:t>
            </w:r>
          </w:p>
        </w:tc>
      </w:tr>
    </w:tbl>
    <w:p w14:paraId="06CF6869" w14:textId="6927D97F" w:rsidR="00A87A8F" w:rsidRDefault="004D2AA5" w:rsidP="00A87A8F">
      <w:pPr>
        <w:rPr>
          <w:rFonts w:ascii="Arial" w:hAnsi="Arial" w:cs="Arial"/>
          <w:sz w:val="20"/>
          <w:szCs w:val="20"/>
          <w:lang w:val="en-US"/>
        </w:rPr>
      </w:pPr>
      <w:r w:rsidRPr="009818D0">
        <w:rPr>
          <w:rFonts w:ascii="Arial" w:hAnsi="Arial" w:cs="Arial"/>
          <w:sz w:val="20"/>
          <w:szCs w:val="20"/>
          <w:lang w:val="en-US"/>
        </w:rPr>
        <w:br/>
        <w:t xml:space="preserve">  </w:t>
      </w:r>
      <w:r w:rsidR="00387FA0" w:rsidRPr="009818D0">
        <w:rPr>
          <w:rFonts w:ascii="Arial" w:hAnsi="Arial" w:cs="Arial"/>
          <w:sz w:val="20"/>
          <w:szCs w:val="20"/>
          <w:lang w:val="en-US"/>
        </w:rPr>
        <w:t xml:space="preserve">Abbreviations: </w:t>
      </w:r>
      <w:r w:rsidR="009B646C" w:rsidRPr="009818D0">
        <w:rPr>
          <w:rFonts w:ascii="Arial" w:hAnsi="Arial" w:cs="Arial"/>
          <w:sz w:val="20"/>
          <w:szCs w:val="20"/>
          <w:lang w:val="en-US"/>
        </w:rPr>
        <w:t>BMI: body mass index; CDAI: Clinical Disease Activity Index; CRP: C Reactive Protein; d: day; DAS28: Disease Activity Score (counting 28 joints); HAQ: Health Assessment Questionnaire; HUPI: Hospital Universitario Princesa Index;  MTX: methotrexate; N: no; Ref.: reference variable; SDAI: Simplified Disease Activity Index; n.i.: not included (not relevant to the model);  n.r: not relevant;</w:t>
      </w:r>
      <w:r w:rsidR="00C126C1">
        <w:rPr>
          <w:rFonts w:ascii="Arial" w:hAnsi="Arial" w:cs="Arial"/>
          <w:sz w:val="20"/>
          <w:szCs w:val="20"/>
          <w:lang w:val="en-US"/>
        </w:rPr>
        <w:t xml:space="preserve"> TNFi: TNF inhibitors;</w:t>
      </w:r>
      <w:r w:rsidR="009B646C" w:rsidRPr="009818D0">
        <w:rPr>
          <w:rFonts w:ascii="Arial" w:hAnsi="Arial" w:cs="Arial"/>
          <w:sz w:val="20"/>
          <w:szCs w:val="20"/>
          <w:lang w:val="en-US"/>
        </w:rPr>
        <w:t xml:space="preserve"> wk: week; Y: yes</w:t>
      </w:r>
    </w:p>
    <w:p w14:paraId="5DE54901" w14:textId="27901255" w:rsidR="00FE46D3" w:rsidRPr="00194219" w:rsidRDefault="00FE46D3">
      <w:pPr>
        <w:rPr>
          <w:rFonts w:ascii="Arial" w:hAnsi="Arial" w:cs="Arial"/>
          <w:sz w:val="20"/>
          <w:szCs w:val="20"/>
          <w:lang w:val="en-US"/>
        </w:rPr>
      </w:pPr>
    </w:p>
    <w:sectPr w:rsidR="00FE46D3" w:rsidRPr="00194219" w:rsidSect="00FA2340">
      <w:pgSz w:w="16838" w:h="11906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A2340"/>
    <w:rsid w:val="000449D6"/>
    <w:rsid w:val="00062643"/>
    <w:rsid w:val="0007073E"/>
    <w:rsid w:val="00074979"/>
    <w:rsid w:val="00094488"/>
    <w:rsid w:val="000B2C95"/>
    <w:rsid w:val="000D36A8"/>
    <w:rsid w:val="00102B4D"/>
    <w:rsid w:val="00135738"/>
    <w:rsid w:val="00194219"/>
    <w:rsid w:val="00260C3C"/>
    <w:rsid w:val="002D7627"/>
    <w:rsid w:val="002E42CA"/>
    <w:rsid w:val="00380D0C"/>
    <w:rsid w:val="00387FA0"/>
    <w:rsid w:val="00404D7E"/>
    <w:rsid w:val="0041499F"/>
    <w:rsid w:val="004A17EF"/>
    <w:rsid w:val="004B7F16"/>
    <w:rsid w:val="004D2AA5"/>
    <w:rsid w:val="005E43D3"/>
    <w:rsid w:val="00624E0A"/>
    <w:rsid w:val="006A25CC"/>
    <w:rsid w:val="006B5FF4"/>
    <w:rsid w:val="006D7FDA"/>
    <w:rsid w:val="006F20FD"/>
    <w:rsid w:val="00735A6F"/>
    <w:rsid w:val="007D0964"/>
    <w:rsid w:val="00943CCC"/>
    <w:rsid w:val="00974192"/>
    <w:rsid w:val="009818D0"/>
    <w:rsid w:val="009A33F3"/>
    <w:rsid w:val="009A443D"/>
    <w:rsid w:val="009B646C"/>
    <w:rsid w:val="009E04EC"/>
    <w:rsid w:val="009F6719"/>
    <w:rsid w:val="009F7D62"/>
    <w:rsid w:val="00A03CFD"/>
    <w:rsid w:val="00A25FD2"/>
    <w:rsid w:val="00A87A8F"/>
    <w:rsid w:val="00AD28E9"/>
    <w:rsid w:val="00B1750E"/>
    <w:rsid w:val="00B83599"/>
    <w:rsid w:val="00B84A45"/>
    <w:rsid w:val="00C126C1"/>
    <w:rsid w:val="00CB437A"/>
    <w:rsid w:val="00D409FE"/>
    <w:rsid w:val="00D87AB4"/>
    <w:rsid w:val="00DE3A96"/>
    <w:rsid w:val="00DE6C1D"/>
    <w:rsid w:val="00E46420"/>
    <w:rsid w:val="00E84962"/>
    <w:rsid w:val="00EE5666"/>
    <w:rsid w:val="00EF10FE"/>
    <w:rsid w:val="00EF6BCE"/>
    <w:rsid w:val="00F25388"/>
    <w:rsid w:val="00FA2340"/>
    <w:rsid w:val="00FE4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4E9259"/>
  <w15:docId w15:val="{AC65617C-DB42-4897-B529-1A508B9D6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BC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FA234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A234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A234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A234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A2340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A23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A2340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39"/>
    <w:rsid w:val="00974192"/>
    <w:pPr>
      <w:spacing w:after="0" w:line="240" w:lineRule="auto"/>
    </w:pPr>
    <w:rPr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06264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815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ECF2C4-B70E-45ED-81C3-98C93EFD0C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8</Pages>
  <Words>2228</Words>
  <Characters>12258</Characters>
  <Application>Microsoft Office Word</Application>
  <DocSecurity>0</DocSecurity>
  <Lines>102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A</dc:creator>
  <cp:lastModifiedBy>Isidoro González</cp:lastModifiedBy>
  <cp:revision>6</cp:revision>
  <dcterms:created xsi:type="dcterms:W3CDTF">2020-08-03T12:43:00Z</dcterms:created>
  <dcterms:modified xsi:type="dcterms:W3CDTF">2020-08-14T09:52:00Z</dcterms:modified>
</cp:coreProperties>
</file>